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quickStyle2.xml" ContentType="application/vnd.openxmlformats-officedocument.drawingml.diagramStyle+xml"/>
  <Override PartName="/word/diagrams/data1.xml" ContentType="application/vnd.openxmlformats-officedocument.drawingml.diagramData+xml"/>
  <Override PartName="/word/diagrams/data2.xml" ContentType="application/vnd.openxmlformats-officedocument.drawingml.diagramData+xml"/>
  <Override PartName="/word/diagrams/colors2.xml" ContentType="application/vnd.openxmlformats-officedocument.drawingml.diagramColors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diagrams/drawing2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word/diagrams/layout2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E05" w:rsidRPr="003755B3" w:rsidRDefault="003755B3" w:rsidP="003755B3">
      <w:pPr>
        <w:jc w:val="center"/>
        <w:rPr>
          <w:rFonts w:ascii="Arial" w:hAnsi="Arial" w:cs="Arial"/>
          <w:sz w:val="28"/>
          <w:szCs w:val="28"/>
        </w:rPr>
      </w:pPr>
      <w:r w:rsidRPr="003755B3">
        <w:rPr>
          <w:rFonts w:ascii="Arial" w:hAnsi="Arial" w:cs="Arial"/>
          <w:sz w:val="28"/>
          <w:szCs w:val="28"/>
        </w:rPr>
        <w:t>Online Documents</w:t>
      </w:r>
    </w:p>
    <w:p w:rsidR="003755B3" w:rsidRDefault="003755B3"/>
    <w:p w:rsidR="003755B3" w:rsidRPr="00373C14" w:rsidRDefault="00F32BFD" w:rsidP="003755B3">
      <w:pPr>
        <w:spacing w:line="480" w:lineRule="auto"/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</w:rPr>
        <w:t>Appendix</w:t>
      </w:r>
      <w:r w:rsidR="003755B3">
        <w:rPr>
          <w:rFonts w:ascii="Arial" w:hAnsi="Arial" w:cs="Arial"/>
          <w:b/>
          <w:bCs/>
          <w:sz w:val="28"/>
        </w:rPr>
        <w:t xml:space="preserve"> 1 – Search strategy</w:t>
      </w:r>
    </w:p>
    <w:p w:rsidR="003755B3" w:rsidRPr="00412406" w:rsidRDefault="003755B3" w:rsidP="003755B3">
      <w:pPr>
        <w:rPr>
          <w:rFonts w:ascii="Arial" w:hAnsi="Arial" w:cs="Arial"/>
        </w:rPr>
      </w:pPr>
      <w:r w:rsidRPr="00373C14">
        <w:rPr>
          <w:rFonts w:ascii="Arial" w:hAnsi="Arial" w:cs="Arial"/>
        </w:rPr>
        <w:t xml:space="preserve">The search strategy </w:t>
      </w:r>
      <w:r w:rsidRPr="00412406">
        <w:rPr>
          <w:rFonts w:ascii="Arial" w:hAnsi="Arial" w:cs="Arial"/>
        </w:rPr>
        <w:t>prepared for Medline MEDLINE(R) In-Process &amp; Other Non-Indexed Citations and Ovid MEDLINE(R) &lt;1950 to Present&gt; (searched via the OVID SP interface). Strategy adapted for other databases.</w:t>
      </w:r>
    </w:p>
    <w:p w:rsidR="003755B3" w:rsidRDefault="003755B3" w:rsidP="003755B3">
      <w:pPr>
        <w:rPr>
          <w:rFonts w:ascii="Arial" w:hAnsi="Arial" w:cs="Arial"/>
        </w:rPr>
      </w:pPr>
    </w:p>
    <w:p w:rsidR="003755B3" w:rsidRPr="00412406" w:rsidRDefault="003755B3" w:rsidP="003755B3">
      <w:pPr>
        <w:rPr>
          <w:rFonts w:ascii="Arial" w:hAnsi="Arial" w:cs="Arial"/>
        </w:rPr>
      </w:pPr>
      <w:r w:rsidRPr="00412406">
        <w:rPr>
          <w:rFonts w:ascii="Arial" w:hAnsi="Arial" w:cs="Arial"/>
        </w:rPr>
        <w:t>Searched: 26-11-10</w:t>
      </w:r>
    </w:p>
    <w:p w:rsidR="003755B3" w:rsidRDefault="003755B3" w:rsidP="003755B3">
      <w:pPr>
        <w:rPr>
          <w:rFonts w:ascii="Calibri" w:eastAsia="Calibri" w:hAnsi="Calibri" w:cs="Calibri"/>
          <w:b/>
        </w:rPr>
      </w:pP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open access adj5 (follow up* or </w:t>
      </w:r>
      <w:proofErr w:type="spellStart"/>
      <w:r w:rsidRPr="00D44E25">
        <w:rPr>
          <w:rFonts w:ascii="Arial" w:eastAsia="Calibri" w:hAnsi="Arial" w:cs="Arial"/>
        </w:rPr>
        <w:t>followup</w:t>
      </w:r>
      <w:proofErr w:type="spellEnd"/>
      <w:r w:rsidRPr="00D44E25">
        <w:rPr>
          <w:rFonts w:ascii="Arial" w:eastAsia="Calibri" w:hAnsi="Arial" w:cs="Arial"/>
        </w:rPr>
        <w:t>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5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open access adj5 (check up or </w:t>
      </w:r>
      <w:proofErr w:type="spellStart"/>
      <w:r w:rsidRPr="00D44E25">
        <w:rPr>
          <w:rFonts w:ascii="Arial" w:eastAsia="Calibri" w:hAnsi="Arial" w:cs="Arial"/>
        </w:rPr>
        <w:t>checkup</w:t>
      </w:r>
      <w:proofErr w:type="spellEnd"/>
      <w:r w:rsidRPr="00D44E25">
        <w:rPr>
          <w:rFonts w:ascii="Arial" w:eastAsia="Calibri" w:hAnsi="Arial" w:cs="Arial"/>
        </w:rPr>
        <w:t xml:space="preserve"> or </w:t>
      </w:r>
      <w:proofErr w:type="spellStart"/>
      <w:r w:rsidRPr="00D44E25">
        <w:rPr>
          <w:rFonts w:ascii="Arial" w:eastAsia="Calibri" w:hAnsi="Arial" w:cs="Arial"/>
        </w:rPr>
        <w:t>check</w:t>
      </w:r>
      <w:r>
        <w:rPr>
          <w:rFonts w:ascii="Arial" w:eastAsia="Calibri" w:hAnsi="Arial" w:cs="Arial"/>
        </w:rPr>
        <w:t xml:space="preserve"> </w:t>
      </w:r>
      <w:r w:rsidRPr="00D44E25">
        <w:rPr>
          <w:rFonts w:ascii="Arial" w:eastAsia="Calibri" w:hAnsi="Arial" w:cs="Arial"/>
        </w:rPr>
        <w:t>ups</w:t>
      </w:r>
      <w:proofErr w:type="spellEnd"/>
      <w:r w:rsidRPr="00D44E25">
        <w:rPr>
          <w:rFonts w:ascii="Arial" w:eastAsia="Calibri" w:hAnsi="Arial" w:cs="Arial"/>
        </w:rPr>
        <w:t xml:space="preserve"> or checkup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0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3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open access adj5 appointment*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4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open access adj5 (clinic or clinic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8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5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open access adj5 (</w:t>
      </w:r>
      <w:proofErr w:type="spellStart"/>
      <w:r w:rsidRPr="00D44E25">
        <w:rPr>
          <w:rFonts w:ascii="Arial" w:eastAsia="Calibri" w:hAnsi="Arial" w:cs="Arial"/>
        </w:rPr>
        <w:t>out patient</w:t>
      </w:r>
      <w:proofErr w:type="spellEnd"/>
      <w:r w:rsidRPr="00D44E25">
        <w:rPr>
          <w:rFonts w:ascii="Arial" w:eastAsia="Calibri" w:hAnsi="Arial" w:cs="Arial"/>
        </w:rPr>
        <w:t>* or outpatient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9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6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5 direct access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06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7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initiate* adj5 (follow up* or </w:t>
      </w:r>
      <w:proofErr w:type="spellStart"/>
      <w:r w:rsidRPr="00D44E25">
        <w:rPr>
          <w:rFonts w:ascii="Arial" w:eastAsia="Calibri" w:hAnsi="Arial" w:cs="Arial"/>
        </w:rPr>
        <w:t>followup</w:t>
      </w:r>
      <w:proofErr w:type="spellEnd"/>
      <w:r w:rsidRPr="00D44E25">
        <w:rPr>
          <w:rFonts w:ascii="Arial" w:eastAsia="Calibri" w:hAnsi="Arial" w:cs="Arial"/>
        </w:rPr>
        <w:t>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44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8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initiate* adj5 (check up or </w:t>
      </w:r>
      <w:proofErr w:type="spellStart"/>
      <w:r w:rsidRPr="00D44E25">
        <w:rPr>
          <w:rFonts w:ascii="Arial" w:eastAsia="Calibri" w:hAnsi="Arial" w:cs="Arial"/>
        </w:rPr>
        <w:t>checkup</w:t>
      </w:r>
      <w:proofErr w:type="spellEnd"/>
      <w:r w:rsidRPr="00D44E25">
        <w:rPr>
          <w:rFonts w:ascii="Arial" w:eastAsia="Calibri" w:hAnsi="Arial" w:cs="Arial"/>
        </w:rPr>
        <w:t xml:space="preserve"> or </w:t>
      </w:r>
      <w:proofErr w:type="spellStart"/>
      <w:r w:rsidRPr="00D44E25">
        <w:rPr>
          <w:rFonts w:ascii="Arial" w:eastAsia="Calibri" w:hAnsi="Arial" w:cs="Arial"/>
        </w:rPr>
        <w:t>check</w:t>
      </w:r>
      <w:r>
        <w:rPr>
          <w:rFonts w:ascii="Arial" w:eastAsia="Calibri" w:hAnsi="Arial" w:cs="Arial"/>
        </w:rPr>
        <w:t xml:space="preserve"> </w:t>
      </w:r>
      <w:r w:rsidRPr="00D44E25">
        <w:rPr>
          <w:rFonts w:ascii="Arial" w:eastAsia="Calibri" w:hAnsi="Arial" w:cs="Arial"/>
        </w:rPr>
        <w:t>ups</w:t>
      </w:r>
      <w:proofErr w:type="spellEnd"/>
      <w:r w:rsidRPr="00D44E25">
        <w:rPr>
          <w:rFonts w:ascii="Arial" w:eastAsia="Calibri" w:hAnsi="Arial" w:cs="Arial"/>
        </w:rPr>
        <w:t xml:space="preserve"> or checkup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0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9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initiate* adj5 appointment*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5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0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initiate* adj5 (clinic or clinic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0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1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initiate* adj5 (</w:t>
      </w:r>
      <w:proofErr w:type="spellStart"/>
      <w:r w:rsidRPr="00D44E25">
        <w:rPr>
          <w:rFonts w:ascii="Arial" w:eastAsia="Calibri" w:hAnsi="Arial" w:cs="Arial"/>
        </w:rPr>
        <w:t>out patient</w:t>
      </w:r>
      <w:proofErr w:type="spellEnd"/>
      <w:r w:rsidRPr="00D44E25">
        <w:rPr>
          <w:rFonts w:ascii="Arial" w:eastAsia="Calibri" w:hAnsi="Arial" w:cs="Arial"/>
        </w:rPr>
        <w:t>* or outpatient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2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led adj5 (follow up* or </w:t>
      </w:r>
      <w:proofErr w:type="spellStart"/>
      <w:r w:rsidRPr="00D44E25">
        <w:rPr>
          <w:rFonts w:ascii="Arial" w:eastAsia="Calibri" w:hAnsi="Arial" w:cs="Arial"/>
        </w:rPr>
        <w:t>followup</w:t>
      </w:r>
      <w:proofErr w:type="spellEnd"/>
      <w:r w:rsidRPr="00D44E25">
        <w:rPr>
          <w:rFonts w:ascii="Arial" w:eastAsia="Calibri" w:hAnsi="Arial" w:cs="Arial"/>
        </w:rPr>
        <w:t>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0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3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led adj5 (check up or </w:t>
      </w:r>
      <w:proofErr w:type="spellStart"/>
      <w:r w:rsidRPr="00D44E25">
        <w:rPr>
          <w:rFonts w:ascii="Arial" w:eastAsia="Calibri" w:hAnsi="Arial" w:cs="Arial"/>
        </w:rPr>
        <w:t>checkup</w:t>
      </w:r>
      <w:proofErr w:type="spellEnd"/>
      <w:r w:rsidRPr="00D44E25">
        <w:rPr>
          <w:rFonts w:ascii="Arial" w:eastAsia="Calibri" w:hAnsi="Arial" w:cs="Arial"/>
        </w:rPr>
        <w:t xml:space="preserve"> or </w:t>
      </w:r>
      <w:proofErr w:type="spellStart"/>
      <w:r w:rsidRPr="00D44E25">
        <w:rPr>
          <w:rFonts w:ascii="Arial" w:eastAsia="Calibri" w:hAnsi="Arial" w:cs="Arial"/>
        </w:rPr>
        <w:t>check</w:t>
      </w:r>
      <w:r>
        <w:rPr>
          <w:rFonts w:ascii="Arial" w:eastAsia="Calibri" w:hAnsi="Arial" w:cs="Arial"/>
        </w:rPr>
        <w:t xml:space="preserve"> </w:t>
      </w:r>
      <w:r w:rsidRPr="00D44E25">
        <w:rPr>
          <w:rFonts w:ascii="Arial" w:eastAsia="Calibri" w:hAnsi="Arial" w:cs="Arial"/>
        </w:rPr>
        <w:t>ups</w:t>
      </w:r>
      <w:proofErr w:type="spellEnd"/>
      <w:r w:rsidRPr="00D44E25">
        <w:rPr>
          <w:rFonts w:ascii="Arial" w:eastAsia="Calibri" w:hAnsi="Arial" w:cs="Arial"/>
        </w:rPr>
        <w:t xml:space="preserve"> or checkup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0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4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led adj5 appointment*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lastRenderedPageBreak/>
        <w:t>15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led adj5 (clinic or clinic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1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6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led adj5 (</w:t>
      </w:r>
      <w:proofErr w:type="spellStart"/>
      <w:r w:rsidRPr="00D44E25">
        <w:rPr>
          <w:rFonts w:ascii="Arial" w:eastAsia="Calibri" w:hAnsi="Arial" w:cs="Arial"/>
        </w:rPr>
        <w:t>out patient</w:t>
      </w:r>
      <w:proofErr w:type="spellEnd"/>
      <w:r w:rsidRPr="00D44E25">
        <w:rPr>
          <w:rFonts w:ascii="Arial" w:eastAsia="Calibri" w:hAnsi="Arial" w:cs="Arial"/>
        </w:rPr>
        <w:t>* or outpatient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7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request* adj5 (follow up* or </w:t>
      </w:r>
      <w:proofErr w:type="spellStart"/>
      <w:r w:rsidRPr="00D44E25">
        <w:rPr>
          <w:rFonts w:ascii="Arial" w:eastAsia="Calibri" w:hAnsi="Arial" w:cs="Arial"/>
        </w:rPr>
        <w:t>followup</w:t>
      </w:r>
      <w:proofErr w:type="spellEnd"/>
      <w:r w:rsidRPr="00D44E25">
        <w:rPr>
          <w:rFonts w:ascii="Arial" w:eastAsia="Calibri" w:hAnsi="Arial" w:cs="Arial"/>
        </w:rPr>
        <w:t>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5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8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request* adj5 (check up or </w:t>
      </w:r>
      <w:proofErr w:type="spellStart"/>
      <w:r w:rsidRPr="00D44E25">
        <w:rPr>
          <w:rFonts w:ascii="Arial" w:eastAsia="Calibri" w:hAnsi="Arial" w:cs="Arial"/>
        </w:rPr>
        <w:t>checkup</w:t>
      </w:r>
      <w:proofErr w:type="spellEnd"/>
      <w:r w:rsidRPr="00D44E25">
        <w:rPr>
          <w:rFonts w:ascii="Arial" w:eastAsia="Calibri" w:hAnsi="Arial" w:cs="Arial"/>
        </w:rPr>
        <w:t xml:space="preserve"> or </w:t>
      </w:r>
      <w:proofErr w:type="spellStart"/>
      <w:r w:rsidRPr="00D44E25">
        <w:rPr>
          <w:rFonts w:ascii="Arial" w:eastAsia="Calibri" w:hAnsi="Arial" w:cs="Arial"/>
        </w:rPr>
        <w:t>check</w:t>
      </w:r>
      <w:r>
        <w:rPr>
          <w:rFonts w:ascii="Arial" w:eastAsia="Calibri" w:hAnsi="Arial" w:cs="Arial"/>
        </w:rPr>
        <w:t xml:space="preserve"> </w:t>
      </w:r>
      <w:r w:rsidRPr="00D44E25">
        <w:rPr>
          <w:rFonts w:ascii="Arial" w:eastAsia="Calibri" w:hAnsi="Arial" w:cs="Arial"/>
        </w:rPr>
        <w:t>ups</w:t>
      </w:r>
      <w:proofErr w:type="spellEnd"/>
      <w:r w:rsidRPr="00D44E25">
        <w:rPr>
          <w:rFonts w:ascii="Arial" w:eastAsia="Calibri" w:hAnsi="Arial" w:cs="Arial"/>
        </w:rPr>
        <w:t xml:space="preserve"> or checkup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19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request* adj5 appointment*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8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0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request* adj5 (clinic or clinic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6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1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* adj3 request* adj5 (</w:t>
      </w:r>
      <w:proofErr w:type="spellStart"/>
      <w:r w:rsidRPr="00D44E25">
        <w:rPr>
          <w:rFonts w:ascii="Arial" w:eastAsia="Calibri" w:hAnsi="Arial" w:cs="Arial"/>
        </w:rPr>
        <w:t>out patient</w:t>
      </w:r>
      <w:proofErr w:type="spellEnd"/>
      <w:r w:rsidRPr="00D44E25">
        <w:rPr>
          <w:rFonts w:ascii="Arial" w:eastAsia="Calibri" w:hAnsi="Arial" w:cs="Arial"/>
        </w:rPr>
        <w:t>* or outpatient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1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2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self* adj1 </w:t>
      </w:r>
      <w:proofErr w:type="spellStart"/>
      <w:r w:rsidRPr="00D44E25">
        <w:rPr>
          <w:rFonts w:ascii="Arial" w:eastAsia="Calibri" w:hAnsi="Arial" w:cs="Arial"/>
        </w:rPr>
        <w:t>referr</w:t>
      </w:r>
      <w:proofErr w:type="spellEnd"/>
      <w:r w:rsidRPr="00D44E25">
        <w:rPr>
          <w:rFonts w:ascii="Arial" w:eastAsia="Calibri" w:hAnsi="Arial" w:cs="Arial"/>
        </w:rPr>
        <w:t xml:space="preserve">* adj5 (follow up* or </w:t>
      </w:r>
      <w:proofErr w:type="spellStart"/>
      <w:r w:rsidRPr="00D44E25">
        <w:rPr>
          <w:rFonts w:ascii="Arial" w:eastAsia="Calibri" w:hAnsi="Arial" w:cs="Arial"/>
        </w:rPr>
        <w:t>followup</w:t>
      </w:r>
      <w:proofErr w:type="spellEnd"/>
      <w:r w:rsidRPr="00D44E25">
        <w:rPr>
          <w:rFonts w:ascii="Arial" w:eastAsia="Calibri" w:hAnsi="Arial" w:cs="Arial"/>
        </w:rPr>
        <w:t>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3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3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self* adj1 </w:t>
      </w:r>
      <w:proofErr w:type="spellStart"/>
      <w:r w:rsidRPr="00D44E25">
        <w:rPr>
          <w:rFonts w:ascii="Arial" w:eastAsia="Calibri" w:hAnsi="Arial" w:cs="Arial"/>
        </w:rPr>
        <w:t>referr</w:t>
      </w:r>
      <w:proofErr w:type="spellEnd"/>
      <w:r w:rsidRPr="00D44E25">
        <w:rPr>
          <w:rFonts w:ascii="Arial" w:eastAsia="Calibri" w:hAnsi="Arial" w:cs="Arial"/>
        </w:rPr>
        <w:t xml:space="preserve">* adj5 (check up or </w:t>
      </w:r>
      <w:proofErr w:type="spellStart"/>
      <w:r w:rsidRPr="00D44E25">
        <w:rPr>
          <w:rFonts w:ascii="Arial" w:eastAsia="Calibri" w:hAnsi="Arial" w:cs="Arial"/>
        </w:rPr>
        <w:t>checkup</w:t>
      </w:r>
      <w:proofErr w:type="spellEnd"/>
      <w:r w:rsidRPr="00D44E25">
        <w:rPr>
          <w:rFonts w:ascii="Arial" w:eastAsia="Calibri" w:hAnsi="Arial" w:cs="Arial"/>
        </w:rPr>
        <w:t xml:space="preserve"> or </w:t>
      </w:r>
      <w:proofErr w:type="spellStart"/>
      <w:r w:rsidRPr="00D44E25">
        <w:rPr>
          <w:rFonts w:ascii="Arial" w:eastAsia="Calibri" w:hAnsi="Arial" w:cs="Arial"/>
        </w:rPr>
        <w:t>check</w:t>
      </w:r>
      <w:r>
        <w:rPr>
          <w:rFonts w:ascii="Arial" w:eastAsia="Calibri" w:hAnsi="Arial" w:cs="Arial"/>
        </w:rPr>
        <w:t xml:space="preserve"> </w:t>
      </w:r>
      <w:r w:rsidRPr="00D44E25">
        <w:rPr>
          <w:rFonts w:ascii="Arial" w:eastAsia="Calibri" w:hAnsi="Arial" w:cs="Arial"/>
        </w:rPr>
        <w:t>ups</w:t>
      </w:r>
      <w:proofErr w:type="spellEnd"/>
      <w:r w:rsidRPr="00D44E25">
        <w:rPr>
          <w:rFonts w:ascii="Arial" w:eastAsia="Calibri" w:hAnsi="Arial" w:cs="Arial"/>
        </w:rPr>
        <w:t xml:space="preserve"> or checkup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4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self* adj1 </w:t>
      </w:r>
      <w:proofErr w:type="spellStart"/>
      <w:r w:rsidRPr="00D44E25">
        <w:rPr>
          <w:rFonts w:ascii="Arial" w:eastAsia="Calibri" w:hAnsi="Arial" w:cs="Arial"/>
        </w:rPr>
        <w:t>referr</w:t>
      </w:r>
      <w:proofErr w:type="spellEnd"/>
      <w:r w:rsidRPr="00D44E25">
        <w:rPr>
          <w:rFonts w:ascii="Arial" w:eastAsia="Calibri" w:hAnsi="Arial" w:cs="Arial"/>
        </w:rPr>
        <w:t>* adj5 appointment*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5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self* adj1 </w:t>
      </w:r>
      <w:proofErr w:type="spellStart"/>
      <w:r w:rsidRPr="00D44E25">
        <w:rPr>
          <w:rFonts w:ascii="Arial" w:eastAsia="Calibri" w:hAnsi="Arial" w:cs="Arial"/>
        </w:rPr>
        <w:t>referr</w:t>
      </w:r>
      <w:proofErr w:type="spellEnd"/>
      <w:r w:rsidRPr="00D44E25">
        <w:rPr>
          <w:rFonts w:ascii="Arial" w:eastAsia="Calibri" w:hAnsi="Arial" w:cs="Arial"/>
        </w:rPr>
        <w:t>* adj5 (clinic or clinics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47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6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self* adj1 </w:t>
      </w:r>
      <w:proofErr w:type="spellStart"/>
      <w:r w:rsidRPr="00D44E25">
        <w:rPr>
          <w:rFonts w:ascii="Arial" w:eastAsia="Calibri" w:hAnsi="Arial" w:cs="Arial"/>
        </w:rPr>
        <w:t>referr</w:t>
      </w:r>
      <w:proofErr w:type="spellEnd"/>
      <w:r w:rsidRPr="00D44E25">
        <w:rPr>
          <w:rFonts w:ascii="Arial" w:eastAsia="Calibri" w:hAnsi="Arial" w:cs="Arial"/>
        </w:rPr>
        <w:t>* adj5 (</w:t>
      </w:r>
      <w:proofErr w:type="spellStart"/>
      <w:r w:rsidRPr="00D44E25">
        <w:rPr>
          <w:rFonts w:ascii="Arial" w:eastAsia="Calibri" w:hAnsi="Arial" w:cs="Arial"/>
        </w:rPr>
        <w:t>out patient</w:t>
      </w:r>
      <w:proofErr w:type="spellEnd"/>
      <w:r w:rsidRPr="00D44E25">
        <w:rPr>
          <w:rFonts w:ascii="Arial" w:eastAsia="Calibri" w:hAnsi="Arial" w:cs="Arial"/>
        </w:rPr>
        <w:t>* or outpatient*)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15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7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(patient adj5 (led or request* or initiate*) adj5 review).</w:t>
      </w:r>
      <w:proofErr w:type="spellStart"/>
      <w:r w:rsidRPr="00D44E25">
        <w:rPr>
          <w:rFonts w:ascii="Arial" w:eastAsia="Calibri" w:hAnsi="Arial" w:cs="Arial"/>
        </w:rPr>
        <w:t>ti</w:t>
      </w:r>
      <w:proofErr w:type="gramStart"/>
      <w:r w:rsidRPr="00D44E25">
        <w:rPr>
          <w:rFonts w:ascii="Arial" w:eastAsia="Calibri" w:hAnsi="Arial" w:cs="Arial"/>
        </w:rPr>
        <w:t>,ab</w:t>
      </w:r>
      <w:proofErr w:type="spellEnd"/>
      <w:proofErr w:type="gramEnd"/>
      <w:r w:rsidRPr="00D44E25">
        <w:rPr>
          <w:rFonts w:ascii="Arial" w:eastAsia="Calibri" w:hAnsi="Arial" w:cs="Arial"/>
        </w:rPr>
        <w:t>. (25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8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1 or 2 or 3 or 4 or 5 or 6 or 7 or 8 or 9 or 10 or 11 or 12 or 13 or 14 or 15 or 16 or 17 or 18 or 19 or 20 or 21 or 22 or 23 or 24 or 25 or 26 or 27 (553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29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"Delivery of Health Care"/ (53544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30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"Referral and Consultation"/ (44989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31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Health Services Accessibility/ (39281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32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</w:t>
      </w:r>
      <w:proofErr w:type="gramStart"/>
      <w:r w:rsidRPr="00D44E25">
        <w:rPr>
          <w:rFonts w:ascii="Arial" w:eastAsia="Calibri" w:hAnsi="Arial" w:cs="Arial"/>
        </w:rPr>
        <w:t>outpatient</w:t>
      </w:r>
      <w:proofErr w:type="gramEnd"/>
      <w:r w:rsidRPr="00D44E25">
        <w:rPr>
          <w:rFonts w:ascii="Arial" w:eastAsia="Calibri" w:hAnsi="Arial" w:cs="Arial"/>
        </w:rPr>
        <w:t xml:space="preserve"> clinics, hospital/ (13274)</w:t>
      </w:r>
    </w:p>
    <w:p w:rsidR="003755B3" w:rsidRPr="00D44E25" w:rsidRDefault="003755B3" w:rsidP="003755B3">
      <w:pPr>
        <w:spacing w:line="480" w:lineRule="auto"/>
        <w:rPr>
          <w:rFonts w:ascii="Arial" w:eastAsia="Calibri" w:hAnsi="Arial" w:cs="Arial"/>
        </w:rPr>
      </w:pPr>
      <w:r w:rsidRPr="00D44E25">
        <w:rPr>
          <w:rFonts w:ascii="Arial" w:eastAsia="Calibri" w:hAnsi="Arial" w:cs="Arial"/>
        </w:rPr>
        <w:t>33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29 or 30 or 31 or 32 (143984)</w:t>
      </w:r>
    </w:p>
    <w:p w:rsidR="003755B3" w:rsidRDefault="003755B3" w:rsidP="003755B3">
      <w:pPr>
        <w:spacing w:line="480" w:lineRule="auto"/>
        <w:rPr>
          <w:rFonts w:ascii="Arial" w:eastAsia="Calibri" w:hAnsi="Arial" w:cs="Arial"/>
        </w:rPr>
        <w:sectPr w:rsidR="003755B3" w:rsidSect="003755B3">
          <w:pgSz w:w="11906" w:h="16838"/>
          <w:pgMar w:top="1440" w:right="1440" w:bottom="993" w:left="1440" w:header="708" w:footer="708" w:gutter="0"/>
          <w:cols w:space="708"/>
          <w:docGrid w:linePitch="360"/>
        </w:sectPr>
      </w:pPr>
      <w:r w:rsidRPr="00D44E25">
        <w:rPr>
          <w:rFonts w:ascii="Arial" w:eastAsia="Calibri" w:hAnsi="Arial" w:cs="Arial"/>
        </w:rPr>
        <w:t>34</w:t>
      </w:r>
      <w:r>
        <w:rPr>
          <w:rFonts w:ascii="Arial" w:eastAsia="Calibri" w:hAnsi="Arial" w:cs="Arial"/>
        </w:rPr>
        <w:t>.</w:t>
      </w:r>
      <w:r w:rsidRPr="00D44E25">
        <w:rPr>
          <w:rFonts w:ascii="Arial" w:eastAsia="Calibri" w:hAnsi="Arial" w:cs="Arial"/>
        </w:rPr>
        <w:t xml:space="preserve">     28 and 33 (161)</w:t>
      </w:r>
    </w:p>
    <w:p w:rsidR="003755B3" w:rsidRDefault="002875C7" w:rsidP="003755B3">
      <w:pPr>
        <w:rPr>
          <w:noProof/>
        </w:rPr>
      </w:pPr>
      <w:r>
        <w:rPr>
          <w:noProof/>
        </w:rPr>
        <w:lastRenderedPageBreak/>
        <w:pict>
          <v:group id="_x0000_s1037" style="position:absolute;margin-left:525.35pt;margin-top:15.85pt;width:239.2pt;height:293.2pt;z-index:251662336" coordorigin="11145,1125" coordsize="4784,5880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8" type="#_x0000_t202" style="position:absolute;left:12909;top:1260;width:2595;height:780;visibility:visible;mso-position-horizontal:absolut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GbEJdInAgAATgQAAA4AAAAAAAAAAAAAAAAALgIAAGRycy9lMm9Eb2Mu&#10;eG1sUEsBAi0AFAAGAAgAAAAhAP0vMtbbAAAABQEAAA8AAAAAAAAAAAAAAAAAgQQAAGRycy9kb3du&#10;cmV2LnhtbFBLBQYAAAAABAAEAPMAAACJBQAAAAA=&#10;" fillcolor="#d8d8d8 [2732]" strokecolor="red">
              <v:fill opacity=".5"/>
              <v:textbox style="mso-next-textbox:#_x0000_s1038">
                <w:txbxContent>
                  <w:p w:rsidR="00B57EDF" w:rsidRPr="00D437BA" w:rsidRDefault="00B57EDF" w:rsidP="003755B3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D437BA">
                      <w:rPr>
                        <w:rFonts w:ascii="Arial" w:hAnsi="Arial" w:cs="Arial"/>
                        <w:sz w:val="20"/>
                        <w:szCs w:val="20"/>
                      </w:rPr>
                      <w:t>Eligibility criteria for using the PIC system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9" type="#_x0000_t32" style="position:absolute;left:11978;top:1125;width:757;height:495;flip:x y" o:connectortype="straight">
              <v:stroke endarrow="block"/>
            </v:shape>
            <v:shape id="_x0000_s1040" type="#_x0000_t202" style="position:absolute;left:13612;top:3134;width:1745;height:967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0sk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oWcxQCR5a+ojMuvMMOC4kCi0xv2gpMPhrqj/vgfH&#10;KZEfNHZnMZ5O4zYkZTq7LlBxl5btpQU0Q6iKBkoGcR3SBiXe7C12cSMSvy+ZnFLGoU20nxYsbsWl&#10;nrxefgOrJ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0c0skKAIAAE4EAAAOAAAAAAAAAAAAAAAAAC4CAABkcnMvZTJvRG9j&#10;LnhtbFBLAQItABQABgAIAAAAIQD9LzLW2wAAAAUBAAAPAAAAAAAAAAAAAAAAAIIEAABkcnMvZG93&#10;bnJldi54bWxQSwUGAAAAAAQABADzAAAAigUAAAAA&#10;" fillcolor="#d8d8d8 [2732]" strokecolor="red">
              <v:fill opacity=".5"/>
              <v:textbox style="mso-next-textbox:#_x0000_s1040">
                <w:txbxContent>
                  <w:p w:rsidR="00B57EDF" w:rsidRDefault="00B57EDF" w:rsidP="003755B3">
                    <w:r w:rsidRPr="00D437BA">
                      <w:rPr>
                        <w:rFonts w:ascii="Arial" w:hAnsi="Arial" w:cs="Arial"/>
                        <w:sz w:val="20"/>
                        <w:szCs w:val="20"/>
                      </w:rPr>
                      <w:t>F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lexible </w:t>
                    </w:r>
                    <w:r w:rsidRPr="00D437BA">
                      <w:rPr>
                        <w:rFonts w:ascii="Arial" w:hAnsi="Arial" w:cs="Arial"/>
                        <w:sz w:val="20"/>
                        <w:szCs w:val="20"/>
                      </w:rPr>
                      <w:t>follow-up</w:t>
                    </w:r>
                    <w:r>
                      <w:t xml:space="preserve"> </w:t>
                    </w:r>
                    <w:r w:rsidRPr="00D437BA">
                      <w:rPr>
                        <w:rFonts w:ascii="Arial" w:hAnsi="Arial" w:cs="Arial"/>
                        <w:sz w:val="20"/>
                        <w:szCs w:val="20"/>
                      </w:rPr>
                      <w:t>app</w:t>
                    </w:r>
                    <w:r w:rsidRPr="00AF7FA8">
                      <w:rPr>
                        <w:rFonts w:ascii="Arial" w:hAnsi="Arial" w:cs="Arial"/>
                        <w:sz w:val="20"/>
                        <w:szCs w:val="20"/>
                      </w:rPr>
                      <w:t>ointments</w:t>
                    </w:r>
                  </w:p>
                </w:txbxContent>
              </v:textbox>
            </v:shape>
            <v:shape id="_x0000_s1041" type="#_x0000_t32" style="position:absolute;left:12407;top:2669;width:1080;height:465;flip:x y" o:connectortype="straight">
              <v:stroke endarrow="block"/>
            </v:shape>
            <v:shape id="_x0000_s1042" type="#_x0000_t202" style="position:absolute;left:13487;top:6255;width:2442;height:75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" fillcolor="#d8d8d8 [2732]" strokecolor="red">
              <v:fill opacity=".5"/>
              <v:textbox style="mso-next-textbox:#_x0000_s1042">
                <w:txbxContent>
                  <w:p w:rsidR="00B57EDF" w:rsidRPr="00D437BA" w:rsidRDefault="00B57EDF" w:rsidP="003755B3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D437BA">
                      <w:rPr>
                        <w:rFonts w:ascii="Arial" w:hAnsi="Arial" w:cs="Arial"/>
                        <w:sz w:val="20"/>
                        <w:szCs w:val="20"/>
                      </w:rPr>
                      <w:t>Time for appointments increased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(guidebook?)</w:t>
                    </w:r>
                  </w:p>
                </w:txbxContent>
              </v:textbox>
            </v:shape>
            <v:shape id="_x0000_s1043" type="#_x0000_t32" style="position:absolute;left:11145;top:6090;width:2235;height:285;flip:x y" o:connectortype="straight">
              <v:stroke endarrow="block"/>
            </v:shape>
          </v:group>
        </w:pict>
      </w:r>
      <w:r w:rsidRPr="002875C7">
        <w:rPr>
          <w:rFonts w:ascii="Arial" w:hAnsi="Arial" w:cs="Arial"/>
          <w:b/>
          <w:noProof/>
          <w:sz w:val="28"/>
          <w:szCs w:val="28"/>
        </w:rPr>
        <w:pict>
          <v:shape id="Text Box 2" o:spid="_x0000_s1035" type="#_x0000_t202" style="position:absolute;margin-left:56.2pt;margin-top:-32.2pt;width:300.9pt;height:24.05pt;z-index:251660288;visibility:visible;mso-width-percent:400;mso-height-percent:200;mso-width-percent:4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">
            <v:textbox style="mso-next-textbox:#Text Box 2;mso-fit-shape-to-text:t">
              <w:txbxContent>
                <w:p w:rsidR="00B57EDF" w:rsidRPr="00F44A21" w:rsidRDefault="00B57EDF" w:rsidP="003755B3">
                  <w:pPr>
                    <w:jc w:val="center"/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F44A21">
                    <w:rPr>
                      <w:rFonts w:ascii="Arial" w:hAnsi="Arial" w:cs="Arial"/>
                      <w:b/>
                      <w:sz w:val="28"/>
                      <w:szCs w:val="28"/>
                    </w:rPr>
                    <w:t>Traditional appointment system</w:t>
                  </w:r>
                </w:p>
              </w:txbxContent>
            </v:textbox>
          </v:shape>
        </w:pict>
      </w:r>
      <w:r w:rsidRPr="002875C7">
        <w:rPr>
          <w:rFonts w:ascii="Arial" w:hAnsi="Arial" w:cs="Arial"/>
          <w:b/>
          <w:noProof/>
          <w:sz w:val="28"/>
          <w:szCs w:val="28"/>
        </w:rPr>
        <w:pict>
          <v:shape id="_x0000_s1036" type="#_x0000_t202" style="position:absolute;margin-left:428.75pt;margin-top:-33.75pt;width:300.95pt;height:24.05pt;z-index:251661312;visibility:visible;mso-width-percent:400;mso-height-percent:200;mso-width-percent:4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">
            <v:textbox style="mso-next-textbox:#_x0000_s1036;mso-fit-shape-to-text:t">
              <w:txbxContent>
                <w:p w:rsidR="00B57EDF" w:rsidRPr="00F44A21" w:rsidRDefault="00B57EDF" w:rsidP="003755B3">
                  <w:pPr>
                    <w:jc w:val="center"/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F44A21">
                    <w:rPr>
                      <w:rFonts w:ascii="Arial" w:hAnsi="Arial" w:cs="Arial"/>
                      <w:b/>
                      <w:sz w:val="28"/>
                      <w:szCs w:val="28"/>
                    </w:rPr>
                    <w:t>Patient initiated appointment system</w:t>
                  </w:r>
                </w:p>
              </w:txbxContent>
            </v:textbox>
          </v:shape>
        </w:pict>
      </w:r>
      <w:r w:rsidR="00B675ED">
        <w:rPr>
          <w:rFonts w:ascii="Arial" w:hAnsi="Arial" w:cs="Arial"/>
          <w:b/>
          <w:noProof/>
          <w:sz w:val="28"/>
          <w:szCs w:val="28"/>
        </w:rPr>
        <w:t xml:space="preserve">Figure </w:t>
      </w:r>
      <w:ins w:id="0" w:author="rsw202" w:date="2013-11-26T11:23:00Z">
        <w:r w:rsidR="00F25AAA">
          <w:rPr>
            <w:rFonts w:ascii="Arial" w:hAnsi="Arial" w:cs="Arial"/>
            <w:b/>
            <w:noProof/>
            <w:sz w:val="28"/>
            <w:szCs w:val="28"/>
          </w:rPr>
          <w:t>S</w:t>
        </w:r>
      </w:ins>
      <w:del w:id="1" w:author="rsw202" w:date="2013-11-26T11:23:00Z">
        <w:r w:rsidR="00B675ED" w:rsidDel="00F25AAA">
          <w:rPr>
            <w:rFonts w:ascii="Arial" w:hAnsi="Arial" w:cs="Arial"/>
            <w:b/>
            <w:noProof/>
            <w:sz w:val="28"/>
            <w:szCs w:val="28"/>
          </w:rPr>
          <w:delText>2</w:delText>
        </w:r>
      </w:del>
      <w:ins w:id="2" w:author="rsw202" w:date="2013-11-26T11:23:00Z">
        <w:r w:rsidR="00F25AAA">
          <w:rPr>
            <w:rFonts w:ascii="Arial" w:hAnsi="Arial" w:cs="Arial"/>
            <w:b/>
            <w:noProof/>
            <w:sz w:val="28"/>
            <w:szCs w:val="28"/>
          </w:rPr>
          <w:t>1</w:t>
        </w:r>
      </w:ins>
      <w:r w:rsidR="003755B3">
        <w:rPr>
          <w:rFonts w:ascii="Arial" w:hAnsi="Arial" w:cs="Arial"/>
          <w:b/>
          <w:noProof/>
          <w:sz w:val="28"/>
          <w:szCs w:val="28"/>
        </w:rPr>
        <w:t xml:space="preserve"> Logic model of traditional and Patient Initiated Clinic appointment systems</w:t>
      </w:r>
      <w:r w:rsidR="003755B3">
        <w:rPr>
          <w:noProof/>
        </w:rPr>
        <w:t xml:space="preserve"> </w:t>
      </w:r>
    </w:p>
    <w:p w:rsidR="003755B3" w:rsidRDefault="003755B3" w:rsidP="003755B3">
      <w:pPr>
        <w:sectPr w:rsidR="003755B3" w:rsidSect="003755B3">
          <w:pgSz w:w="16838" w:h="11906" w:orient="landscape"/>
          <w:pgMar w:top="567" w:right="1440" w:bottom="426" w:left="993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>
            <wp:extent cx="4324350" cy="6073521"/>
            <wp:effectExtent l="0" t="0" r="0" b="3429"/>
            <wp:docPr id="1" name="Diagra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4324350" cy="6073521"/>
            <wp:effectExtent l="0" t="0" r="0" b="3429"/>
            <wp:docPr id="2" name="Diagra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8656B1" w:rsidRDefault="008656B1" w:rsidP="008656B1"/>
    <w:p w:rsidR="008656B1" w:rsidRDefault="008656B1" w:rsidP="008656B1">
      <w:pPr>
        <w:rPr>
          <w:rFonts w:ascii="Arial" w:hAnsi="Arial" w:cs="Arial"/>
          <w:b/>
          <w:bCs/>
          <w:sz w:val="28"/>
        </w:rPr>
      </w:pPr>
      <w:r w:rsidRPr="00373C14">
        <w:rPr>
          <w:rFonts w:ascii="Arial" w:hAnsi="Arial" w:cs="Arial"/>
          <w:b/>
          <w:bCs/>
          <w:sz w:val="28"/>
        </w:rPr>
        <w:t xml:space="preserve">Table </w:t>
      </w:r>
      <w:ins w:id="3" w:author="rsw202" w:date="2013-11-26T11:18:00Z">
        <w:r w:rsidR="00F25AAA">
          <w:rPr>
            <w:rFonts w:ascii="Arial" w:hAnsi="Arial" w:cs="Arial"/>
            <w:b/>
            <w:bCs/>
            <w:sz w:val="28"/>
          </w:rPr>
          <w:t>S</w:t>
        </w:r>
      </w:ins>
      <w:r>
        <w:rPr>
          <w:rFonts w:ascii="Arial" w:hAnsi="Arial" w:cs="Arial"/>
          <w:b/>
          <w:bCs/>
          <w:sz w:val="28"/>
        </w:rPr>
        <w:t>1</w:t>
      </w:r>
      <w:r w:rsidRPr="00373C14">
        <w:rPr>
          <w:rFonts w:ascii="Arial" w:hAnsi="Arial" w:cs="Arial"/>
          <w:b/>
          <w:bCs/>
          <w:sz w:val="28"/>
        </w:rPr>
        <w:t xml:space="preserve"> – Characteristics of </w:t>
      </w:r>
      <w:r>
        <w:rPr>
          <w:rFonts w:ascii="Arial" w:hAnsi="Arial" w:cs="Arial"/>
          <w:b/>
          <w:bCs/>
          <w:sz w:val="28"/>
        </w:rPr>
        <w:t>patient initiated clinics in included studies</w:t>
      </w:r>
    </w:p>
    <w:p w:rsidR="008656B1" w:rsidRDefault="008656B1" w:rsidP="008656B1">
      <w:pPr>
        <w:spacing w:line="480" w:lineRule="auto"/>
        <w:rPr>
          <w:rFonts w:ascii="Arial" w:hAnsi="Arial" w:cs="Arial"/>
          <w:b/>
          <w:bCs/>
          <w:sz w:val="28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50"/>
        <w:gridCol w:w="1536"/>
        <w:gridCol w:w="1834"/>
        <w:gridCol w:w="1701"/>
        <w:gridCol w:w="1701"/>
      </w:tblGrid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536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Written information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Telephone help line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Initial consultation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 xml:space="preserve">Annual </w:t>
            </w:r>
            <w:proofErr w:type="spellStart"/>
            <w:r w:rsidRPr="00B6434F">
              <w:rPr>
                <w:rFonts w:ascii="Arial" w:hAnsi="Arial" w:cs="Arial"/>
                <w:b/>
                <w:bCs/>
              </w:rPr>
              <w:t>checkup</w:t>
            </w:r>
            <w:proofErr w:type="spellEnd"/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Brown (2002)</w:t>
            </w:r>
          </w:p>
        </w:tc>
        <w:tc>
          <w:tcPr>
            <w:tcW w:w="1536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Sheppard (2009)</w:t>
            </w:r>
          </w:p>
        </w:tc>
        <w:tc>
          <w:tcPr>
            <w:tcW w:w="1536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Kennedy (2003)</w:t>
            </w:r>
          </w:p>
        </w:tc>
        <w:tc>
          <w:tcPr>
            <w:tcW w:w="1536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guidebook)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some cases)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Robinson (2001)</w:t>
            </w:r>
          </w:p>
        </w:tc>
        <w:tc>
          <w:tcPr>
            <w:tcW w:w="1536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guidebook)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some cases)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Williams (2000)</w:t>
            </w:r>
          </w:p>
        </w:tc>
        <w:tc>
          <w:tcPr>
            <w:tcW w:w="1536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Hewlett (2000)</w:t>
            </w:r>
          </w:p>
        </w:tc>
        <w:tc>
          <w:tcPr>
            <w:tcW w:w="1536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6434F">
              <w:rPr>
                <w:rFonts w:ascii="Arial" w:hAnsi="Arial" w:cs="Arial"/>
                <w:b/>
                <w:bCs/>
              </w:rPr>
              <w:t>Kirwan</w:t>
            </w:r>
            <w:proofErr w:type="spellEnd"/>
            <w:r w:rsidRPr="00B6434F">
              <w:rPr>
                <w:rFonts w:ascii="Arial" w:hAnsi="Arial" w:cs="Arial"/>
                <w:b/>
                <w:bCs/>
              </w:rPr>
              <w:t xml:space="preserve"> (2003)</w:t>
            </w:r>
          </w:p>
        </w:tc>
        <w:tc>
          <w:tcPr>
            <w:tcW w:w="1536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Hewlett (2005)</w:t>
            </w:r>
          </w:p>
        </w:tc>
        <w:tc>
          <w:tcPr>
            <w:tcW w:w="1536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  <w:r w:rsidRPr="00B6434F">
              <w:rPr>
                <w:rFonts w:ascii="Agency FB" w:hAnsi="Agency FB" w:cs="Arial"/>
                <w:bCs/>
                <w:sz w:val="20"/>
                <w:szCs w:val="20"/>
              </w:rPr>
              <w:t xml:space="preserve">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  <w:tr w:rsidR="008656B1" w:rsidRPr="00385FCC" w:rsidTr="008533D4">
        <w:tc>
          <w:tcPr>
            <w:tcW w:w="2550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Sands (2009)</w:t>
            </w:r>
          </w:p>
        </w:tc>
        <w:tc>
          <w:tcPr>
            <w:tcW w:w="1536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3170D0" w:rsidRDefault="008656B1" w:rsidP="008533D4">
            <w:pPr>
              <w:jc w:val="center"/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8656B1" w:rsidRPr="00B6434F" w:rsidRDefault="008656B1" w:rsidP="008533D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</w:tr>
    </w:tbl>
    <w:p w:rsidR="008656B1" w:rsidRDefault="008656B1" w:rsidP="003755B3">
      <w:pPr>
        <w:spacing w:line="480" w:lineRule="auto"/>
        <w:rPr>
          <w:rFonts w:ascii="Arial" w:hAnsi="Arial" w:cs="Arial"/>
          <w:b/>
          <w:bCs/>
          <w:sz w:val="28"/>
        </w:rPr>
        <w:sectPr w:rsidR="008656B1" w:rsidSect="003755B3">
          <w:pgSz w:w="11906" w:h="16838"/>
          <w:pgMar w:top="851" w:right="426" w:bottom="993" w:left="567" w:header="708" w:footer="708" w:gutter="0"/>
          <w:cols w:space="708"/>
          <w:docGrid w:linePitch="360"/>
        </w:sectPr>
      </w:pPr>
    </w:p>
    <w:p w:rsidR="003755B3" w:rsidRPr="00D44E25" w:rsidRDefault="003755B3" w:rsidP="003755B3">
      <w:pPr>
        <w:spacing w:line="480" w:lineRule="auto"/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</w:rPr>
        <w:lastRenderedPageBreak/>
        <w:t xml:space="preserve">Table </w:t>
      </w:r>
      <w:ins w:id="4" w:author="rsw202" w:date="2013-11-26T11:22:00Z">
        <w:r w:rsidR="00F25AAA">
          <w:rPr>
            <w:rFonts w:ascii="Arial" w:hAnsi="Arial" w:cs="Arial"/>
            <w:b/>
            <w:bCs/>
            <w:sz w:val="28"/>
          </w:rPr>
          <w:t>S2</w:t>
        </w:r>
      </w:ins>
      <w:del w:id="5" w:author="rsw202" w:date="2013-11-26T11:22:00Z">
        <w:r w:rsidDel="00F25AAA">
          <w:rPr>
            <w:rFonts w:ascii="Arial" w:hAnsi="Arial" w:cs="Arial"/>
            <w:b/>
            <w:bCs/>
            <w:sz w:val="28"/>
          </w:rPr>
          <w:delText>3</w:delText>
        </w:r>
      </w:del>
      <w:r>
        <w:rPr>
          <w:rFonts w:ascii="Arial" w:hAnsi="Arial" w:cs="Arial"/>
          <w:b/>
          <w:bCs/>
          <w:sz w:val="28"/>
        </w:rPr>
        <w:t xml:space="preserve">: </w:t>
      </w:r>
      <w:r>
        <w:rPr>
          <w:rFonts w:ascii="Arial" w:hAnsi="Arial" w:cs="Arial"/>
          <w:b/>
          <w:sz w:val="28"/>
          <w:szCs w:val="28"/>
        </w:rPr>
        <w:t>Study Quality</w:t>
      </w:r>
      <w:r w:rsidRPr="00373C14">
        <w:rPr>
          <w:rFonts w:ascii="Arial" w:hAnsi="Arial" w:cs="Arial"/>
          <w:b/>
          <w:sz w:val="28"/>
          <w:szCs w:val="28"/>
        </w:rPr>
        <w:t xml:space="preserve"> </w:t>
      </w:r>
    </w:p>
    <w:p w:rsidR="003755B3" w:rsidRDefault="003755B3" w:rsidP="003755B3">
      <w:pPr>
        <w:tabs>
          <w:tab w:val="left" w:pos="2535"/>
          <w:tab w:val="left" w:pos="10620"/>
        </w:tabs>
        <w:spacing w:line="480" w:lineRule="auto"/>
        <w:rPr>
          <w:rFonts w:ascii="Arial" w:hAnsi="Arial" w:cs="Arial"/>
          <w:b/>
        </w:rPr>
      </w:pPr>
      <w:r w:rsidRPr="00AF4F5C">
        <w:rPr>
          <w:rFonts w:ascii="Arial" w:hAnsi="Arial" w:cs="Arial"/>
          <w:b/>
        </w:rPr>
        <w:t>Key</w:t>
      </w:r>
    </w:p>
    <w:p w:rsidR="002B1A93" w:rsidRDefault="003755B3" w:rsidP="002B1A93">
      <w:pPr>
        <w:tabs>
          <w:tab w:val="left" w:pos="10620"/>
        </w:tabs>
        <w:spacing w:line="480" w:lineRule="auto"/>
        <w:rPr>
          <w:rFonts w:ascii="Arial" w:hAnsi="Arial" w:cs="Arial"/>
          <w:sz w:val="20"/>
          <w:szCs w:val="20"/>
        </w:rPr>
      </w:pPr>
      <w:r w:rsidRPr="00AF4F5C">
        <w:rPr>
          <w:rFonts w:ascii="Arial" w:hAnsi="Arial" w:cs="Arial"/>
          <w:b/>
          <w:sz w:val="20"/>
          <w:szCs w:val="20"/>
        </w:rPr>
        <w:t>?</w:t>
      </w:r>
      <w:r>
        <w:rPr>
          <w:rFonts w:ascii="Arial" w:hAnsi="Arial" w:cs="Arial"/>
          <w:sz w:val="20"/>
          <w:szCs w:val="20"/>
        </w:rPr>
        <w:t xml:space="preserve"> = unclear                 </w:t>
      </w:r>
      <w:r w:rsidRPr="00AF4F5C">
        <w:rPr>
          <w:rFonts w:ascii="Arial" w:hAnsi="Arial" w:cs="Arial"/>
          <w:b/>
          <w:sz w:val="20"/>
          <w:szCs w:val="20"/>
        </w:rPr>
        <w:t>X</w:t>
      </w:r>
      <w:r w:rsidRPr="00AF4F5C">
        <w:rPr>
          <w:rFonts w:ascii="Arial" w:hAnsi="Arial" w:cs="Arial"/>
          <w:sz w:val="20"/>
          <w:szCs w:val="20"/>
        </w:rPr>
        <w:t xml:space="preserve"> = not repo</w:t>
      </w:r>
      <w:r>
        <w:rPr>
          <w:rFonts w:ascii="Arial" w:hAnsi="Arial" w:cs="Arial"/>
          <w:sz w:val="20"/>
          <w:szCs w:val="20"/>
        </w:rPr>
        <w:t xml:space="preserve">rted in study                </w:t>
      </w:r>
      <w:r w:rsidRPr="00AF4F5C">
        <w:rPr>
          <w:rFonts w:ascii="Arial" w:hAnsi="Arial" w:cs="Arial"/>
          <w:sz w:val="20"/>
          <w:szCs w:val="20"/>
        </w:rPr>
        <w:t xml:space="preserve"> </w:t>
      </w:r>
      <w:r w:rsidRPr="00AF4F5C">
        <w:rPr>
          <w:rFonts w:ascii="Arial" w:hAnsi="Arial" w:cs="Arial"/>
          <w:b/>
          <w:sz w:val="20"/>
          <w:szCs w:val="20"/>
        </w:rPr>
        <w:sym w:font="Wingdings" w:char="F0FC"/>
      </w:r>
      <w:r w:rsidRPr="00AF4F5C">
        <w:rPr>
          <w:rFonts w:ascii="Arial" w:hAnsi="Arial" w:cs="Arial"/>
          <w:b/>
          <w:sz w:val="20"/>
          <w:szCs w:val="20"/>
        </w:rPr>
        <w:t xml:space="preserve"> </w:t>
      </w:r>
      <w:r w:rsidRPr="00AF4F5C">
        <w:rPr>
          <w:rFonts w:ascii="Arial" w:hAnsi="Arial" w:cs="Arial"/>
          <w:sz w:val="20"/>
          <w:szCs w:val="20"/>
        </w:rPr>
        <w:t>= repor</w:t>
      </w:r>
      <w:r>
        <w:rPr>
          <w:rFonts w:ascii="Arial" w:hAnsi="Arial" w:cs="Arial"/>
          <w:sz w:val="20"/>
          <w:szCs w:val="20"/>
        </w:rPr>
        <w:t xml:space="preserve">ted in study                </w:t>
      </w:r>
      <w:r w:rsidRPr="00AF4F5C">
        <w:rPr>
          <w:rFonts w:ascii="Arial" w:hAnsi="Arial" w:cs="Arial"/>
          <w:b/>
          <w:sz w:val="20"/>
          <w:szCs w:val="20"/>
        </w:rPr>
        <w:t>N/A</w:t>
      </w:r>
      <w:r w:rsidR="002B1A93">
        <w:rPr>
          <w:rFonts w:ascii="Arial" w:hAnsi="Arial" w:cs="Arial"/>
          <w:sz w:val="20"/>
          <w:szCs w:val="20"/>
        </w:rPr>
        <w:t xml:space="preserve"> = not applicable</w:t>
      </w:r>
      <w:r w:rsidR="002B1A93">
        <w:rPr>
          <w:rFonts w:ascii="Arial" w:hAnsi="Arial" w:cs="Arial"/>
          <w:sz w:val="20"/>
          <w:szCs w:val="20"/>
        </w:rPr>
        <w:tab/>
      </w:r>
      <w:r w:rsidR="002B1A93">
        <w:rPr>
          <w:rFonts w:ascii="Arial" w:hAnsi="Arial" w:cs="Arial"/>
          <w:sz w:val="20"/>
          <w:szCs w:val="20"/>
        </w:rPr>
        <w:tab/>
      </w:r>
    </w:p>
    <w:p w:rsidR="003755B3" w:rsidRPr="00AF4F5C" w:rsidRDefault="002B1A93" w:rsidP="002B1A93">
      <w:pPr>
        <w:tabs>
          <w:tab w:val="left" w:pos="0"/>
        </w:tabs>
        <w:spacing w:line="480" w:lineRule="auto"/>
        <w:rPr>
          <w:rFonts w:ascii="Arial" w:hAnsi="Arial" w:cs="Arial"/>
          <w:sz w:val="20"/>
          <w:szCs w:val="20"/>
        </w:rPr>
      </w:pPr>
      <w:r w:rsidRPr="00AF4F5C">
        <w:rPr>
          <w:rFonts w:ascii="Arial" w:hAnsi="Arial" w:cs="Arial"/>
          <w:b/>
          <w:sz w:val="20"/>
          <w:szCs w:val="20"/>
        </w:rPr>
        <w:t>Partial</w:t>
      </w:r>
      <w:r w:rsidRPr="00AF4F5C">
        <w:rPr>
          <w:rFonts w:ascii="Arial" w:hAnsi="Arial" w:cs="Arial"/>
          <w:sz w:val="20"/>
          <w:szCs w:val="20"/>
        </w:rPr>
        <w:t xml:space="preserve"> = only some of the data was reported or applicable</w:t>
      </w:r>
    </w:p>
    <w:tbl>
      <w:tblPr>
        <w:tblpPr w:leftFromText="180" w:rightFromText="180" w:vertAnchor="text" w:horzAnchor="margin" w:tblpXSpec="center" w:tblpY="1911"/>
        <w:tblW w:w="11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809"/>
        <w:gridCol w:w="851"/>
        <w:gridCol w:w="992"/>
        <w:gridCol w:w="992"/>
        <w:gridCol w:w="1134"/>
        <w:gridCol w:w="993"/>
        <w:gridCol w:w="1275"/>
        <w:gridCol w:w="1134"/>
        <w:gridCol w:w="1276"/>
        <w:gridCol w:w="1134"/>
      </w:tblGrid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rown</w:t>
            </w:r>
            <w:r w:rsidRPr="00663DE1">
              <w:rPr>
                <w:rFonts w:ascii="Arial" w:hAnsi="Arial" w:cs="Arial"/>
                <w:b/>
                <w:sz w:val="20"/>
                <w:szCs w:val="20"/>
              </w:rPr>
              <w:t xml:space="preserve"> 2002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Hewlett, 2000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Hewlett, 2005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Kennedy, 2003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63DE1">
              <w:rPr>
                <w:rFonts w:ascii="Arial" w:hAnsi="Arial" w:cs="Arial"/>
                <w:b/>
                <w:sz w:val="20"/>
                <w:szCs w:val="20"/>
              </w:rPr>
              <w:t>Kirwan</w:t>
            </w:r>
            <w:proofErr w:type="spellEnd"/>
            <w:r w:rsidRPr="00663DE1">
              <w:rPr>
                <w:rFonts w:ascii="Arial" w:hAnsi="Arial" w:cs="Arial"/>
                <w:b/>
                <w:sz w:val="20"/>
                <w:szCs w:val="20"/>
              </w:rPr>
              <w:t>, 2003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Robinson,2001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Sands, 2009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Sheppard, 2009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Williams, 2000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 xml:space="preserve">Design </w:t>
            </w:r>
          </w:p>
        </w:tc>
        <w:tc>
          <w:tcPr>
            <w:tcW w:w="851" w:type="dxa"/>
          </w:tcPr>
          <w:p w:rsidR="003755B3" w:rsidRPr="00373C14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2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993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5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3755B3" w:rsidRPr="001B18A3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:rsidR="003755B3" w:rsidRPr="00373C14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Eligibility criteria specified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Power calculation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Sample size adequate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C0372C" w:rsidP="00C0372C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equately r</w:t>
            </w:r>
            <w:r w:rsidR="003755B3" w:rsidRPr="00663DE1">
              <w:rPr>
                <w:rFonts w:ascii="Arial" w:hAnsi="Arial" w:cs="Arial"/>
                <w:b/>
                <w:sz w:val="20"/>
                <w:szCs w:val="20"/>
              </w:rPr>
              <w:t>andomised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Allocation concealed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Baseline detail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Groups similar at baseline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lastRenderedPageBreak/>
              <w:t>Adequately adjusted analysi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Co-intervention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Patients blinded to treatment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Assessors blinded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Compliance with treatment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Sub group analysis justified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Valid measure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Reliable measure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All participants accounted for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Appropriate analysi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ITT analysi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>&gt; 80% participants in follow-up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t xml:space="preserve">Conclusions supported by </w:t>
            </w:r>
            <w:r w:rsidRPr="00663DE1">
              <w:rPr>
                <w:rFonts w:ascii="Arial" w:hAnsi="Arial" w:cs="Arial"/>
                <w:b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lastRenderedPageBreak/>
              <w:t>X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3755B3" w:rsidRPr="00373C14" w:rsidTr="003755B3">
        <w:tc>
          <w:tcPr>
            <w:tcW w:w="1809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3DE1">
              <w:rPr>
                <w:rFonts w:ascii="Arial" w:hAnsi="Arial" w:cs="Arial"/>
                <w:b/>
                <w:sz w:val="20"/>
                <w:szCs w:val="20"/>
              </w:rPr>
              <w:lastRenderedPageBreak/>
              <w:t>Inter centre variability</w:t>
            </w:r>
          </w:p>
        </w:tc>
        <w:tc>
          <w:tcPr>
            <w:tcW w:w="851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755B3" w:rsidRPr="00663DE1" w:rsidRDefault="003755B3" w:rsidP="003755B3">
            <w:pPr>
              <w:tabs>
                <w:tab w:val="left" w:pos="2535"/>
                <w:tab w:val="left" w:pos="10620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3DE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</w:tbl>
    <w:p w:rsidR="003755B3" w:rsidRDefault="003755B3" w:rsidP="003755B3"/>
    <w:p w:rsidR="00DF44F5" w:rsidRDefault="00DF44F5" w:rsidP="003755B3">
      <w:pPr>
        <w:spacing w:line="480" w:lineRule="auto"/>
        <w:rPr>
          <w:rFonts w:ascii="Arial" w:hAnsi="Arial" w:cs="Arial"/>
          <w:b/>
          <w:bCs/>
          <w:sz w:val="28"/>
        </w:rPr>
        <w:sectPr w:rsidR="00DF44F5" w:rsidSect="003755B3">
          <w:pgSz w:w="11906" w:h="16838"/>
          <w:pgMar w:top="851" w:right="426" w:bottom="993" w:left="567" w:header="708" w:footer="708" w:gutter="0"/>
          <w:cols w:space="708"/>
          <w:docGrid w:linePitch="360"/>
        </w:sectPr>
      </w:pPr>
    </w:p>
    <w:p w:rsidR="00DF44F5" w:rsidRDefault="00DF44F5" w:rsidP="00DF44F5">
      <w:pPr>
        <w:spacing w:line="480" w:lineRule="auto"/>
        <w:jc w:val="center"/>
        <w:rPr>
          <w:rFonts w:ascii="Arial" w:hAnsi="Arial" w:cs="Arial"/>
          <w:b/>
          <w:bCs/>
          <w:sz w:val="28"/>
        </w:rPr>
      </w:pPr>
      <w:r w:rsidRPr="00373C14">
        <w:rPr>
          <w:rFonts w:ascii="Arial" w:hAnsi="Arial" w:cs="Arial"/>
          <w:b/>
          <w:bCs/>
          <w:sz w:val="28"/>
        </w:rPr>
        <w:lastRenderedPageBreak/>
        <w:t xml:space="preserve">Appendix </w:t>
      </w:r>
      <w:r w:rsidR="00B57EDF">
        <w:rPr>
          <w:rFonts w:ascii="Arial" w:hAnsi="Arial" w:cs="Arial"/>
          <w:b/>
          <w:bCs/>
          <w:sz w:val="28"/>
        </w:rPr>
        <w:t>2</w:t>
      </w:r>
    </w:p>
    <w:p w:rsidR="00DF44F5" w:rsidRPr="008C7DB6" w:rsidRDefault="00DF44F5" w:rsidP="00DF44F5">
      <w:pPr>
        <w:spacing w:line="480" w:lineRule="auto"/>
        <w:rPr>
          <w:rFonts w:ascii="Arial" w:hAnsi="Arial" w:cs="Arial"/>
          <w:b/>
          <w:bCs/>
          <w:sz w:val="28"/>
        </w:rPr>
      </w:pPr>
      <w:r w:rsidRPr="00373C14">
        <w:rPr>
          <w:rFonts w:ascii="Arial" w:hAnsi="Arial" w:cs="Arial"/>
          <w:b/>
        </w:rPr>
        <w:t>Data Extraction and Quality Appraisal form</w:t>
      </w:r>
    </w:p>
    <w:tbl>
      <w:tblPr>
        <w:tblpPr w:leftFromText="180" w:rightFromText="180" w:vertAnchor="text" w:horzAnchor="margin" w:tblpXSpec="center" w:tblpY="440"/>
        <w:tblW w:w="9806" w:type="dxa"/>
        <w:tblBorders>
          <w:top w:val="single" w:sz="24" w:space="0" w:color="C0C0C0"/>
          <w:left w:val="single" w:sz="24" w:space="0" w:color="C0C0C0"/>
          <w:bottom w:val="single" w:sz="24" w:space="0" w:color="C0C0C0"/>
          <w:right w:val="single" w:sz="24" w:space="0" w:color="C0C0C0"/>
          <w:insideH w:val="single" w:sz="24" w:space="0" w:color="C0C0C0"/>
        </w:tblBorders>
        <w:tblLayout w:type="fixed"/>
        <w:tblLook w:val="0000"/>
      </w:tblPr>
      <w:tblGrid>
        <w:gridCol w:w="4891"/>
        <w:gridCol w:w="4915"/>
      </w:tblGrid>
      <w:tr w:rsidR="00DF44F5" w:rsidTr="008533D4">
        <w:trPr>
          <w:cantSplit/>
        </w:trPr>
        <w:tc>
          <w:tcPr>
            <w:tcW w:w="5000" w:type="pct"/>
            <w:gridSpan w:val="2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</w:pPr>
            <w:r>
              <w:t>Bibliographic details</w:t>
            </w:r>
          </w:p>
          <w:p w:rsidR="00DF44F5" w:rsidRDefault="00DF44F5" w:rsidP="008533D4">
            <w:pPr>
              <w:pStyle w:val="DXhead2"/>
            </w:pPr>
            <w:r>
              <w:t>Reference no:</w:t>
            </w:r>
          </w:p>
          <w:p w:rsidR="00DF44F5" w:rsidRDefault="00DF44F5" w:rsidP="008533D4">
            <w:pPr>
              <w:pStyle w:val="DXhead2"/>
            </w:pPr>
            <w:r>
              <w:t>First author:</w:t>
            </w:r>
          </w:p>
          <w:p w:rsidR="00DF44F5" w:rsidRDefault="00DF44F5" w:rsidP="008533D4">
            <w:pPr>
              <w:pStyle w:val="DXhead2"/>
            </w:pPr>
            <w:r>
              <w:t>Title:</w:t>
            </w:r>
          </w:p>
          <w:p w:rsidR="00DF44F5" w:rsidRDefault="00DF44F5" w:rsidP="008533D4">
            <w:pPr>
              <w:pStyle w:val="DXhead2"/>
            </w:pPr>
            <w:r>
              <w:t>Year:</w:t>
            </w:r>
          </w:p>
          <w:p w:rsidR="00DF44F5" w:rsidRDefault="00DF44F5" w:rsidP="008533D4">
            <w:pPr>
              <w:pStyle w:val="DXhead2"/>
            </w:pPr>
            <w:r>
              <w:t>Citation:</w:t>
            </w:r>
          </w:p>
          <w:p w:rsidR="00DF44F5" w:rsidRPr="0082133F" w:rsidRDefault="00DF44F5" w:rsidP="008533D4">
            <w:pPr>
              <w:pStyle w:val="DXHead1"/>
              <w:rPr>
                <w:i/>
                <w:sz w:val="16"/>
                <w:szCs w:val="16"/>
              </w:rPr>
            </w:pPr>
          </w:p>
        </w:tc>
      </w:tr>
      <w:tr w:rsidR="00DF44F5" w:rsidTr="008533D4">
        <w:trPr>
          <w:cantSplit/>
          <w:trHeight w:val="3265"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  <w:rPr>
                <w:i/>
                <w:iCs/>
              </w:rPr>
            </w:pPr>
            <w:r>
              <w:t>STUDY</w:t>
            </w:r>
          </w:p>
          <w:p w:rsidR="00DF44F5" w:rsidRDefault="00DF44F5" w:rsidP="008533D4">
            <w:pPr>
              <w:pStyle w:val="DXhead2"/>
            </w:pPr>
            <w:r>
              <w:t>Country:</w:t>
            </w:r>
          </w:p>
          <w:p w:rsidR="00DF44F5" w:rsidRDefault="00DF44F5" w:rsidP="008533D4">
            <w:pPr>
              <w:pStyle w:val="DXhead2"/>
            </w:pPr>
            <w:r>
              <w:t>Setting:</w:t>
            </w:r>
          </w:p>
          <w:p w:rsidR="00DF44F5" w:rsidRDefault="00DF44F5" w:rsidP="008533D4">
            <w:pPr>
              <w:pStyle w:val="DXhead2"/>
            </w:pPr>
            <w:r>
              <w:t>Recruitment dates:</w:t>
            </w:r>
          </w:p>
          <w:p w:rsidR="00DF44F5" w:rsidRDefault="00DF44F5" w:rsidP="008533D4">
            <w:pPr>
              <w:pStyle w:val="DXhead2"/>
            </w:pPr>
            <w:r>
              <w:t>Study design:</w:t>
            </w:r>
          </w:p>
          <w:p w:rsidR="00DF44F5" w:rsidRDefault="00DF44F5" w:rsidP="008533D4">
            <w:pPr>
              <w:pStyle w:val="DXhead2"/>
            </w:pPr>
            <w:r>
              <w:t>Funding source:</w:t>
            </w:r>
          </w:p>
          <w:p w:rsidR="00DF44F5" w:rsidRDefault="00DF44F5" w:rsidP="008533D4">
            <w:pPr>
              <w:pStyle w:val="DXhead2"/>
            </w:pPr>
            <w:r>
              <w:t>Notes:</w:t>
            </w:r>
          </w:p>
          <w:p w:rsidR="00DF44F5" w:rsidRDefault="00DF44F5" w:rsidP="008533D4">
            <w:pPr>
              <w:pStyle w:val="DXnorm"/>
            </w:pPr>
          </w:p>
        </w:tc>
        <w:tc>
          <w:tcPr>
            <w:tcW w:w="2506" w:type="pct"/>
            <w:vMerge w:val="restart"/>
            <w:tcBorders>
              <w:lef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</w:pPr>
            <w:r>
              <w:t xml:space="preserve">INTERVENTION </w:t>
            </w:r>
          </w:p>
          <w:p w:rsidR="00DF44F5" w:rsidRDefault="00DF44F5" w:rsidP="008533D4">
            <w:pPr>
              <w:pStyle w:val="DXhead2"/>
            </w:pPr>
            <w:r>
              <w:t>Description of Intervention:</w:t>
            </w:r>
          </w:p>
          <w:p w:rsidR="00DF44F5" w:rsidRDefault="00DF44F5" w:rsidP="008533D4">
            <w:pPr>
              <w:pStyle w:val="DXhead2"/>
            </w:pPr>
            <w:r>
              <w:t>Description of Comparator:</w:t>
            </w:r>
          </w:p>
          <w:p w:rsidR="00DF44F5" w:rsidRDefault="00DF44F5" w:rsidP="008533D4">
            <w:pPr>
              <w:pStyle w:val="DXhead2"/>
            </w:pPr>
            <w:r>
              <w:t>Notes:</w:t>
            </w:r>
          </w:p>
          <w:p w:rsidR="00DF44F5" w:rsidRPr="0041060D" w:rsidRDefault="00DF44F5" w:rsidP="008533D4">
            <w:pPr>
              <w:pStyle w:val="DXnorm"/>
            </w:pPr>
            <w:r>
              <w:t>Is the intervention described in sufficient detail for it to be replicated elsewhere?</w:t>
            </w:r>
          </w:p>
        </w:tc>
      </w:tr>
      <w:tr w:rsidR="00DF44F5" w:rsidTr="008533D4">
        <w:trPr>
          <w:cantSplit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</w:pPr>
            <w:r>
              <w:t>SUBJECTS</w:t>
            </w:r>
          </w:p>
          <w:p w:rsidR="00DF44F5" w:rsidRDefault="00DF44F5" w:rsidP="008533D4">
            <w:pPr>
              <w:pStyle w:val="DXhead2"/>
            </w:pPr>
            <w:r>
              <w:t>Total number:</w:t>
            </w:r>
            <w:r>
              <w:tab/>
            </w:r>
          </w:p>
          <w:p w:rsidR="00DF44F5" w:rsidRDefault="00DF44F5" w:rsidP="008533D4">
            <w:pPr>
              <w:pStyle w:val="DXhead2"/>
            </w:pPr>
            <w:r>
              <w:t>Inclusion criteria:</w:t>
            </w:r>
          </w:p>
          <w:p w:rsidR="00DF44F5" w:rsidRDefault="00DF44F5" w:rsidP="008533D4">
            <w:pPr>
              <w:pStyle w:val="DXhead2"/>
            </w:pPr>
            <w:r>
              <w:t>Exclusion criteria:</w:t>
            </w:r>
          </w:p>
          <w:p w:rsidR="00DF44F5" w:rsidRDefault="00DF44F5" w:rsidP="008533D4">
            <w:pPr>
              <w:pStyle w:val="DXhead2"/>
            </w:pPr>
          </w:p>
        </w:tc>
        <w:tc>
          <w:tcPr>
            <w:tcW w:w="2506" w:type="pct"/>
            <w:vMerge/>
            <w:tcBorders>
              <w:lef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Heading4"/>
              <w:keepNext w:val="0"/>
              <w:spacing w:after="0"/>
              <w:rPr>
                <w:rFonts w:cs="Arial"/>
                <w:b w:val="0"/>
                <w:bCs w:val="0"/>
                <w:sz w:val="16"/>
              </w:rPr>
            </w:pPr>
          </w:p>
        </w:tc>
      </w:tr>
      <w:tr w:rsidR="00DF44F5" w:rsidTr="008533D4">
        <w:trPr>
          <w:cantSplit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144" w:type="dxa"/>
              <w:right w:w="144" w:type="dxa"/>
            </w:tcMar>
          </w:tcPr>
          <w:p w:rsidR="00DF44F5" w:rsidRDefault="00DF44F5" w:rsidP="008533D4">
            <w:pPr>
              <w:pStyle w:val="DXHead1"/>
            </w:pPr>
            <w:r>
              <w:t>Patient characteristics</w:t>
            </w:r>
          </w:p>
          <w:tbl>
            <w:tblPr>
              <w:tblW w:w="0" w:type="auto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ayout w:type="fixed"/>
              <w:tblLook w:val="0000"/>
            </w:tblPr>
            <w:tblGrid>
              <w:gridCol w:w="4714"/>
            </w:tblGrid>
            <w:tr w:rsidR="00DF44F5" w:rsidTr="008533D4">
              <w:tc>
                <w:tcPr>
                  <w:tcW w:w="4714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tcMar>
                    <w:top w:w="72" w:type="dxa"/>
                    <w:left w:w="72" w:type="dxa"/>
                    <w:bottom w:w="72" w:type="dxa"/>
                    <w:right w:w="72" w:type="dxa"/>
                  </w:tcMar>
                </w:tcPr>
                <w:tbl>
                  <w:tblPr>
                    <w:tblW w:w="0" w:type="auto"/>
                    <w:jc w:val="center"/>
                    <w:tblInd w:w="1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750"/>
                    <w:gridCol w:w="279"/>
                    <w:gridCol w:w="668"/>
                    <w:gridCol w:w="865"/>
                    <w:gridCol w:w="288"/>
                  </w:tblGrid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sz w:val="18"/>
                          </w:rPr>
                          <w:t>Mean (SD)</w:t>
                        </w:r>
                      </w:p>
                    </w:tc>
                    <w:tc>
                      <w:tcPr>
                        <w:tcW w:w="94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control</w:t>
                        </w:r>
                      </w:p>
                    </w:tc>
                    <w:tc>
                      <w:tcPr>
                        <w:tcW w:w="115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intervention</w:t>
                        </w: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sz w:val="18"/>
                          </w:rPr>
                          <w:t>N:</w:t>
                        </w:r>
                      </w:p>
                    </w:tc>
                    <w:tc>
                      <w:tcPr>
                        <w:tcW w:w="94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115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Age </w:t>
                        </w:r>
                        <w:r>
                          <w:rPr>
                            <w:i/>
                            <w:iCs/>
                            <w:sz w:val="18"/>
                          </w:rPr>
                          <w:t>yrs</w:t>
                        </w:r>
                        <w:r>
                          <w:rPr>
                            <w:sz w:val="18"/>
                          </w:rPr>
                          <w:t>: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ex: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M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F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jc w:val="right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jc w:val="right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</w:tbl>
                <w:p w:rsidR="00DF44F5" w:rsidRDefault="00DF44F5" w:rsidP="008533D4">
                  <w:pPr>
                    <w:framePr w:hSpace="180" w:wrap="around" w:vAnchor="text" w:hAnchor="margin" w:xAlign="center" w:y="440"/>
                  </w:pPr>
                </w:p>
              </w:tc>
            </w:tr>
          </w:tbl>
          <w:p w:rsidR="00DF44F5" w:rsidRDefault="00DF44F5" w:rsidP="008533D4"/>
        </w:tc>
        <w:tc>
          <w:tcPr>
            <w:tcW w:w="2506" w:type="pct"/>
            <w:tcBorders>
              <w:left w:val="single" w:sz="24" w:space="0" w:color="C0C0C0"/>
            </w:tcBorders>
            <w:tcMar>
              <w:top w:w="216" w:type="dxa"/>
              <w:left w:w="144" w:type="dxa"/>
              <w:bottom w:w="144" w:type="dxa"/>
              <w:right w:w="144" w:type="dxa"/>
            </w:tcMar>
          </w:tcPr>
          <w:p w:rsidR="00DF44F5" w:rsidRDefault="00DF44F5" w:rsidP="008533D4">
            <w:pPr>
              <w:pStyle w:val="DXHead1"/>
              <w:rPr>
                <w:spacing w:val="18"/>
              </w:rPr>
            </w:pPr>
            <w:r>
              <w:t>OUTCOME MEASURE</w:t>
            </w:r>
            <w:r>
              <w:rPr>
                <w:spacing w:val="18"/>
              </w:rPr>
              <w:t>S</w:t>
            </w:r>
          </w:p>
          <w:p w:rsidR="00DF44F5" w:rsidRDefault="00DF44F5" w:rsidP="008533D4">
            <w:pPr>
              <w:pStyle w:val="DXhead2"/>
            </w:pPr>
            <w:r>
              <w:t>Primary outcome measure:</w:t>
            </w:r>
          </w:p>
          <w:p w:rsidR="00DF44F5" w:rsidRDefault="00DF44F5" w:rsidP="008533D4">
            <w:pPr>
              <w:pStyle w:val="DXhead2"/>
            </w:pPr>
            <w:r>
              <w:t>Secondary measures:</w:t>
            </w:r>
          </w:p>
          <w:p w:rsidR="00DF44F5" w:rsidRDefault="00DF44F5" w:rsidP="008533D4">
            <w:pPr>
              <w:pStyle w:val="DXhead2"/>
            </w:pPr>
            <w:r>
              <w:t>Method of assessing outcomes:</w:t>
            </w:r>
          </w:p>
          <w:p w:rsidR="00DF44F5" w:rsidRDefault="00DF44F5" w:rsidP="008533D4">
            <w:pPr>
              <w:pStyle w:val="DXhead2"/>
              <w:rPr>
                <w:b w:val="0"/>
                <w:bCs/>
              </w:rPr>
            </w:pPr>
            <w:r>
              <w:t>Length of follow-up</w:t>
            </w:r>
            <w:r>
              <w:rPr>
                <w:b w:val="0"/>
                <w:bCs/>
              </w:rPr>
              <w:t xml:space="preserve">: </w:t>
            </w:r>
          </w:p>
          <w:p w:rsidR="00DF44F5" w:rsidRDefault="00DF44F5" w:rsidP="008533D4">
            <w:pPr>
              <w:pStyle w:val="DXhead2"/>
              <w:rPr>
                <w:b w:val="0"/>
                <w:bCs/>
              </w:rPr>
            </w:pPr>
            <w:r>
              <w:rPr>
                <w:b w:val="0"/>
                <w:bCs/>
              </w:rPr>
              <w:t>Notes:</w:t>
            </w:r>
          </w:p>
          <w:p w:rsidR="00DF44F5" w:rsidRDefault="00DF44F5" w:rsidP="008533D4">
            <w:pPr>
              <w:pStyle w:val="DXhead2"/>
              <w:rPr>
                <w:b w:val="0"/>
                <w:bCs/>
                <w:i w:val="0"/>
              </w:rPr>
            </w:pPr>
            <w:r>
              <w:rPr>
                <w:b w:val="0"/>
                <w:bCs/>
                <w:i w:val="0"/>
              </w:rPr>
              <w:t>This section should include a list of outcomes measured and the methods of measuring them not the results.</w:t>
            </w:r>
          </w:p>
          <w:p w:rsidR="00DF44F5" w:rsidRPr="0041060D" w:rsidRDefault="00DF44F5" w:rsidP="008533D4">
            <w:pPr>
              <w:pStyle w:val="DXhead2"/>
              <w:rPr>
                <w:i w:val="0"/>
                <w:iCs w:val="0"/>
              </w:rPr>
            </w:pPr>
            <w:r>
              <w:rPr>
                <w:b w:val="0"/>
                <w:bCs/>
                <w:i w:val="0"/>
              </w:rPr>
              <w:t>Are the questionnaires validated?</w:t>
            </w:r>
          </w:p>
          <w:p w:rsidR="00DF44F5" w:rsidRDefault="00DF44F5" w:rsidP="008533D4">
            <w:pPr>
              <w:pStyle w:val="DXhead2"/>
              <w:rPr>
                <w:b w:val="0"/>
                <w:bCs/>
                <w:i w:val="0"/>
              </w:rPr>
            </w:pPr>
            <w:r>
              <w:rPr>
                <w:b w:val="0"/>
                <w:bCs/>
                <w:i w:val="0"/>
              </w:rPr>
              <w:t>Is the primary outcome measure specified?</w:t>
            </w:r>
          </w:p>
          <w:p w:rsidR="00DF44F5" w:rsidRDefault="00DF44F5" w:rsidP="008533D4">
            <w:pPr>
              <w:pStyle w:val="DXnorm"/>
            </w:pPr>
          </w:p>
        </w:tc>
      </w:tr>
    </w:tbl>
    <w:tbl>
      <w:tblPr>
        <w:tblW w:w="9806" w:type="dxa"/>
        <w:tblBorders>
          <w:top w:val="single" w:sz="24" w:space="0" w:color="C0C0C0"/>
          <w:left w:val="single" w:sz="24" w:space="0" w:color="C0C0C0"/>
          <w:bottom w:val="single" w:sz="24" w:space="0" w:color="C0C0C0"/>
          <w:right w:val="single" w:sz="24" w:space="0" w:color="C0C0C0"/>
          <w:insideH w:val="single" w:sz="24" w:space="0" w:color="C0C0C0"/>
        </w:tblBorders>
        <w:tblLayout w:type="fixed"/>
        <w:tblLook w:val="0000"/>
      </w:tblPr>
      <w:tblGrid>
        <w:gridCol w:w="9806"/>
      </w:tblGrid>
      <w:tr w:rsidR="00DF44F5" w:rsidTr="008533D4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</w:pPr>
            <w:r>
              <w:rPr>
                <w:b w:val="0"/>
                <w:bCs w:val="0"/>
                <w:caps w:val="0"/>
              </w:rPr>
              <w:lastRenderedPageBreak/>
              <w:br w:type="page"/>
            </w:r>
            <w:r>
              <w:t>Results</w:t>
            </w:r>
          </w:p>
          <w:p w:rsidR="00DF44F5" w:rsidRDefault="00DF44F5" w:rsidP="008533D4">
            <w:pPr>
              <w:pStyle w:val="DXhead2"/>
              <w:rPr>
                <w:bCs/>
              </w:rPr>
            </w:pPr>
            <w:r>
              <w:rPr>
                <w:bCs/>
              </w:rPr>
              <w:t>Total n</w:t>
            </w:r>
            <w:r w:rsidRPr="00F026DF">
              <w:rPr>
                <w:bCs/>
              </w:rPr>
              <w:t xml:space="preserve">umber of participants enrolled: </w:t>
            </w:r>
          </w:p>
          <w:p w:rsidR="00DF44F5" w:rsidRDefault="00DF44F5" w:rsidP="008533D4">
            <w:pPr>
              <w:pStyle w:val="DXhead2"/>
              <w:rPr>
                <w:bCs/>
              </w:rPr>
            </w:pPr>
            <w:r>
              <w:rPr>
                <w:bCs/>
              </w:rPr>
              <w:t>Number lost to follow-up (if appropriate):</w:t>
            </w:r>
          </w:p>
          <w:p w:rsidR="00DF44F5" w:rsidRDefault="00DF44F5" w:rsidP="008533D4">
            <w:pPr>
              <w:pStyle w:val="DXhead2"/>
              <w:rPr>
                <w:bCs/>
              </w:rPr>
            </w:pPr>
          </w:p>
          <w:tbl>
            <w:tblPr>
              <w:tblW w:w="0" w:type="auto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ayout w:type="fixed"/>
              <w:tblLook w:val="0000"/>
            </w:tblPr>
            <w:tblGrid>
              <w:gridCol w:w="4714"/>
            </w:tblGrid>
            <w:tr w:rsidR="00DF44F5" w:rsidTr="008533D4">
              <w:tc>
                <w:tcPr>
                  <w:tcW w:w="4714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tcMar>
                    <w:top w:w="72" w:type="dxa"/>
                    <w:left w:w="72" w:type="dxa"/>
                    <w:bottom w:w="72" w:type="dxa"/>
                    <w:right w:w="72" w:type="dxa"/>
                  </w:tcMar>
                </w:tcPr>
                <w:tbl>
                  <w:tblPr>
                    <w:tblW w:w="0" w:type="auto"/>
                    <w:jc w:val="center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849"/>
                    <w:gridCol w:w="231"/>
                    <w:gridCol w:w="888"/>
                    <w:gridCol w:w="246"/>
                    <w:gridCol w:w="791"/>
                  </w:tblGrid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1119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control</w:t>
                        </w:r>
                      </w:p>
                    </w:tc>
                    <w:tc>
                      <w:tcPr>
                        <w:tcW w:w="103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intervention</w:t>
                        </w: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Pr="00D87CC6" w:rsidRDefault="00DF44F5" w:rsidP="008533D4">
                        <w:pPr>
                          <w:pStyle w:val="DXsubtabnorm"/>
                          <w:jc w:val="center"/>
                          <w:rPr>
                            <w:i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n</w:t>
                        </w: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mean (</w:t>
                        </w:r>
                        <w:proofErr w:type="spellStart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sd</w:t>
                        </w:r>
                        <w:proofErr w:type="spellEnd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)</w:t>
                        </w: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n</w:t>
                        </w: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mean (</w:t>
                        </w:r>
                        <w:proofErr w:type="spellStart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sd</w:t>
                        </w:r>
                        <w:proofErr w:type="spellEnd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)</w:t>
                        </w: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Pr="00D87CC6" w:rsidRDefault="00DF44F5" w:rsidP="008533D4">
                        <w:pPr>
                          <w:pStyle w:val="DXsubtabnorm"/>
                          <w:jc w:val="center"/>
                          <w:rPr>
                            <w:i/>
                            <w:sz w:val="18"/>
                          </w:rPr>
                        </w:pPr>
                        <w:r w:rsidRPr="00D87CC6">
                          <w:rPr>
                            <w:i/>
                            <w:sz w:val="18"/>
                          </w:rPr>
                          <w:t>Outcomes</w:t>
                        </w: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DF44F5" w:rsidTr="008533D4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DF44F5" w:rsidRDefault="00DF44F5" w:rsidP="008533D4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</w:tbl>
                <w:p w:rsidR="00DF44F5" w:rsidRDefault="00DF44F5" w:rsidP="008533D4"/>
              </w:tc>
            </w:tr>
          </w:tbl>
          <w:p w:rsidR="00DF44F5" w:rsidRDefault="00DF44F5" w:rsidP="008533D4">
            <w:pPr>
              <w:rPr>
                <w:sz w:val="18"/>
              </w:rPr>
            </w:pPr>
          </w:p>
          <w:p w:rsidR="00DF44F5" w:rsidRDefault="00DF44F5" w:rsidP="008533D4">
            <w:pPr>
              <w:pStyle w:val="DXhead2"/>
            </w:pPr>
            <w:r>
              <w:t>Adverse events:</w:t>
            </w:r>
          </w:p>
          <w:p w:rsidR="00DF44F5" w:rsidRDefault="00DF44F5" w:rsidP="008533D4">
            <w:pPr>
              <w:pStyle w:val="DXhead2"/>
              <w:rPr>
                <w:bCs/>
              </w:rPr>
            </w:pPr>
            <w:r>
              <w:rPr>
                <w:bCs/>
              </w:rPr>
              <w:t>Type of analysis (intention to treat, per protocol):</w:t>
            </w:r>
          </w:p>
          <w:p w:rsidR="00DF44F5" w:rsidRDefault="00DF44F5" w:rsidP="008533D4">
            <w:pPr>
              <w:pStyle w:val="DXhead2"/>
            </w:pPr>
            <w:r>
              <w:t xml:space="preserve">Results of study analysis (e.g. </w:t>
            </w:r>
            <w:r>
              <w:rPr>
                <w:lang w:val="en-US"/>
              </w:rPr>
              <w:t>Dichotomous: odds ratio, risk ratio and confidence intervals, p-value; Continuous: mean difference, confidence intervals)</w:t>
            </w:r>
            <w:r>
              <w:t>:</w:t>
            </w:r>
          </w:p>
          <w:p w:rsidR="00DF44F5" w:rsidRDefault="00DF44F5" w:rsidP="008533D4">
            <w:pPr>
              <w:pStyle w:val="DXhead2"/>
            </w:pPr>
            <w:r>
              <w:t>Notes:</w:t>
            </w:r>
          </w:p>
        </w:tc>
      </w:tr>
      <w:tr w:rsidR="00DF44F5" w:rsidTr="008533D4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  <w:tabs>
                <w:tab w:val="left" w:pos="7575"/>
              </w:tabs>
            </w:pPr>
            <w:r>
              <w:t>quality appraisal</w:t>
            </w:r>
            <w:r>
              <w:tab/>
            </w:r>
          </w:p>
          <w:tbl>
            <w:tblPr>
              <w:tblW w:w="97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295"/>
              <w:gridCol w:w="3420"/>
            </w:tblGrid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. Study design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RCT; X-over trial: CCT; pre-post study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. Were the study eligibility criteria specifi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partial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3. Was a power calculation perform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4. Is the sample size adequate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5. Is the number randomized stat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6. Is the study properly randomized</w:t>
                  </w:r>
                  <w:r>
                    <w:cr/>
                    <w:t>┼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: no; not applicable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7. Is allocation of treatment concealed? ╪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not applicable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8. Are adequate baseline </w:t>
                  </w:r>
                  <w:proofErr w:type="gramStart"/>
                  <w:r>
                    <w:t xml:space="preserve">details </w:t>
                  </w:r>
                  <w:r>
                    <w:cr/>
                  </w:r>
                  <w:proofErr w:type="spellStart"/>
                  <w:r>
                    <w:t>escribed</w:t>
                  </w:r>
                  <w:proofErr w:type="spellEnd"/>
                  <w:proofErr w:type="gramEnd"/>
                  <w:r>
                    <w:t xml:space="preserve">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partial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9. Are groups similar at baselin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partial; not applicable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0. Are baseline imbalances adequately adjusted for in the analysis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not applicable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1. Are similar co-interventions administer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; not applicable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12. Are patient’s blinded to treatment allocation?  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3. Are outcome assessors blind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14. Is compliance with treatment adequat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; not reported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proofErr w:type="gramStart"/>
                  <w:r>
                    <w:t>15. Were</w:t>
                  </w:r>
                  <w:proofErr w:type="gramEnd"/>
                  <w:r>
                    <w:t xml:space="preserve"> any sub-group analysis justifi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6. Were data collection tools shown or known to be valid</w:t>
                  </w:r>
                </w:p>
                <w:p w:rsidR="00DF44F5" w:rsidRDefault="00DF44F5" w:rsidP="008533D4">
                  <w:pPr>
                    <w:pStyle w:val="DXhead2"/>
                  </w:pPr>
                  <w:proofErr w:type="gramStart"/>
                  <w:r>
                    <w:t>for</w:t>
                  </w:r>
                  <w:proofErr w:type="gramEnd"/>
                  <w:r>
                    <w:t xml:space="preserve"> the outcome of interest?±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17. Were the data collection tools known or were shown to be</w:t>
                  </w:r>
                </w:p>
                <w:p w:rsidR="00DF44F5" w:rsidRDefault="00DF44F5" w:rsidP="008533D4">
                  <w:pPr>
                    <w:pStyle w:val="DXhead2"/>
                  </w:pPr>
                  <w:r>
                    <w:t xml:space="preserve"> </w:t>
                  </w:r>
                  <w:proofErr w:type="gramStart"/>
                  <w:r>
                    <w:t>consistent</w:t>
                  </w:r>
                  <w:proofErr w:type="gramEnd"/>
                  <w:r>
                    <w:t xml:space="preserve"> and accurate in measuring the outcome of interest?*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proofErr w:type="gramStart"/>
                  <w:r>
                    <w:t>18.  Were</w:t>
                  </w:r>
                  <w:proofErr w:type="gramEnd"/>
                  <w:r>
                    <w:t xml:space="preserve"> all study participants accounted for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19. Are data analyses appropriat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partial; unclear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0.  Is analysis conducted on an ITT basis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1. Are greater than 80% of patients included in the follow-up assessment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>{yes; no; unclear}</w:t>
                  </w:r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2. Are the conclusions supported by the results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3. </w:t>
                  </w:r>
                  <w:proofErr w:type="spellStart"/>
                  <w:r>
                    <w:t>Generalisability</w:t>
                  </w:r>
                  <w:proofErr w:type="spellEnd"/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lastRenderedPageBreak/>
                    <w:t>24. Inter-centre variability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  <w:r>
                    <w:t xml:space="preserve"> </w:t>
                  </w:r>
                </w:p>
              </w:tc>
            </w:tr>
            <w:tr w:rsidR="00DF44F5" w:rsidTr="008533D4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r>
                    <w:t xml:space="preserve">25. General comments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F44F5" w:rsidRDefault="00DF44F5" w:rsidP="008533D4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</w:tbl>
          <w:p w:rsidR="00DF44F5" w:rsidRDefault="00DF44F5" w:rsidP="008533D4">
            <w:pPr>
              <w:pStyle w:val="DXhead2"/>
            </w:pPr>
            <w:r>
              <w:t xml:space="preserve">┼ Adequate approaches top sequence generation: computer-generated random numbers, random number tables; inadequate approaches: use of alternation, case record numbers, birth dates or week days </w:t>
            </w:r>
          </w:p>
          <w:p w:rsidR="00DF44F5" w:rsidRDefault="00DF44F5" w:rsidP="008533D4">
            <w:pPr>
              <w:pStyle w:val="DXhead2"/>
            </w:pPr>
            <w:r>
              <w:t xml:space="preserve">╪ Adequate approaches to concealment allocation: centrally or pharmacy-controlled randomisation, inadequate approaches: serially numbered envelopes, use of alternation, open random number lists </w:t>
            </w:r>
          </w:p>
          <w:p w:rsidR="00DF44F5" w:rsidRDefault="00DF44F5" w:rsidP="008533D4">
            <w:pPr>
              <w:pStyle w:val="DXhead2"/>
            </w:pPr>
            <w:r>
              <w:t>±  The tools are known to be valid or were shown to measure what they are intended to measure</w:t>
            </w:r>
          </w:p>
          <w:p w:rsidR="00DF44F5" w:rsidRDefault="00DF44F5" w:rsidP="008533D4">
            <w:pPr>
              <w:pStyle w:val="DXhead2"/>
            </w:pPr>
            <w:r>
              <w:t xml:space="preserve">*  The tools are known to be reliable or were shown to be consistent and accurate in measuring the outcome of interest (e.g. test-retest, </w:t>
            </w:r>
            <w:proofErr w:type="spellStart"/>
            <w:r>
              <w:t>Cronback’s</w:t>
            </w:r>
            <w:proofErr w:type="spellEnd"/>
            <w:r>
              <w:t xml:space="preserve"> alpha, </w:t>
            </w:r>
            <w:proofErr w:type="spellStart"/>
            <w:r>
              <w:t>interrater</w:t>
            </w:r>
            <w:proofErr w:type="spellEnd"/>
            <w:r>
              <w:t xml:space="preserve"> reliability)</w:t>
            </w:r>
          </w:p>
          <w:p w:rsidR="00DF44F5" w:rsidRDefault="00DF44F5" w:rsidP="008533D4">
            <w:pPr>
              <w:rPr>
                <w:sz w:val="20"/>
              </w:rPr>
            </w:pPr>
          </w:p>
        </w:tc>
      </w:tr>
      <w:tr w:rsidR="00DF44F5" w:rsidTr="008533D4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DF44F5" w:rsidRDefault="00DF44F5" w:rsidP="008533D4">
            <w:pPr>
              <w:pStyle w:val="DXHead1"/>
              <w:rPr>
                <w:spacing w:val="20"/>
              </w:rPr>
            </w:pPr>
            <w:r>
              <w:lastRenderedPageBreak/>
              <w:t>GENERAL COMMENT</w:t>
            </w:r>
            <w:r>
              <w:rPr>
                <w:spacing w:val="20"/>
              </w:rPr>
              <w:t>S</w:t>
            </w:r>
          </w:p>
          <w:p w:rsidR="00DF44F5" w:rsidRDefault="00DF44F5" w:rsidP="008533D4">
            <w:pPr>
              <w:pStyle w:val="DXbull1"/>
              <w:numPr>
                <w:ilvl w:val="0"/>
                <w:numId w:val="0"/>
              </w:numPr>
            </w:pPr>
            <w:r>
              <w:t>Data extraction performed by: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>Date:</w:t>
            </w:r>
          </w:p>
          <w:p w:rsidR="00DF44F5" w:rsidRDefault="00DF44F5" w:rsidP="008533D4">
            <w:pPr>
              <w:pStyle w:val="DXbull1"/>
              <w:numPr>
                <w:ilvl w:val="0"/>
                <w:numId w:val="0"/>
              </w:numPr>
            </w:pPr>
            <w:r>
              <w:t>Data extraction checked by: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>Date:</w:t>
            </w:r>
          </w:p>
        </w:tc>
      </w:tr>
    </w:tbl>
    <w:p w:rsidR="00DF44F5" w:rsidRDefault="00DF44F5" w:rsidP="00DF44F5">
      <w:pPr>
        <w:pStyle w:val="DXHead1"/>
        <w:rPr>
          <w:b w:val="0"/>
          <w:bCs w:val="0"/>
          <w:caps w:val="0"/>
        </w:rPr>
      </w:pPr>
    </w:p>
    <w:p w:rsidR="00DF44F5" w:rsidRPr="000A727E" w:rsidRDefault="00DF44F5" w:rsidP="00DF44F5"/>
    <w:p w:rsidR="00DF44F5" w:rsidRPr="000A727E" w:rsidRDefault="00DF44F5" w:rsidP="00DF44F5"/>
    <w:p w:rsidR="00DF44F5" w:rsidRPr="000A727E" w:rsidRDefault="00DF44F5" w:rsidP="00DF44F5"/>
    <w:p w:rsidR="00DF44F5" w:rsidRPr="000A727E" w:rsidRDefault="00DF44F5" w:rsidP="00DF44F5"/>
    <w:p w:rsidR="00DF44F5" w:rsidRPr="000A727E" w:rsidRDefault="00DF44F5" w:rsidP="00DF44F5"/>
    <w:p w:rsidR="00DF44F5" w:rsidRPr="000A727E" w:rsidRDefault="00DF44F5" w:rsidP="00DF44F5"/>
    <w:p w:rsidR="00DF44F5" w:rsidRDefault="00DF44F5" w:rsidP="00DF44F5">
      <w:pPr>
        <w:sectPr w:rsidR="00DF44F5" w:rsidSect="008533D4">
          <w:pgSz w:w="12240" w:h="15840" w:code="1"/>
          <w:pgMar w:top="902" w:right="902" w:bottom="720" w:left="720" w:header="709" w:footer="709" w:gutter="0"/>
          <w:cols w:space="708"/>
          <w:docGrid w:linePitch="360"/>
        </w:sectPr>
      </w:pPr>
    </w:p>
    <w:p w:rsidR="00DF44F5" w:rsidRDefault="00DF44F5" w:rsidP="00DF44F5">
      <w:pPr>
        <w:spacing w:line="480" w:lineRule="auto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lastRenderedPageBreak/>
        <w:t>A</w:t>
      </w:r>
      <w:r w:rsidRPr="00373C14">
        <w:rPr>
          <w:rFonts w:ascii="Arial" w:hAnsi="Arial" w:cs="Arial"/>
          <w:b/>
          <w:bCs/>
          <w:sz w:val="28"/>
        </w:rPr>
        <w:t xml:space="preserve">ppendix </w:t>
      </w:r>
      <w:r w:rsidR="00B57EDF">
        <w:rPr>
          <w:rFonts w:ascii="Arial" w:hAnsi="Arial" w:cs="Arial"/>
          <w:b/>
          <w:bCs/>
          <w:sz w:val="28"/>
        </w:rPr>
        <w:t>3</w:t>
      </w:r>
    </w:p>
    <w:tbl>
      <w:tblPr>
        <w:tblpPr w:leftFromText="180" w:rightFromText="180" w:vertAnchor="page" w:horzAnchor="margin" w:tblpY="22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35"/>
        <w:gridCol w:w="2635"/>
        <w:gridCol w:w="2776"/>
        <w:gridCol w:w="2494"/>
        <w:gridCol w:w="2636"/>
      </w:tblGrid>
      <w:tr w:rsidR="00DF44F5" w:rsidRPr="000E3C4B" w:rsidTr="008533D4">
        <w:trPr>
          <w:trHeight w:val="90"/>
        </w:trPr>
        <w:tc>
          <w:tcPr>
            <w:tcW w:w="13176" w:type="dxa"/>
            <w:gridSpan w:val="5"/>
          </w:tcPr>
          <w:p w:rsidR="00DF44F5" w:rsidRPr="000E3C4B" w:rsidRDefault="00DF44F5" w:rsidP="008533D4">
            <w:pPr>
              <w:pStyle w:val="Heading2"/>
              <w:rPr>
                <w:rFonts w:cs="Times New Roman"/>
              </w:rPr>
            </w:pPr>
            <w:r w:rsidRPr="000E3C4B">
              <w:rPr>
                <w:rFonts w:cs="Times New Roman"/>
              </w:rPr>
              <w:t xml:space="preserve">Psychological and </w:t>
            </w:r>
            <w:r>
              <w:rPr>
                <w:rFonts w:cs="Times New Roman"/>
              </w:rPr>
              <w:t>HR</w:t>
            </w:r>
            <w:r w:rsidRPr="000E3C4B">
              <w:rPr>
                <w:rFonts w:cs="Times New Roman"/>
              </w:rPr>
              <w:t xml:space="preserve">QOL </w:t>
            </w:r>
            <w:r>
              <w:rPr>
                <w:rFonts w:cs="Times New Roman"/>
              </w:rPr>
              <w:t>Outcomes (results as in original articles)</w:t>
            </w:r>
          </w:p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ab/>
            </w:r>
          </w:p>
        </w:tc>
      </w:tr>
      <w:tr w:rsidR="00DF44F5" w:rsidRPr="000E3C4B" w:rsidTr="008533D4">
        <w:trPr>
          <w:trHeight w:val="90"/>
        </w:trPr>
        <w:tc>
          <w:tcPr>
            <w:tcW w:w="2635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Study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Outcomes</w:t>
            </w:r>
          </w:p>
        </w:tc>
        <w:tc>
          <w:tcPr>
            <w:tcW w:w="7906" w:type="dxa"/>
            <w:gridSpan w:val="3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Results</w:t>
            </w:r>
          </w:p>
        </w:tc>
      </w:tr>
      <w:tr w:rsidR="00DF44F5" w:rsidRPr="000E3C4B" w:rsidTr="008533D4">
        <w:tc>
          <w:tcPr>
            <w:tcW w:w="2635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776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Intervention</w:t>
            </w:r>
          </w:p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M</w:t>
            </w:r>
            <w:r>
              <w:rPr>
                <w:rFonts w:ascii="Arial" w:eastAsia="Calibri" w:hAnsi="Arial" w:cs="Arial"/>
                <w:b/>
              </w:rPr>
              <w:t>ean</w:t>
            </w:r>
            <w:r w:rsidRPr="000E3C4B">
              <w:rPr>
                <w:rFonts w:ascii="Arial" w:eastAsia="Calibri" w:hAnsi="Arial" w:cs="Arial"/>
                <w:b/>
              </w:rPr>
              <w:t xml:space="preserve"> (S</w:t>
            </w:r>
            <w:r>
              <w:rPr>
                <w:rFonts w:ascii="Arial" w:eastAsia="Calibri" w:hAnsi="Arial" w:cs="Arial"/>
                <w:b/>
              </w:rPr>
              <w:t xml:space="preserve">td. </w:t>
            </w:r>
            <w:r w:rsidRPr="000E3C4B">
              <w:rPr>
                <w:rFonts w:ascii="Arial" w:eastAsia="Calibri" w:hAnsi="Arial" w:cs="Arial"/>
                <w:b/>
              </w:rPr>
              <w:t>D</w:t>
            </w:r>
            <w:r>
              <w:rPr>
                <w:rFonts w:ascii="Arial" w:eastAsia="Calibri" w:hAnsi="Arial" w:cs="Arial"/>
                <w:b/>
              </w:rPr>
              <w:t>eviation</w:t>
            </w:r>
            <w:r w:rsidRPr="000E3C4B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Standard Care</w:t>
            </w:r>
          </w:p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M</w:t>
            </w:r>
            <w:r>
              <w:rPr>
                <w:rFonts w:ascii="Arial" w:eastAsia="Calibri" w:hAnsi="Arial" w:cs="Arial"/>
                <w:b/>
              </w:rPr>
              <w:t xml:space="preserve"> (SD</w:t>
            </w:r>
            <w:r w:rsidRPr="000E3C4B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jc w:val="center"/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comments</w:t>
            </w:r>
          </w:p>
        </w:tc>
      </w:tr>
      <w:tr w:rsidR="00DF44F5" w:rsidRPr="000E3C4B" w:rsidTr="008533D4">
        <w:trPr>
          <w:trHeight w:val="2390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Brown, et al. (2002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BC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12mth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EORTC QLQ-C30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Physic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Role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Pain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Dyspnoea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Constipation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Diarrhoea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 xml:space="preserve">Cognitive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 xml:space="preserve">Emotion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 xml:space="preserve">Soci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Fatigue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Nausea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Sleep disturb</w:t>
            </w:r>
          </w:p>
          <w:p w:rsidR="00DF44F5" w:rsidRPr="00815A41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Loss appetite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 (5,8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 (2,3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3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3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3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2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3 (2,4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5 (4,15) – 3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2 (2,4) – 0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4 (3,9) – 1.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2 (2,3) – 0</w:t>
            </w:r>
          </w:p>
          <w:p w:rsidR="00DF44F5" w:rsidRPr="000E3C4B" w:rsidRDefault="00DF44F5" w:rsidP="008533D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1.5 (1,3) – 1</w:t>
            </w:r>
          </w:p>
          <w:p w:rsidR="00DF44F5" w:rsidRPr="00815A41" w:rsidRDefault="00DF44F5" w:rsidP="008533D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1 (1,3) – 0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 (5,8) – 2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 (2,3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3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4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3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 (1,2) – 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3 (2,6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6 (4,15) – 3.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2 (2,5) – 0.2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5 (3,8) – 2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2 (2,4) – 0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2 (1,4) – 1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1 (1,2) – </w:t>
            </w:r>
            <w:r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880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b/>
                <w:lang w:val="en-US"/>
              </w:rPr>
            </w:pPr>
            <w:r w:rsidRPr="000E3C4B">
              <w:rPr>
                <w:rFonts w:ascii="Arial" w:eastAsia="Calibri" w:hAnsi="Arial" w:cs="Arial"/>
                <w:b/>
                <w:lang w:val="en-US"/>
              </w:rPr>
              <w:t>HAD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Anxiety</w:t>
            </w:r>
          </w:p>
          <w:p w:rsidR="00DF44F5" w:rsidRPr="00815A41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776" w:type="dxa"/>
          </w:tcPr>
          <w:p w:rsidR="00DF44F5" w:rsidRDefault="00DF44F5" w:rsidP="008533D4">
            <w:pPr>
              <w:rPr>
                <w:rFonts w:ascii="Arial" w:eastAsia="Calibri" w:hAnsi="Arial" w:cs="Arial"/>
                <w:lang w:val="en-US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4 (0,12)</w:t>
            </w:r>
          </w:p>
          <w:p w:rsidR="00DF44F5" w:rsidRPr="00815A41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1 (0,7)</w:t>
            </w:r>
          </w:p>
        </w:tc>
        <w:tc>
          <w:tcPr>
            <w:tcW w:w="2494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6.5 (0,16)*</w:t>
            </w:r>
          </w:p>
          <w:p w:rsidR="00DF44F5" w:rsidRPr="00815A41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2 (0,8)*</w:t>
            </w:r>
          </w:p>
        </w:tc>
        <w:tc>
          <w:tcPr>
            <w:tcW w:w="263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*P=0.069</w:t>
            </w:r>
          </w:p>
          <w:p w:rsidR="00DF44F5" w:rsidRPr="00815A41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 *P=0.232</w:t>
            </w:r>
          </w:p>
        </w:tc>
      </w:tr>
      <w:tr w:rsidR="00DF44F5" w:rsidRPr="000E3C4B" w:rsidTr="008533D4">
        <w:trPr>
          <w:trHeight w:val="2390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EORTC QLQ-BR23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Arm symptoms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Breast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symps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Systemic therapy side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eff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Body image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 xml:space="preserve">Sexu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funct</w:t>
            </w:r>
            <w:proofErr w:type="spellEnd"/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hAnsi="Arial" w:cs="Arial"/>
                <w:lang w:val="en-US"/>
              </w:rPr>
              <w:t xml:space="preserve">Future </w:t>
            </w:r>
            <w:proofErr w:type="spellStart"/>
            <w:r w:rsidRPr="000E3C4B">
              <w:rPr>
                <w:rFonts w:ascii="Arial" w:hAnsi="Arial" w:cs="Arial"/>
                <w:lang w:val="en-US"/>
              </w:rPr>
              <w:t>perspect</w:t>
            </w:r>
            <w:proofErr w:type="spellEnd"/>
          </w:p>
        </w:tc>
        <w:tc>
          <w:tcPr>
            <w:tcW w:w="277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3 (3,6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 (4,7) – 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9 (7,13) – 3.2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5 (4,10) – 2.25</w:t>
            </w:r>
          </w:p>
          <w:p w:rsidR="00DF44F5" w:rsidRPr="000E3C4B" w:rsidRDefault="00DF44F5" w:rsidP="008533D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3C4B">
              <w:rPr>
                <w:rFonts w:ascii="Arial" w:hAnsi="Arial" w:cs="Arial"/>
                <w:sz w:val="24"/>
                <w:szCs w:val="24"/>
                <w:lang w:val="en-US"/>
              </w:rPr>
              <w:t>2 (2,12) – 4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1 (1,3) – 1</w:t>
            </w:r>
          </w:p>
        </w:tc>
        <w:tc>
          <w:tcPr>
            <w:tcW w:w="2494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 (3,7) – 2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 (4,8) – 2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9 (7,14) – 2.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5 (4,8) – 2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lang w:val="en-US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 xml:space="preserve">2 (1,12) – 1.5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  <w:lang w:val="en-US"/>
              </w:rPr>
              <w:t>2 (1,3) – 0</w:t>
            </w:r>
          </w:p>
        </w:tc>
        <w:tc>
          <w:tcPr>
            <w:tcW w:w="263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024</w:t>
            </w:r>
          </w:p>
        </w:tc>
      </w:tr>
      <w:tr w:rsidR="00DF44F5" w:rsidRPr="000E3C4B" w:rsidTr="008533D4">
        <w:trPr>
          <w:trHeight w:val="830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heppard et al. (2009) BC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18mth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b/>
              </w:rPr>
            </w:pPr>
            <w:r w:rsidRPr="000E3C4B">
              <w:rPr>
                <w:rFonts w:ascii="Arial" w:eastAsia="Calibri" w:hAnsi="Arial" w:cs="Arial"/>
                <w:b/>
              </w:rPr>
              <w:t>GHQ (</w:t>
            </w:r>
            <w:proofErr w:type="spellStart"/>
            <w:r w:rsidRPr="000E3C4B">
              <w:rPr>
                <w:rFonts w:ascii="Arial" w:eastAsia="Calibri" w:hAnsi="Arial" w:cs="Arial"/>
                <w:b/>
              </w:rPr>
              <w:t>likert</w:t>
            </w:r>
            <w:proofErr w:type="spellEnd"/>
            <w:r w:rsidRPr="000E3C4B">
              <w:rPr>
                <w:rFonts w:ascii="Arial" w:eastAsia="Calibri" w:hAnsi="Arial" w:cs="Arial"/>
                <w:b/>
              </w:rPr>
              <w:t>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Aggregate score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ases&gt;4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2.8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5 (14%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3.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1 (20%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830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FACT-G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FACT Breast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FACT endocrine</w:t>
            </w:r>
          </w:p>
          <w:p w:rsidR="00DF44F5" w:rsidRPr="00815A41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FACT B+ES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1.4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0.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7.4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58.9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1.3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1.8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8.7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61.9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DF44F5" w:rsidRPr="000E3C4B" w:rsidTr="008533D4">
        <w:trPr>
          <w:trHeight w:val="354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>Fear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6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DF44F5" w:rsidRPr="000E3C4B" w:rsidTr="008533D4">
        <w:trPr>
          <w:trHeight w:val="1374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Kennedy et al (2003) IBD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entrance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Enablement (after consultation)</w:t>
            </w:r>
          </w:p>
          <w:p w:rsidR="00DF44F5" w:rsidRPr="00F01838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atisfaction with initial consultatio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.0 (3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5.4 (12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3.0 (3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2.1 (12.3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026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09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1425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12mths</w:t>
            </w:r>
          </w:p>
          <w:p w:rsidR="00DF44F5" w:rsidRPr="00F01838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  <w:b/>
              </w:rPr>
              <w:t>IBDQ</w:t>
            </w:r>
            <w:r w:rsidRPr="000E3C4B">
              <w:rPr>
                <w:rFonts w:ascii="Arial" w:eastAsia="Calibri" w:hAnsi="Arial" w:cs="Arial"/>
              </w:rPr>
              <w:t xml:space="preserve"> score</w:t>
            </w:r>
          </w:p>
        </w:tc>
        <w:tc>
          <w:tcPr>
            <w:tcW w:w="277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72.3 (36.6)</w:t>
            </w:r>
          </w:p>
        </w:tc>
        <w:tc>
          <w:tcPr>
            <w:tcW w:w="2494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67.7 (37.5)</w:t>
            </w:r>
          </w:p>
        </w:tc>
        <w:tc>
          <w:tcPr>
            <w:tcW w:w="263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45</w:t>
            </w:r>
          </w:p>
        </w:tc>
      </w:tr>
      <w:tr w:rsidR="00DF44F5" w:rsidRPr="000E3C4B" w:rsidTr="008533D4">
        <w:trPr>
          <w:trHeight w:val="978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  <w:b/>
              </w:rPr>
              <w:t>SF36</w:t>
            </w:r>
            <w:r w:rsidRPr="000E3C4B">
              <w:rPr>
                <w:rFonts w:ascii="Arial" w:eastAsia="Calibri" w:hAnsi="Arial" w:cs="Arial"/>
              </w:rPr>
              <w:t xml:space="preserve"> –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hysical functioning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Role limitations physical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Role limitations emotional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ocial functioning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Mental health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Energy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ain</w:t>
            </w:r>
          </w:p>
          <w:p w:rsidR="00DF44F5" w:rsidRPr="00F01838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General health perception</w:t>
            </w:r>
          </w:p>
        </w:tc>
        <w:tc>
          <w:tcPr>
            <w:tcW w:w="277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8.1 (25.3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1.4 (44.1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2.2 (41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4.8 (31.2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0.3 (20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1.8 (24.5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9.5 (27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3.2 (25.1)</w:t>
            </w:r>
          </w:p>
        </w:tc>
        <w:tc>
          <w:tcPr>
            <w:tcW w:w="2494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5.8 (26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0.3 (43.2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2.3 (39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2.2 (29.5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7.8 (21.3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8.2 (25.4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7.1 (23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9.4 (1.8)</w:t>
            </w:r>
          </w:p>
        </w:tc>
        <w:tc>
          <w:tcPr>
            <w:tcW w:w="263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2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9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7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13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4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09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22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12</w:t>
            </w:r>
          </w:p>
        </w:tc>
      </w:tr>
      <w:tr w:rsidR="00DF44F5" w:rsidRPr="000E3C4B" w:rsidTr="008533D4">
        <w:trPr>
          <w:trHeight w:val="306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b/>
              </w:rPr>
              <w:t>HADS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.7 (7.9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3 (7.6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0.40</w:t>
            </w:r>
          </w:p>
        </w:tc>
      </w:tr>
      <w:tr w:rsidR="00DF44F5" w:rsidRPr="000E3C4B" w:rsidTr="008533D4">
        <w:trPr>
          <w:trHeight w:val="1425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atisfaction with hospital visit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referred fixed appt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referred flexible appt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hanged thought of illness (%yes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hanged managed illness (%yes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>Changed thought consultant (%yes)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4.6 (8.5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5.7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4.3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5.0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0.2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5.2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3.6 (9.1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0.6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9.4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3.2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6.9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2.3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62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0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0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336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 xml:space="preserve">Mean </w:t>
            </w:r>
            <w:r w:rsidRPr="000E3C4B">
              <w:rPr>
                <w:rFonts w:ascii="Arial" w:eastAsia="Calibri" w:hAnsi="Arial" w:cs="Arial"/>
                <w:b/>
              </w:rPr>
              <w:t>EQ-5D</w:t>
            </w:r>
            <w:r w:rsidRPr="000E3C4B">
              <w:rPr>
                <w:rFonts w:ascii="Arial" w:eastAsia="Calibri" w:hAnsi="Arial" w:cs="Arial"/>
              </w:rPr>
              <w:t xml:space="preserve"> score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071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909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825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Robinson et al, (2001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BD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 xml:space="preserve">At 14 </w:t>
            </w:r>
            <w:proofErr w:type="spellStart"/>
            <w:r w:rsidRPr="000E3C4B">
              <w:rPr>
                <w:rFonts w:ascii="Arial" w:eastAsia="Calibri" w:hAnsi="Arial" w:cs="Arial"/>
                <w:i/>
              </w:rPr>
              <w:t>mths</w:t>
            </w:r>
            <w:proofErr w:type="spellEnd"/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Acceptability patient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Acceptability clinicia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82% preferred new </w:t>
            </w:r>
            <w:proofErr w:type="spellStart"/>
            <w:r w:rsidRPr="000E3C4B">
              <w:rPr>
                <w:rFonts w:ascii="Arial" w:eastAsia="Calibri" w:hAnsi="Arial" w:cs="Arial"/>
              </w:rPr>
              <w:t>int</w:t>
            </w:r>
            <w:proofErr w:type="spellEnd"/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100% </w:t>
            </w:r>
            <w:proofErr w:type="spellStart"/>
            <w:r w:rsidRPr="000E3C4B">
              <w:rPr>
                <w:rFonts w:ascii="Arial" w:eastAsia="Calibri" w:hAnsi="Arial" w:cs="Arial"/>
              </w:rPr>
              <w:t>pref</w:t>
            </w:r>
            <w:proofErr w:type="spellEnd"/>
            <w:r w:rsidRPr="000E3C4B">
              <w:rPr>
                <w:rFonts w:ascii="Arial" w:eastAsia="Calibri" w:hAnsi="Arial" w:cs="Arial"/>
              </w:rPr>
              <w:t xml:space="preserve"> new </w:t>
            </w:r>
            <w:proofErr w:type="spellStart"/>
            <w:r w:rsidRPr="000E3C4B">
              <w:rPr>
                <w:rFonts w:ascii="Arial" w:eastAsia="Calibri" w:hAnsi="Arial" w:cs="Arial"/>
              </w:rPr>
              <w:t>int</w:t>
            </w:r>
            <w:proofErr w:type="spellEnd"/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95% preferred new </w:t>
            </w:r>
            <w:proofErr w:type="spellStart"/>
            <w:r w:rsidRPr="000E3C4B">
              <w:rPr>
                <w:rFonts w:ascii="Arial" w:eastAsia="Calibri" w:hAnsi="Arial" w:cs="Arial"/>
              </w:rPr>
              <w:t>int</w:t>
            </w:r>
            <w:proofErr w:type="spellEnd"/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100% </w:t>
            </w:r>
            <w:proofErr w:type="spellStart"/>
            <w:r w:rsidRPr="000E3C4B">
              <w:rPr>
                <w:rFonts w:ascii="Arial" w:eastAsia="Calibri" w:hAnsi="Arial" w:cs="Arial"/>
              </w:rPr>
              <w:t>pref</w:t>
            </w:r>
            <w:proofErr w:type="spellEnd"/>
            <w:r w:rsidRPr="000E3C4B">
              <w:rPr>
                <w:rFonts w:ascii="Arial" w:eastAsia="Calibri" w:hAnsi="Arial" w:cs="Arial"/>
              </w:rPr>
              <w:t xml:space="preserve"> new </w:t>
            </w:r>
            <w:proofErr w:type="spellStart"/>
            <w:r w:rsidRPr="000E3C4B">
              <w:rPr>
                <w:rFonts w:ascii="Arial" w:eastAsia="Calibri" w:hAnsi="Arial" w:cs="Arial"/>
              </w:rPr>
              <w:t>int</w:t>
            </w:r>
            <w:proofErr w:type="spellEnd"/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825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8C019F">
              <w:rPr>
                <w:rFonts w:ascii="Arial" w:eastAsia="Calibri" w:hAnsi="Arial" w:cs="Arial"/>
              </w:rPr>
              <w:t>IBDQ QOL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89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83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16</w:t>
            </w:r>
          </w:p>
        </w:tc>
      </w:tr>
      <w:tr w:rsidR="00DF44F5" w:rsidRPr="000E3C4B" w:rsidTr="008533D4">
        <w:trPr>
          <w:trHeight w:val="2760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Williams et al, (200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BD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24mth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SF36 – 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Physic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Role limits (physic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probs</w:t>
            </w:r>
            <w:proofErr w:type="spellEnd"/>
            <w:r w:rsidRPr="000E3C4B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Role limits (emotion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probs</w:t>
            </w:r>
            <w:proofErr w:type="spellEnd"/>
            <w:r w:rsidRPr="000E3C4B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Social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Mental health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vitality</w:t>
            </w:r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bodily pain</w:t>
            </w:r>
          </w:p>
          <w:p w:rsidR="00DF44F5" w:rsidRPr="002A69A3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General health perceptio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Mean difference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3.7 (3.2, -10.5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2.7 (11.4, -16.8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5.3 (11.4, -22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0.4 (8.1, -8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3.7 (2.4, -9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3.7 (3.3, -10.7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2.5 (5.0, -10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3.5 (2.0, -8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2400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UKIBDQ – bowel movements/use of </w:t>
            </w:r>
            <w:proofErr w:type="spellStart"/>
            <w:r w:rsidRPr="000E3C4B">
              <w:rPr>
                <w:rFonts w:ascii="Arial" w:eastAsia="Calibri" w:hAnsi="Arial" w:cs="Arial"/>
              </w:rPr>
              <w:t>fac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General bowel symptoms</w:t>
            </w:r>
          </w:p>
          <w:p w:rsidR="00DF44F5" w:rsidRPr="00DF21B3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 xml:space="preserve">Systemic </w:t>
            </w:r>
            <w:proofErr w:type="spellStart"/>
            <w:r w:rsidRPr="000E3C4B">
              <w:rPr>
                <w:rFonts w:ascii="Arial" w:hAnsi="Arial" w:cs="Arial"/>
                <w:sz w:val="24"/>
                <w:szCs w:val="24"/>
              </w:rPr>
              <w:t>funct</w:t>
            </w:r>
            <w:proofErr w:type="spellEnd"/>
          </w:p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emotional function</w:t>
            </w:r>
          </w:p>
          <w:p w:rsidR="00DF44F5" w:rsidRPr="002A69A3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Social functio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tervention better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tervention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trol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tervention better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3 (7.7, -7.1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3.5 (4.0, -10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.2 (9.9, -5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1.3 (3.4, -5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4 (6.5, -5.7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</w:p>
        </w:tc>
      </w:tr>
      <w:tr w:rsidR="00DF44F5" w:rsidRPr="000E3C4B" w:rsidTr="008533D4">
        <w:trPr>
          <w:trHeight w:val="1753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Patient preference INT</w:t>
            </w:r>
          </w:p>
          <w:p w:rsidR="00DF44F5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C4B">
              <w:rPr>
                <w:rFonts w:ascii="Arial" w:hAnsi="Arial" w:cs="Arial"/>
                <w:sz w:val="24"/>
                <w:szCs w:val="24"/>
              </w:rPr>
              <w:t>GP preference INT</w:t>
            </w:r>
          </w:p>
          <w:p w:rsidR="00DF44F5" w:rsidRPr="002A69A3" w:rsidRDefault="00DF44F5" w:rsidP="00DF4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A69A3">
              <w:rPr>
                <w:rFonts w:ascii="Arial" w:hAnsi="Arial" w:cs="Arial"/>
                <w:sz w:val="24"/>
                <w:szCs w:val="24"/>
              </w:rPr>
              <w:t>GP preference CO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5%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5 patient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5 patients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41%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3 patient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20 patients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Hewlett, 200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(RA)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At 24 month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Anxiety 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creased 3%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creased 11%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NS</w:t>
            </w:r>
          </w:p>
        </w:tc>
      </w:tr>
      <w:tr w:rsidR="00DF44F5" w:rsidRPr="000E3C4B" w:rsidTr="008533D4">
        <w:trPr>
          <w:trHeight w:val="41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BB2998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Depression 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creased 4%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Increased 14%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S</w:t>
            </w:r>
          </w:p>
        </w:tc>
      </w:tr>
      <w:tr w:rsidR="00DF44F5" w:rsidRPr="000E3C4B" w:rsidTr="008533D4">
        <w:trPr>
          <w:trHeight w:val="418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 efficacy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3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5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0.053</w:t>
            </w:r>
          </w:p>
        </w:tc>
      </w:tr>
      <w:tr w:rsidR="00DF44F5" w:rsidRPr="000E3C4B" w:rsidTr="008533D4">
        <w:trPr>
          <w:trHeight w:val="551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atient satisfact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Confidence in syste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GP satisfact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>GP confidence (in sys)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.56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.5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66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46cm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89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5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39cm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65cm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5</w:t>
            </w: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proofErr w:type="spellStart"/>
            <w:r w:rsidRPr="000E3C4B">
              <w:rPr>
                <w:rFonts w:ascii="Arial" w:eastAsia="Calibri" w:hAnsi="Arial" w:cs="Arial"/>
              </w:rPr>
              <w:t>Kirwan</w:t>
            </w:r>
            <w:proofErr w:type="spellEnd"/>
            <w:r w:rsidRPr="000E3C4B">
              <w:rPr>
                <w:rFonts w:ascii="Arial" w:eastAsia="Calibri" w:hAnsi="Arial" w:cs="Arial"/>
              </w:rPr>
              <w:t>, 2003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(RA)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Change in scores 0-48mth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Anxiety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Depress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Helplessnes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2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– pai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- function</w:t>
            </w:r>
          </w:p>
          <w:p w:rsidR="00DF44F5" w:rsidRPr="00BB2998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– other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5.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1.4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4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7.3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-4.4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55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atisfact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>Confidence</w:t>
            </w:r>
          </w:p>
        </w:tc>
        <w:tc>
          <w:tcPr>
            <w:tcW w:w="2776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2494" w:type="dxa"/>
          </w:tcPr>
          <w:p w:rsidR="00DF44F5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8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6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01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&lt;0.001</w:t>
            </w:r>
          </w:p>
        </w:tc>
      </w:tr>
      <w:tr w:rsidR="00DF44F5" w:rsidRPr="000E3C4B" w:rsidTr="008533D4">
        <w:trPr>
          <w:trHeight w:val="985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Hewlett, 200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  <w:i/>
              </w:rPr>
              <w:t>Median  change and range at 6 years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Anxiety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 (-2.0 – 3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 (-2.0 – 3.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95</w:t>
            </w:r>
          </w:p>
        </w:tc>
      </w:tr>
      <w:tr w:rsidR="00DF44F5" w:rsidRPr="000E3C4B" w:rsidTr="008533D4">
        <w:trPr>
          <w:trHeight w:val="434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Depression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 (-1.0 – 3.0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 (-1.0 – 2.75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0.80</w:t>
            </w:r>
          </w:p>
        </w:tc>
      </w:tr>
      <w:tr w:rsidR="00DF44F5" w:rsidRPr="000E3C4B" w:rsidTr="008533D4">
        <w:trPr>
          <w:trHeight w:val="426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Helplessness</w:t>
            </w:r>
          </w:p>
        </w:tc>
        <w:tc>
          <w:tcPr>
            <w:tcW w:w="2776" w:type="dxa"/>
          </w:tcPr>
          <w:p w:rsidR="00DF44F5" w:rsidRPr="007A0D54" w:rsidRDefault="00DF44F5" w:rsidP="00DF44F5">
            <w:pPr>
              <w:numPr>
                <w:ilvl w:val="1"/>
                <w:numId w:val="4"/>
              </w:numPr>
              <w:spacing w:after="0" w:line="240" w:lineRule="auto"/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(-3.0 – 3.0)</w:t>
            </w:r>
          </w:p>
        </w:tc>
        <w:tc>
          <w:tcPr>
            <w:tcW w:w="2494" w:type="dxa"/>
          </w:tcPr>
          <w:p w:rsidR="00DF44F5" w:rsidRPr="007A0D54" w:rsidRDefault="00DF44F5" w:rsidP="008533D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0 </w:t>
            </w:r>
            <w:r w:rsidRPr="000E3C4B">
              <w:rPr>
                <w:rFonts w:ascii="Arial" w:hAnsi="Arial" w:cs="Arial"/>
                <w:sz w:val="24"/>
                <w:szCs w:val="24"/>
              </w:rPr>
              <w:t>(-1.75 – 4.0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0.20</w:t>
            </w:r>
          </w:p>
        </w:tc>
      </w:tr>
      <w:tr w:rsidR="00DF44F5" w:rsidRPr="000E3C4B" w:rsidTr="008533D4">
        <w:trPr>
          <w:trHeight w:val="717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– pain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- function</w:t>
            </w:r>
          </w:p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elf-efficacy – other</w:t>
            </w:r>
          </w:p>
        </w:tc>
        <w:tc>
          <w:tcPr>
            <w:tcW w:w="2776" w:type="dxa"/>
          </w:tcPr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7A0D54">
              <w:rPr>
                <w:rFonts w:ascii="Arial" w:eastAsia="Calibri" w:hAnsi="Arial" w:cs="Arial"/>
              </w:rPr>
              <w:t>2.0 (12.0 – 16.0)</w:t>
            </w:r>
          </w:p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7A0D54">
              <w:rPr>
                <w:rFonts w:ascii="Arial" w:eastAsia="Calibri" w:hAnsi="Arial" w:cs="Arial"/>
              </w:rPr>
              <w:t>-2.75 (-15.9 – 5.0)</w:t>
            </w:r>
          </w:p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7A0D54">
              <w:rPr>
                <w:rFonts w:ascii="Arial" w:eastAsia="Calibri" w:hAnsi="Arial" w:cs="Arial"/>
              </w:rPr>
              <w:t>-3.30 (-11.6 – 8.3)</w:t>
            </w:r>
          </w:p>
        </w:tc>
        <w:tc>
          <w:tcPr>
            <w:tcW w:w="2494" w:type="dxa"/>
          </w:tcPr>
          <w:p w:rsidR="00DF44F5" w:rsidRPr="007A0D54" w:rsidRDefault="00DF44F5" w:rsidP="008533D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7A0D54">
              <w:rPr>
                <w:rFonts w:ascii="Arial" w:hAnsi="Arial" w:cs="Arial"/>
                <w:sz w:val="24"/>
                <w:szCs w:val="24"/>
              </w:rPr>
              <w:t>1.0 (-10.0 – 19.0)</w:t>
            </w:r>
          </w:p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7A0D54">
              <w:rPr>
                <w:rFonts w:ascii="Arial" w:eastAsia="Calibri" w:hAnsi="Arial" w:cs="Arial"/>
              </w:rPr>
              <w:t>-6.6 (-20.6 – 2.40)</w:t>
            </w:r>
          </w:p>
          <w:p w:rsidR="00DF44F5" w:rsidRPr="007A0D54" w:rsidRDefault="00DF44F5" w:rsidP="008533D4">
            <w:pPr>
              <w:rPr>
                <w:rFonts w:ascii="Arial" w:eastAsia="Calibri" w:hAnsi="Arial" w:cs="Arial"/>
              </w:rPr>
            </w:pPr>
            <w:r w:rsidRPr="007A0D54">
              <w:rPr>
                <w:rFonts w:ascii="Arial" w:eastAsia="Calibri" w:hAnsi="Arial" w:cs="Arial"/>
              </w:rPr>
              <w:t>6.7 (-15.0 – 6.7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49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19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25</w:t>
            </w:r>
          </w:p>
        </w:tc>
      </w:tr>
      <w:tr w:rsidR="00DF44F5" w:rsidRPr="000E3C4B" w:rsidTr="008533D4">
        <w:trPr>
          <w:trHeight w:val="717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atisfaction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Confidence 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GP satisfact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  <w:i/>
              </w:rPr>
            </w:pPr>
            <w:r w:rsidRPr="000E3C4B">
              <w:rPr>
                <w:rFonts w:ascii="Arial" w:eastAsia="Calibri" w:hAnsi="Arial" w:cs="Arial"/>
              </w:rPr>
              <w:t>GP Confidence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 (-0.7 – 0.9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0.15 (-0.73 – 0.43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.4 (7.5 – 9.6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.4 (7.25 – 9.45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.1 (-2.70 – 0.25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-1.0 (-2.35 – </w:t>
            </w:r>
            <w:r w:rsidRPr="000E3C4B">
              <w:rPr>
                <w:rFonts w:ascii="Arial" w:eastAsia="Calibri" w:hAnsi="Arial" w:cs="Arial"/>
              </w:rPr>
              <w:t>0.2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7.5 (5.5 – 8.57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8.0 (5.72 – 8.7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0004</w:t>
            </w:r>
          </w:p>
          <w:p w:rsidR="00DF44F5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000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005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=</w:t>
            </w:r>
            <w:r w:rsidRPr="000E3C4B">
              <w:rPr>
                <w:rFonts w:ascii="Arial" w:eastAsia="Calibri" w:hAnsi="Arial" w:cs="Arial"/>
              </w:rPr>
              <w:t>0.04</w:t>
            </w:r>
          </w:p>
        </w:tc>
      </w:tr>
      <w:tr w:rsidR="00DF44F5" w:rsidRPr="000E3C4B" w:rsidTr="008533D4">
        <w:trPr>
          <w:trHeight w:val="414"/>
        </w:trPr>
        <w:tc>
          <w:tcPr>
            <w:tcW w:w="2635" w:type="dxa"/>
            <w:vMerge w:val="restart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Sands, 2009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(RA)</w:t>
            </w: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QOL AIMS2-SF score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9.25 (7.79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8.71 (7.33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P=0.746 </w:t>
            </w:r>
          </w:p>
        </w:tc>
      </w:tr>
      <w:tr w:rsidR="00DF44F5" w:rsidRPr="000E3C4B" w:rsidTr="008533D4">
        <w:trPr>
          <w:trHeight w:val="41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 xml:space="preserve">Anxiety and Depression (HADS score) 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4.78 (8.10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14.54 (7.73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=0.89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</w:tr>
      <w:tr w:rsidR="00DF44F5" w:rsidRPr="000E3C4B" w:rsidTr="008533D4">
        <w:trPr>
          <w:trHeight w:val="412"/>
        </w:trPr>
        <w:tc>
          <w:tcPr>
            <w:tcW w:w="2635" w:type="dxa"/>
            <w:vMerge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</w:p>
        </w:tc>
        <w:tc>
          <w:tcPr>
            <w:tcW w:w="2635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t>P satisfaction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P confidence</w:t>
            </w:r>
          </w:p>
        </w:tc>
        <w:tc>
          <w:tcPr>
            <w:tcW w:w="277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7.15 (3.41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7.35 (3.23)</w:t>
            </w:r>
          </w:p>
        </w:tc>
        <w:tc>
          <w:tcPr>
            <w:tcW w:w="2494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7.17 (3.02)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7.39 (2.85)</w:t>
            </w:r>
          </w:p>
        </w:tc>
        <w:tc>
          <w:tcPr>
            <w:tcW w:w="2636" w:type="dxa"/>
          </w:tcPr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>P=0.990</w:t>
            </w:r>
          </w:p>
          <w:p w:rsidR="00DF44F5" w:rsidRPr="000E3C4B" w:rsidRDefault="00DF44F5" w:rsidP="008533D4">
            <w:pPr>
              <w:rPr>
                <w:rFonts w:ascii="Arial" w:eastAsia="Calibri" w:hAnsi="Arial" w:cs="Arial"/>
              </w:rPr>
            </w:pPr>
            <w:r w:rsidRPr="000E3C4B">
              <w:rPr>
                <w:rFonts w:ascii="Arial" w:eastAsia="Calibri" w:hAnsi="Arial" w:cs="Arial"/>
              </w:rPr>
              <w:lastRenderedPageBreak/>
              <w:t xml:space="preserve">P=0.995 </w:t>
            </w:r>
            <w:r w:rsidRPr="000E3C4B">
              <w:rPr>
                <w:rFonts w:ascii="Arial" w:eastAsia="Calibri" w:hAnsi="Arial" w:cs="Arial"/>
                <w:i/>
              </w:rPr>
              <w:t>PLUS</w:t>
            </w:r>
          </w:p>
        </w:tc>
      </w:tr>
    </w:tbl>
    <w:p w:rsidR="008656B1" w:rsidRDefault="008656B1" w:rsidP="00DF44F5">
      <w:pPr>
        <w:sectPr w:rsidR="008656B1" w:rsidSect="00DF44F5">
          <w:pgSz w:w="16838" w:h="11906" w:orient="landscape"/>
          <w:pgMar w:top="567" w:right="851" w:bottom="426" w:left="993" w:header="708" w:footer="708" w:gutter="0"/>
          <w:cols w:space="708"/>
          <w:docGrid w:linePitch="360"/>
        </w:sectPr>
      </w:pPr>
    </w:p>
    <w:p w:rsidR="003755B3" w:rsidRDefault="003755B3" w:rsidP="00B57EDF"/>
    <w:sectPr w:rsidR="003755B3" w:rsidSect="00DF44F5">
      <w:pgSz w:w="16838" w:h="11906" w:orient="landscape"/>
      <w:pgMar w:top="567" w:right="851" w:bottom="426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6126E"/>
    <w:multiLevelType w:val="multilevel"/>
    <w:tmpl w:val="4D1E00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C3967B5"/>
    <w:multiLevelType w:val="hybridMultilevel"/>
    <w:tmpl w:val="A642DB5C"/>
    <w:lvl w:ilvl="0" w:tplc="85207F78">
      <w:start w:val="5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15291"/>
    <w:multiLevelType w:val="hybridMultilevel"/>
    <w:tmpl w:val="25CC7ABA"/>
    <w:lvl w:ilvl="0" w:tplc="DC02D4F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516932"/>
    <w:multiLevelType w:val="hybridMultilevel"/>
    <w:tmpl w:val="60B45EFA"/>
    <w:lvl w:ilvl="0" w:tplc="04090001">
      <w:start w:val="1"/>
      <w:numFmt w:val="bullet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1" w:tplc="04090003">
      <w:start w:val="1"/>
      <w:numFmt w:val="bullet"/>
      <w:pStyle w:val="DXbull1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3755B3"/>
    <w:rsid w:val="001424CE"/>
    <w:rsid w:val="002875C7"/>
    <w:rsid w:val="002B1A93"/>
    <w:rsid w:val="003755B3"/>
    <w:rsid w:val="005E46DD"/>
    <w:rsid w:val="005E4891"/>
    <w:rsid w:val="006524F0"/>
    <w:rsid w:val="008533D4"/>
    <w:rsid w:val="008656B1"/>
    <w:rsid w:val="0090208F"/>
    <w:rsid w:val="00983584"/>
    <w:rsid w:val="009A5D97"/>
    <w:rsid w:val="00A26E05"/>
    <w:rsid w:val="00B57EDF"/>
    <w:rsid w:val="00B675ED"/>
    <w:rsid w:val="00BE17D6"/>
    <w:rsid w:val="00C0372C"/>
    <w:rsid w:val="00D16BD4"/>
    <w:rsid w:val="00DF44F5"/>
    <w:rsid w:val="00F25AAA"/>
    <w:rsid w:val="00F32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45"/>
    <o:shapelayout v:ext="edit">
      <o:idmap v:ext="edit" data="1"/>
      <o:rules v:ext="edit">
        <o:r id="V:Rule4" type="connector" idref="#_x0000_s1039"/>
        <o:r id="V:Rule5" type="connector" idref="#_x0000_s1041"/>
        <o:r id="V:Rule6" type="connector" idref="#_x0000_s104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05"/>
  </w:style>
  <w:style w:type="paragraph" w:styleId="Heading2">
    <w:name w:val="heading 2"/>
    <w:basedOn w:val="Normal"/>
    <w:next w:val="Normal"/>
    <w:link w:val="Heading2Char"/>
    <w:qFormat/>
    <w:rsid w:val="00DF44F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F44F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5B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DF44F5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DF44F5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DXnorm">
    <w:name w:val="DXnorm"/>
    <w:basedOn w:val="Normal"/>
    <w:rsid w:val="00DF44F5"/>
    <w:pPr>
      <w:spacing w:after="0" w:line="240" w:lineRule="auto"/>
    </w:pPr>
    <w:rPr>
      <w:rFonts w:ascii="Arial" w:eastAsia="Times New Roman" w:hAnsi="Arial" w:cs="Arial"/>
      <w:sz w:val="16"/>
      <w:szCs w:val="20"/>
    </w:rPr>
  </w:style>
  <w:style w:type="paragraph" w:customStyle="1" w:styleId="DXbull1">
    <w:name w:val="DXbull1"/>
    <w:basedOn w:val="DXnorm"/>
    <w:rsid w:val="00DF44F5"/>
    <w:pPr>
      <w:numPr>
        <w:ilvl w:val="1"/>
        <w:numId w:val="1"/>
      </w:numPr>
      <w:tabs>
        <w:tab w:val="clear" w:pos="360"/>
      </w:tabs>
    </w:pPr>
  </w:style>
  <w:style w:type="paragraph" w:customStyle="1" w:styleId="DXHead1">
    <w:name w:val="DXHead1"/>
    <w:basedOn w:val="Normal"/>
    <w:rsid w:val="00DF44F5"/>
    <w:pPr>
      <w:keepNext/>
      <w:spacing w:after="144" w:line="240" w:lineRule="auto"/>
      <w:jc w:val="both"/>
    </w:pPr>
    <w:rPr>
      <w:rFonts w:ascii="Arial" w:eastAsia="Times New Roman" w:hAnsi="Arial" w:cs="Arial"/>
      <w:b/>
      <w:bCs/>
      <w:caps/>
      <w:spacing w:val="40"/>
      <w:sz w:val="20"/>
      <w:szCs w:val="20"/>
    </w:rPr>
  </w:style>
  <w:style w:type="paragraph" w:customStyle="1" w:styleId="DXhead2">
    <w:name w:val="DXhead2"/>
    <w:basedOn w:val="Heading4"/>
    <w:rsid w:val="00DF44F5"/>
    <w:pPr>
      <w:keepNext w:val="0"/>
      <w:tabs>
        <w:tab w:val="left" w:pos="1296"/>
      </w:tabs>
      <w:spacing w:before="120" w:after="0"/>
      <w:jc w:val="both"/>
    </w:pPr>
    <w:rPr>
      <w:rFonts w:ascii="Arial" w:hAnsi="Arial" w:cs="Arial"/>
      <w:bCs w:val="0"/>
      <w:i/>
      <w:iCs/>
      <w:sz w:val="16"/>
      <w:szCs w:val="20"/>
      <w:lang w:eastAsia="en-US"/>
    </w:rPr>
  </w:style>
  <w:style w:type="paragraph" w:customStyle="1" w:styleId="DXsubtabnorm">
    <w:name w:val="DX_subtab_norm"/>
    <w:basedOn w:val="DXnorm"/>
    <w:rsid w:val="00DF44F5"/>
    <w:rPr>
      <w:rFonts w:ascii="Arial Narrow" w:hAnsi="Arial Narrow"/>
      <w:bCs/>
      <w:spacing w:val="4"/>
    </w:rPr>
  </w:style>
  <w:style w:type="paragraph" w:styleId="ListParagraph">
    <w:name w:val="List Paragraph"/>
    <w:basedOn w:val="Normal"/>
    <w:uiPriority w:val="34"/>
    <w:qFormat/>
    <w:rsid w:val="00DF44F5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D4018EE-A019-420B-A2DA-FC551D060BC5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16BDD6D-6C63-48AB-A200-CEC47E6AB63E}">
      <dgm:prSet phldrT="[Text]" custT="1"/>
      <dgm:spPr/>
      <dgm:t>
        <a:bodyPr/>
        <a:lstStyle/>
        <a:p>
          <a:r>
            <a:rPr lang="en-GB" sz="1050"/>
            <a:t>Appointment scheduled by clinician</a:t>
          </a:r>
        </a:p>
      </dgm:t>
    </dgm:pt>
    <dgm:pt modelId="{10490C4B-F8C2-483E-80D1-361814D89AD8}" type="parTrans" cxnId="{8BFC65A6-2359-40B9-920B-5C50E043B0E8}">
      <dgm:prSet/>
      <dgm:spPr/>
      <dgm:t>
        <a:bodyPr/>
        <a:lstStyle/>
        <a:p>
          <a:endParaRPr lang="en-GB" sz="1050"/>
        </a:p>
      </dgm:t>
    </dgm:pt>
    <dgm:pt modelId="{42FF21C6-839E-4286-896D-98C8B17A907C}" type="sibTrans" cxnId="{8BFC65A6-2359-40B9-920B-5C50E043B0E8}">
      <dgm:prSet/>
      <dgm:spPr/>
      <dgm:t>
        <a:bodyPr/>
        <a:lstStyle/>
        <a:p>
          <a:endParaRPr lang="en-GB" sz="1050"/>
        </a:p>
      </dgm:t>
    </dgm:pt>
    <dgm:pt modelId="{71B6E37C-9DF2-4BBE-A7A2-CFB523BEDB0F}">
      <dgm:prSet phldrT="[Text]" custT="1"/>
      <dgm:spPr/>
      <dgm:t>
        <a:bodyPr/>
        <a:lstStyle/>
        <a:p>
          <a:r>
            <a:rPr lang="en-GB" sz="1050"/>
            <a:t>Appointment attended</a:t>
          </a:r>
        </a:p>
      </dgm:t>
    </dgm:pt>
    <dgm:pt modelId="{AEC5B887-641F-4E31-8037-D8E13A769413}" type="parTrans" cxnId="{85B006DB-193C-4620-8121-A39C25E182D4}">
      <dgm:prSet/>
      <dgm:spPr/>
      <dgm:t>
        <a:bodyPr/>
        <a:lstStyle/>
        <a:p>
          <a:endParaRPr lang="en-GB" sz="1050"/>
        </a:p>
      </dgm:t>
    </dgm:pt>
    <dgm:pt modelId="{EA5E2859-CE5D-487C-AB0D-822B0C79234F}" type="sibTrans" cxnId="{85B006DB-193C-4620-8121-A39C25E182D4}">
      <dgm:prSet/>
      <dgm:spPr/>
      <dgm:t>
        <a:bodyPr/>
        <a:lstStyle/>
        <a:p>
          <a:endParaRPr lang="en-GB" sz="1050"/>
        </a:p>
      </dgm:t>
    </dgm:pt>
    <dgm:pt modelId="{470A5767-0F58-48E3-8384-A14DDD5DD545}">
      <dgm:prSet phldrT="[Text]" custT="1"/>
      <dgm:spPr/>
      <dgm:t>
        <a:bodyPr/>
        <a:lstStyle/>
        <a:p>
          <a:r>
            <a:rPr lang="en-GB" sz="1050"/>
            <a:t>Patient un well appointment successful</a:t>
          </a:r>
        </a:p>
      </dgm:t>
    </dgm:pt>
    <dgm:pt modelId="{3597698E-9695-4DB1-8DC4-8EE34A9EBF3A}" type="parTrans" cxnId="{039944B4-FC2A-4F0B-B4A3-947DFE54BFC4}">
      <dgm:prSet/>
      <dgm:spPr/>
      <dgm:t>
        <a:bodyPr/>
        <a:lstStyle/>
        <a:p>
          <a:endParaRPr lang="en-GB" sz="1050"/>
        </a:p>
      </dgm:t>
    </dgm:pt>
    <dgm:pt modelId="{EF61073B-F39C-4AB6-87BB-C580C9635D6A}" type="sibTrans" cxnId="{039944B4-FC2A-4F0B-B4A3-947DFE54BFC4}">
      <dgm:prSet/>
      <dgm:spPr/>
      <dgm:t>
        <a:bodyPr/>
        <a:lstStyle/>
        <a:p>
          <a:endParaRPr lang="en-GB" sz="1050"/>
        </a:p>
      </dgm:t>
    </dgm:pt>
    <dgm:pt modelId="{9B589F03-A69A-45BF-8A67-51C9810D0A5A}">
      <dgm:prSet phldrT="[Text]" custT="1"/>
      <dgm:spPr/>
      <dgm:t>
        <a:bodyPr/>
        <a:lstStyle/>
        <a:p>
          <a:r>
            <a:rPr lang="en-GB" sz="1050"/>
            <a:t>Patient well appointment successful</a:t>
          </a:r>
        </a:p>
      </dgm:t>
    </dgm:pt>
    <dgm:pt modelId="{B60C372F-16EE-4713-8B54-BA6BAE494621}" type="parTrans" cxnId="{C2104B1F-1EE5-46DF-AE8C-94AA021D242E}">
      <dgm:prSet/>
      <dgm:spPr/>
      <dgm:t>
        <a:bodyPr/>
        <a:lstStyle/>
        <a:p>
          <a:endParaRPr lang="en-GB" sz="1050"/>
        </a:p>
      </dgm:t>
    </dgm:pt>
    <dgm:pt modelId="{3833DB16-329D-4FB9-AE22-9E4368C2A832}" type="sibTrans" cxnId="{C2104B1F-1EE5-46DF-AE8C-94AA021D242E}">
      <dgm:prSet/>
      <dgm:spPr/>
      <dgm:t>
        <a:bodyPr/>
        <a:lstStyle/>
        <a:p>
          <a:endParaRPr lang="en-GB" sz="1050"/>
        </a:p>
      </dgm:t>
    </dgm:pt>
    <dgm:pt modelId="{7B17F008-6B86-4B3A-A03D-423C473B540F}">
      <dgm:prSet phldrT="[Text]" custT="1"/>
      <dgm:spPr/>
      <dgm:t>
        <a:bodyPr/>
        <a:lstStyle/>
        <a:p>
          <a:r>
            <a:rPr lang="en-GB" sz="1050"/>
            <a:t>Appointment missed </a:t>
          </a:r>
        </a:p>
      </dgm:t>
    </dgm:pt>
    <dgm:pt modelId="{1DA1EE20-3C8C-4E00-BB72-861592065732}" type="parTrans" cxnId="{0BAFF556-56C9-473B-9EA1-07E345715095}">
      <dgm:prSet/>
      <dgm:spPr/>
      <dgm:t>
        <a:bodyPr/>
        <a:lstStyle/>
        <a:p>
          <a:endParaRPr lang="en-GB" sz="1050"/>
        </a:p>
      </dgm:t>
    </dgm:pt>
    <dgm:pt modelId="{01A5ADC9-946F-485E-AD9F-B07A95A9E789}" type="sibTrans" cxnId="{0BAFF556-56C9-473B-9EA1-07E345715095}">
      <dgm:prSet/>
      <dgm:spPr/>
      <dgm:t>
        <a:bodyPr/>
        <a:lstStyle/>
        <a:p>
          <a:endParaRPr lang="en-GB" sz="1050"/>
        </a:p>
      </dgm:t>
    </dgm:pt>
    <dgm:pt modelId="{2233FCC0-AD63-4C2C-80CA-B3DB21D5EF84}">
      <dgm:prSet phldrT="[Text]" custT="1"/>
      <dgm:spPr/>
      <dgm:t>
        <a:bodyPr/>
        <a:lstStyle/>
        <a:p>
          <a:r>
            <a:rPr lang="en-GB" sz="1050"/>
            <a:t>Appointment unsuccessful</a:t>
          </a:r>
        </a:p>
      </dgm:t>
    </dgm:pt>
    <dgm:pt modelId="{34DF7219-BF67-4282-96F6-A9C137455350}" type="parTrans" cxnId="{CD7778C5-0C8E-430C-AAF9-78AD6E1AC8B7}">
      <dgm:prSet/>
      <dgm:spPr/>
      <dgm:t>
        <a:bodyPr/>
        <a:lstStyle/>
        <a:p>
          <a:endParaRPr lang="en-GB" sz="1050"/>
        </a:p>
      </dgm:t>
    </dgm:pt>
    <dgm:pt modelId="{CA7F82FF-AF91-4B0E-82A6-89E8336624A6}" type="sibTrans" cxnId="{CD7778C5-0C8E-430C-AAF9-78AD6E1AC8B7}">
      <dgm:prSet/>
      <dgm:spPr/>
      <dgm:t>
        <a:bodyPr/>
        <a:lstStyle/>
        <a:p>
          <a:endParaRPr lang="en-GB" sz="1050"/>
        </a:p>
      </dgm:t>
    </dgm:pt>
    <dgm:pt modelId="{8B4D348F-15D2-4C86-8CB0-452320105898}">
      <dgm:prSet custT="1"/>
      <dgm:spPr/>
      <dgm:t>
        <a:bodyPr/>
        <a:lstStyle/>
        <a:p>
          <a:r>
            <a:rPr lang="en-GB" sz="1050"/>
            <a:t>Resources used efficiently and effectively </a:t>
          </a:r>
        </a:p>
      </dgm:t>
    </dgm:pt>
    <dgm:pt modelId="{BE2F9493-D48E-4691-A2FF-CA0DD1415F40}" type="parTrans" cxnId="{2050ECCE-CD85-4C08-BF98-C780E580A0A2}">
      <dgm:prSet/>
      <dgm:spPr/>
      <dgm:t>
        <a:bodyPr/>
        <a:lstStyle/>
        <a:p>
          <a:endParaRPr lang="en-GB" sz="1050"/>
        </a:p>
      </dgm:t>
    </dgm:pt>
    <dgm:pt modelId="{99271BC0-43A4-4FFC-B6B2-470A342D1204}" type="sibTrans" cxnId="{2050ECCE-CD85-4C08-BF98-C780E580A0A2}">
      <dgm:prSet/>
      <dgm:spPr/>
      <dgm:t>
        <a:bodyPr/>
        <a:lstStyle/>
        <a:p>
          <a:endParaRPr lang="en-GB" sz="1050"/>
        </a:p>
      </dgm:t>
    </dgm:pt>
    <dgm:pt modelId="{A8437A1A-8116-40E8-8009-626E29953BFB}">
      <dgm:prSet custT="1"/>
      <dgm:spPr/>
      <dgm:t>
        <a:bodyPr/>
        <a:lstStyle/>
        <a:p>
          <a:r>
            <a:rPr lang="en-GB" sz="1050"/>
            <a:t>Resources used efficiently but less effectively </a:t>
          </a:r>
        </a:p>
      </dgm:t>
    </dgm:pt>
    <dgm:pt modelId="{201C5569-1AB5-44B0-B905-7693BF612506}" type="parTrans" cxnId="{6885BB3E-6EA4-4BC9-9638-552567DA5F9A}">
      <dgm:prSet/>
      <dgm:spPr/>
      <dgm:t>
        <a:bodyPr/>
        <a:lstStyle/>
        <a:p>
          <a:endParaRPr lang="en-GB" sz="1050"/>
        </a:p>
      </dgm:t>
    </dgm:pt>
    <dgm:pt modelId="{CB90118A-D540-47B4-A2FB-8DE7A4B533A8}" type="sibTrans" cxnId="{6885BB3E-6EA4-4BC9-9638-552567DA5F9A}">
      <dgm:prSet/>
      <dgm:spPr/>
      <dgm:t>
        <a:bodyPr/>
        <a:lstStyle/>
        <a:p>
          <a:endParaRPr lang="en-GB" sz="1050"/>
        </a:p>
      </dgm:t>
    </dgm:pt>
    <dgm:pt modelId="{EE93278E-B8B2-4DF4-8A9D-D0B6B90DBDC2}">
      <dgm:prSet custT="1"/>
      <dgm:spPr/>
      <dgm:t>
        <a:bodyPr/>
        <a:lstStyle/>
        <a:p>
          <a:r>
            <a:rPr lang="en-GB" sz="1050"/>
            <a:t>Resources used inefficiently and ineffectively</a:t>
          </a:r>
        </a:p>
      </dgm:t>
    </dgm:pt>
    <dgm:pt modelId="{41BA1567-3083-4E52-99F1-9227B252509D}" type="parTrans" cxnId="{A28A107C-B94E-4042-8212-6931D4427255}">
      <dgm:prSet/>
      <dgm:spPr/>
      <dgm:t>
        <a:bodyPr/>
        <a:lstStyle/>
        <a:p>
          <a:endParaRPr lang="en-GB" sz="1050"/>
        </a:p>
      </dgm:t>
    </dgm:pt>
    <dgm:pt modelId="{B64767CA-66B6-4F72-A052-C2DB84E668B9}" type="sibTrans" cxnId="{A28A107C-B94E-4042-8212-6931D4427255}">
      <dgm:prSet/>
      <dgm:spPr/>
      <dgm:t>
        <a:bodyPr/>
        <a:lstStyle/>
        <a:p>
          <a:endParaRPr lang="en-GB" sz="1050"/>
        </a:p>
      </dgm:t>
    </dgm:pt>
    <dgm:pt modelId="{2A4A75D1-D2A1-4BDC-A045-172303369E69}">
      <dgm:prSet custT="1"/>
      <dgm:spPr/>
      <dgm:t>
        <a:bodyPr/>
        <a:lstStyle/>
        <a:p>
          <a:r>
            <a:rPr lang="en-GB" sz="1050"/>
            <a:t>Patient feels happy and reliant on clinician</a:t>
          </a:r>
        </a:p>
      </dgm:t>
    </dgm:pt>
    <dgm:pt modelId="{3469384D-1F43-4443-8C1E-7AA0EE0EEF60}" type="parTrans" cxnId="{D730D795-263D-45B7-9B94-463D54B514DA}">
      <dgm:prSet/>
      <dgm:spPr/>
      <dgm:t>
        <a:bodyPr/>
        <a:lstStyle/>
        <a:p>
          <a:endParaRPr lang="en-GB" sz="1050"/>
        </a:p>
      </dgm:t>
    </dgm:pt>
    <dgm:pt modelId="{6D3D01EE-F188-4DF8-95D1-45E694F8E6A2}" type="sibTrans" cxnId="{D730D795-263D-45B7-9B94-463D54B514DA}">
      <dgm:prSet/>
      <dgm:spPr/>
      <dgm:t>
        <a:bodyPr/>
        <a:lstStyle/>
        <a:p>
          <a:endParaRPr lang="en-GB" sz="1050"/>
        </a:p>
      </dgm:t>
    </dgm:pt>
    <dgm:pt modelId="{08D2E927-4E42-41C9-A433-77F4C6174689}">
      <dgm:prSet custT="1"/>
      <dgm:spPr/>
      <dgm:t>
        <a:bodyPr/>
        <a:lstStyle/>
        <a:p>
          <a:r>
            <a:rPr lang="en-GB" sz="1050"/>
            <a:t>Patient happy but wasted resource and time</a:t>
          </a:r>
        </a:p>
      </dgm:t>
    </dgm:pt>
    <dgm:pt modelId="{ED9FFD67-1E71-4C56-98DD-257CDECCAC1B}" type="parTrans" cxnId="{4CBD0B1D-24DD-4986-8151-789C4F49CF56}">
      <dgm:prSet/>
      <dgm:spPr/>
      <dgm:t>
        <a:bodyPr/>
        <a:lstStyle/>
        <a:p>
          <a:endParaRPr lang="en-GB" sz="1050"/>
        </a:p>
      </dgm:t>
    </dgm:pt>
    <dgm:pt modelId="{70FFD633-552A-42AC-A5BE-5AB786913F16}" type="sibTrans" cxnId="{4CBD0B1D-24DD-4986-8151-789C4F49CF56}">
      <dgm:prSet/>
      <dgm:spPr/>
      <dgm:t>
        <a:bodyPr/>
        <a:lstStyle/>
        <a:p>
          <a:endParaRPr lang="en-GB" sz="1050"/>
        </a:p>
      </dgm:t>
    </dgm:pt>
    <dgm:pt modelId="{6AFE2315-B182-4EE7-9D58-63D0AF84F196}">
      <dgm:prSet custT="1"/>
      <dgm:spPr/>
      <dgm:t>
        <a:bodyPr/>
        <a:lstStyle/>
        <a:p>
          <a:r>
            <a:rPr lang="en-GB" sz="1050"/>
            <a:t>Reduced service responsiveness for urgent care</a:t>
          </a:r>
        </a:p>
      </dgm:t>
    </dgm:pt>
    <dgm:pt modelId="{19483A0A-F594-4CD4-9DCE-CC7CB6712067}" type="parTrans" cxnId="{7959F75B-C80D-4DA6-9838-A0F16B981748}">
      <dgm:prSet/>
      <dgm:spPr/>
      <dgm:t>
        <a:bodyPr/>
        <a:lstStyle/>
        <a:p>
          <a:endParaRPr lang="en-GB" sz="1050"/>
        </a:p>
      </dgm:t>
    </dgm:pt>
    <dgm:pt modelId="{493DC3D8-9F35-4319-A660-C72979A1D9DB}" type="sibTrans" cxnId="{7959F75B-C80D-4DA6-9838-A0F16B981748}">
      <dgm:prSet/>
      <dgm:spPr/>
      <dgm:t>
        <a:bodyPr/>
        <a:lstStyle/>
        <a:p>
          <a:endParaRPr lang="en-GB" sz="1050"/>
        </a:p>
      </dgm:t>
    </dgm:pt>
    <dgm:pt modelId="{BE540AE0-62C0-41F3-933D-3F1D393E1041}" type="pres">
      <dgm:prSet presAssocID="{CD4018EE-A019-420B-A2DA-FC551D060BC5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337C2CB0-BAB8-416B-8823-3449F661BAC8}" type="pres">
      <dgm:prSet presAssocID="{916BDD6D-6C63-48AB-A200-CEC47E6AB63E}" presName="hierRoot1" presStyleCnt="0"/>
      <dgm:spPr/>
    </dgm:pt>
    <dgm:pt modelId="{12CBF5EE-4116-491C-BF4F-916F31AD7746}" type="pres">
      <dgm:prSet presAssocID="{916BDD6D-6C63-48AB-A200-CEC47E6AB63E}" presName="composite" presStyleCnt="0"/>
      <dgm:spPr/>
    </dgm:pt>
    <dgm:pt modelId="{0426B71D-FD9B-43CD-B29B-D4C65F024543}" type="pres">
      <dgm:prSet presAssocID="{916BDD6D-6C63-48AB-A200-CEC47E6AB63E}" presName="background" presStyleLbl="node0" presStyleIdx="0" presStyleCnt="1"/>
      <dgm:spPr/>
    </dgm:pt>
    <dgm:pt modelId="{CB952198-592E-4430-BC52-19BD9AB5C754}" type="pres">
      <dgm:prSet presAssocID="{916BDD6D-6C63-48AB-A200-CEC47E6AB63E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CF32180-C7CC-4361-93A1-6B2BE5F3B5F6}" type="pres">
      <dgm:prSet presAssocID="{916BDD6D-6C63-48AB-A200-CEC47E6AB63E}" presName="hierChild2" presStyleCnt="0"/>
      <dgm:spPr/>
    </dgm:pt>
    <dgm:pt modelId="{774A0C94-6714-4EA4-A259-1ECDE57C8EAB}" type="pres">
      <dgm:prSet presAssocID="{AEC5B887-641F-4E31-8037-D8E13A769413}" presName="Name10" presStyleLbl="parChTrans1D2" presStyleIdx="0" presStyleCnt="2"/>
      <dgm:spPr/>
      <dgm:t>
        <a:bodyPr/>
        <a:lstStyle/>
        <a:p>
          <a:endParaRPr lang="en-GB"/>
        </a:p>
      </dgm:t>
    </dgm:pt>
    <dgm:pt modelId="{B5028198-C6F1-44BA-9B26-70E0F6EA9924}" type="pres">
      <dgm:prSet presAssocID="{71B6E37C-9DF2-4BBE-A7A2-CFB523BEDB0F}" presName="hierRoot2" presStyleCnt="0"/>
      <dgm:spPr/>
    </dgm:pt>
    <dgm:pt modelId="{D7C3EBD2-E994-43D6-96B5-8BB5EAA86FDB}" type="pres">
      <dgm:prSet presAssocID="{71B6E37C-9DF2-4BBE-A7A2-CFB523BEDB0F}" presName="composite2" presStyleCnt="0"/>
      <dgm:spPr/>
    </dgm:pt>
    <dgm:pt modelId="{97114C92-7F01-4978-8739-27F48AF97A30}" type="pres">
      <dgm:prSet presAssocID="{71B6E37C-9DF2-4BBE-A7A2-CFB523BEDB0F}" presName="background2" presStyleLbl="node2" presStyleIdx="0" presStyleCnt="2"/>
      <dgm:spPr/>
    </dgm:pt>
    <dgm:pt modelId="{242D08CA-E8A4-467D-8CB4-A3756DB87815}" type="pres">
      <dgm:prSet presAssocID="{71B6E37C-9DF2-4BBE-A7A2-CFB523BEDB0F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1A431FA-962B-4D3F-80C2-D73586ED163F}" type="pres">
      <dgm:prSet presAssocID="{71B6E37C-9DF2-4BBE-A7A2-CFB523BEDB0F}" presName="hierChild3" presStyleCnt="0"/>
      <dgm:spPr/>
    </dgm:pt>
    <dgm:pt modelId="{3FABC4C2-6A8E-4737-B612-16EAEABE369B}" type="pres">
      <dgm:prSet presAssocID="{3597698E-9695-4DB1-8DC4-8EE34A9EBF3A}" presName="Name17" presStyleLbl="parChTrans1D3" presStyleIdx="0" presStyleCnt="3"/>
      <dgm:spPr/>
      <dgm:t>
        <a:bodyPr/>
        <a:lstStyle/>
        <a:p>
          <a:endParaRPr lang="en-GB"/>
        </a:p>
      </dgm:t>
    </dgm:pt>
    <dgm:pt modelId="{31BD8293-0FA0-4FEC-AAD4-1F759D357778}" type="pres">
      <dgm:prSet presAssocID="{470A5767-0F58-48E3-8384-A14DDD5DD545}" presName="hierRoot3" presStyleCnt="0"/>
      <dgm:spPr/>
    </dgm:pt>
    <dgm:pt modelId="{AE0E3842-E5CC-4008-B929-9E729CC73C3F}" type="pres">
      <dgm:prSet presAssocID="{470A5767-0F58-48E3-8384-A14DDD5DD545}" presName="composite3" presStyleCnt="0"/>
      <dgm:spPr/>
    </dgm:pt>
    <dgm:pt modelId="{13508335-36A5-4DF3-A372-E499B8B5C1F7}" type="pres">
      <dgm:prSet presAssocID="{470A5767-0F58-48E3-8384-A14DDD5DD545}" presName="background3" presStyleLbl="node3" presStyleIdx="0" presStyleCnt="3"/>
      <dgm:spPr/>
    </dgm:pt>
    <dgm:pt modelId="{9967F535-437A-4242-AE85-00F653CB9AA7}" type="pres">
      <dgm:prSet presAssocID="{470A5767-0F58-48E3-8384-A14DDD5DD545}" presName="text3" presStyleLbl="fgAcc3" presStyleIdx="0" presStyleCnt="3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C625358-5887-4DD2-A617-AB353BE0E9F9}" type="pres">
      <dgm:prSet presAssocID="{470A5767-0F58-48E3-8384-A14DDD5DD545}" presName="hierChild4" presStyleCnt="0"/>
      <dgm:spPr/>
    </dgm:pt>
    <dgm:pt modelId="{486C788B-7541-45A6-AB44-EF8786A97436}" type="pres">
      <dgm:prSet presAssocID="{BE2F9493-D48E-4691-A2FF-CA0DD1415F40}" presName="Name23" presStyleLbl="parChTrans1D4" presStyleIdx="0" presStyleCnt="6"/>
      <dgm:spPr/>
      <dgm:t>
        <a:bodyPr/>
        <a:lstStyle/>
        <a:p>
          <a:endParaRPr lang="en-GB"/>
        </a:p>
      </dgm:t>
    </dgm:pt>
    <dgm:pt modelId="{C1DCF12D-E20A-446B-B4D4-1277ADBF5ACF}" type="pres">
      <dgm:prSet presAssocID="{8B4D348F-15D2-4C86-8CB0-452320105898}" presName="hierRoot4" presStyleCnt="0"/>
      <dgm:spPr/>
    </dgm:pt>
    <dgm:pt modelId="{E3712AAF-FECD-453F-B9FF-8B83597D871C}" type="pres">
      <dgm:prSet presAssocID="{8B4D348F-15D2-4C86-8CB0-452320105898}" presName="composite4" presStyleCnt="0"/>
      <dgm:spPr/>
    </dgm:pt>
    <dgm:pt modelId="{6B05B495-3ABB-41BB-85F3-74C3C7658AF8}" type="pres">
      <dgm:prSet presAssocID="{8B4D348F-15D2-4C86-8CB0-452320105898}" presName="background4" presStyleLbl="node4" presStyleIdx="0" presStyleCnt="6"/>
      <dgm:spPr/>
    </dgm:pt>
    <dgm:pt modelId="{779BDDBA-45EF-4884-95EE-0CCA01D5BED9}" type="pres">
      <dgm:prSet presAssocID="{8B4D348F-15D2-4C86-8CB0-452320105898}" presName="text4" presStyleLbl="fgAcc4" presStyleIdx="0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62D26DD-5067-4474-9130-1E9FE2A4D289}" type="pres">
      <dgm:prSet presAssocID="{8B4D348F-15D2-4C86-8CB0-452320105898}" presName="hierChild5" presStyleCnt="0"/>
      <dgm:spPr/>
    </dgm:pt>
    <dgm:pt modelId="{3A7765A4-6352-40A1-B2F9-6687C631136A}" type="pres">
      <dgm:prSet presAssocID="{3469384D-1F43-4443-8C1E-7AA0EE0EEF60}" presName="Name23" presStyleLbl="parChTrans1D4" presStyleIdx="1" presStyleCnt="6"/>
      <dgm:spPr/>
      <dgm:t>
        <a:bodyPr/>
        <a:lstStyle/>
        <a:p>
          <a:endParaRPr lang="en-GB"/>
        </a:p>
      </dgm:t>
    </dgm:pt>
    <dgm:pt modelId="{DCAE09FF-6796-4751-8CE1-C51979AE86C4}" type="pres">
      <dgm:prSet presAssocID="{2A4A75D1-D2A1-4BDC-A045-172303369E69}" presName="hierRoot4" presStyleCnt="0"/>
      <dgm:spPr/>
    </dgm:pt>
    <dgm:pt modelId="{21ECD9A2-A5E8-4433-881A-37DD50795592}" type="pres">
      <dgm:prSet presAssocID="{2A4A75D1-D2A1-4BDC-A045-172303369E69}" presName="composite4" presStyleCnt="0"/>
      <dgm:spPr/>
    </dgm:pt>
    <dgm:pt modelId="{51A406C2-03D2-4093-8E84-AEB8000A3848}" type="pres">
      <dgm:prSet presAssocID="{2A4A75D1-D2A1-4BDC-A045-172303369E69}" presName="background4" presStyleLbl="node4" presStyleIdx="1" presStyleCnt="6"/>
      <dgm:spPr/>
    </dgm:pt>
    <dgm:pt modelId="{C383E9C4-F1A2-4A31-8C8D-C6ADAB3C5A95}" type="pres">
      <dgm:prSet presAssocID="{2A4A75D1-D2A1-4BDC-A045-172303369E69}" presName="text4" presStyleLbl="fgAcc4" presStyleIdx="1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5D0B86E-4859-4A19-A79F-52E7D2B373C1}" type="pres">
      <dgm:prSet presAssocID="{2A4A75D1-D2A1-4BDC-A045-172303369E69}" presName="hierChild5" presStyleCnt="0"/>
      <dgm:spPr/>
    </dgm:pt>
    <dgm:pt modelId="{BCC9D0E0-759D-474F-BF35-A319E6249942}" type="pres">
      <dgm:prSet presAssocID="{B60C372F-16EE-4713-8B54-BA6BAE494621}" presName="Name17" presStyleLbl="parChTrans1D3" presStyleIdx="1" presStyleCnt="3"/>
      <dgm:spPr/>
      <dgm:t>
        <a:bodyPr/>
        <a:lstStyle/>
        <a:p>
          <a:endParaRPr lang="en-GB"/>
        </a:p>
      </dgm:t>
    </dgm:pt>
    <dgm:pt modelId="{EE31EBBA-AF53-464D-A867-83E77337BAA8}" type="pres">
      <dgm:prSet presAssocID="{9B589F03-A69A-45BF-8A67-51C9810D0A5A}" presName="hierRoot3" presStyleCnt="0"/>
      <dgm:spPr/>
    </dgm:pt>
    <dgm:pt modelId="{2E0490A5-D3C7-4E55-9B67-3CF5883D1CB7}" type="pres">
      <dgm:prSet presAssocID="{9B589F03-A69A-45BF-8A67-51C9810D0A5A}" presName="composite3" presStyleCnt="0"/>
      <dgm:spPr/>
    </dgm:pt>
    <dgm:pt modelId="{C952E3EB-FA34-44FF-A203-FF75EDDD9666}" type="pres">
      <dgm:prSet presAssocID="{9B589F03-A69A-45BF-8A67-51C9810D0A5A}" presName="background3" presStyleLbl="node3" presStyleIdx="1" presStyleCnt="3"/>
      <dgm:spPr/>
    </dgm:pt>
    <dgm:pt modelId="{7757B39D-3832-47FA-9F2F-5F3BE881D141}" type="pres">
      <dgm:prSet presAssocID="{9B589F03-A69A-45BF-8A67-51C9810D0A5A}" presName="text3" presStyleLbl="fgAcc3" presStyleIdx="1" presStyleCnt="3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E19F436-4A5C-452F-A9C2-390AE5FB8AE8}" type="pres">
      <dgm:prSet presAssocID="{9B589F03-A69A-45BF-8A67-51C9810D0A5A}" presName="hierChild4" presStyleCnt="0"/>
      <dgm:spPr/>
    </dgm:pt>
    <dgm:pt modelId="{4B2A9DF5-AD05-407F-94EB-F28A2845F692}" type="pres">
      <dgm:prSet presAssocID="{201C5569-1AB5-44B0-B905-7693BF612506}" presName="Name23" presStyleLbl="parChTrans1D4" presStyleIdx="2" presStyleCnt="6"/>
      <dgm:spPr/>
      <dgm:t>
        <a:bodyPr/>
        <a:lstStyle/>
        <a:p>
          <a:endParaRPr lang="en-GB"/>
        </a:p>
      </dgm:t>
    </dgm:pt>
    <dgm:pt modelId="{416FF73C-8F71-4A5E-BFC8-0E416105AE9B}" type="pres">
      <dgm:prSet presAssocID="{A8437A1A-8116-40E8-8009-626E29953BFB}" presName="hierRoot4" presStyleCnt="0"/>
      <dgm:spPr/>
    </dgm:pt>
    <dgm:pt modelId="{C86573D7-4D0A-4C80-A388-8227B07AB1E3}" type="pres">
      <dgm:prSet presAssocID="{A8437A1A-8116-40E8-8009-626E29953BFB}" presName="composite4" presStyleCnt="0"/>
      <dgm:spPr/>
    </dgm:pt>
    <dgm:pt modelId="{C47E0DFF-8080-44C3-BDEA-59141ED8C870}" type="pres">
      <dgm:prSet presAssocID="{A8437A1A-8116-40E8-8009-626E29953BFB}" presName="background4" presStyleLbl="node4" presStyleIdx="2" presStyleCnt="6"/>
      <dgm:spPr/>
    </dgm:pt>
    <dgm:pt modelId="{18055206-2E57-4D10-AD3E-64659A5413A6}" type="pres">
      <dgm:prSet presAssocID="{A8437A1A-8116-40E8-8009-626E29953BFB}" presName="text4" presStyleLbl="fgAcc4" presStyleIdx="2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661096B9-7939-4141-B018-4EA568F5514D}" type="pres">
      <dgm:prSet presAssocID="{A8437A1A-8116-40E8-8009-626E29953BFB}" presName="hierChild5" presStyleCnt="0"/>
      <dgm:spPr/>
    </dgm:pt>
    <dgm:pt modelId="{9C4CDBA8-532A-4AE1-88D4-38E532EB531A}" type="pres">
      <dgm:prSet presAssocID="{ED9FFD67-1E71-4C56-98DD-257CDECCAC1B}" presName="Name23" presStyleLbl="parChTrans1D4" presStyleIdx="3" presStyleCnt="6"/>
      <dgm:spPr/>
      <dgm:t>
        <a:bodyPr/>
        <a:lstStyle/>
        <a:p>
          <a:endParaRPr lang="en-GB"/>
        </a:p>
      </dgm:t>
    </dgm:pt>
    <dgm:pt modelId="{7FE21188-EC04-4402-9B8E-58F1E7AEA8E4}" type="pres">
      <dgm:prSet presAssocID="{08D2E927-4E42-41C9-A433-77F4C6174689}" presName="hierRoot4" presStyleCnt="0"/>
      <dgm:spPr/>
    </dgm:pt>
    <dgm:pt modelId="{37633A61-1DD0-4DC6-A4F7-DE51FFD16F18}" type="pres">
      <dgm:prSet presAssocID="{08D2E927-4E42-41C9-A433-77F4C6174689}" presName="composite4" presStyleCnt="0"/>
      <dgm:spPr/>
    </dgm:pt>
    <dgm:pt modelId="{AE1D301E-465A-4273-B4B6-26DD21868F58}" type="pres">
      <dgm:prSet presAssocID="{08D2E927-4E42-41C9-A433-77F4C6174689}" presName="background4" presStyleLbl="node4" presStyleIdx="3" presStyleCnt="6"/>
      <dgm:spPr/>
    </dgm:pt>
    <dgm:pt modelId="{37951744-47A0-4A0F-9BBD-DDAF7F95D2FA}" type="pres">
      <dgm:prSet presAssocID="{08D2E927-4E42-41C9-A433-77F4C6174689}" presName="text4" presStyleLbl="fgAcc4" presStyleIdx="3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4B08BB1-0B4E-4D9E-A074-87E74F5A9735}" type="pres">
      <dgm:prSet presAssocID="{08D2E927-4E42-41C9-A433-77F4C6174689}" presName="hierChild5" presStyleCnt="0"/>
      <dgm:spPr/>
    </dgm:pt>
    <dgm:pt modelId="{C322FEEB-70EE-4318-ACEE-9B7C131779B1}" type="pres">
      <dgm:prSet presAssocID="{19483A0A-F594-4CD4-9DCE-CC7CB6712067}" presName="Name23" presStyleLbl="parChTrans1D4" presStyleIdx="4" presStyleCnt="6"/>
      <dgm:spPr/>
      <dgm:t>
        <a:bodyPr/>
        <a:lstStyle/>
        <a:p>
          <a:endParaRPr lang="en-GB"/>
        </a:p>
      </dgm:t>
    </dgm:pt>
    <dgm:pt modelId="{E76FAD0E-D31A-4684-9768-1E37BE50216E}" type="pres">
      <dgm:prSet presAssocID="{6AFE2315-B182-4EE7-9D58-63D0AF84F196}" presName="hierRoot4" presStyleCnt="0"/>
      <dgm:spPr/>
    </dgm:pt>
    <dgm:pt modelId="{7F73ABD6-B953-4347-A212-DDE389D70000}" type="pres">
      <dgm:prSet presAssocID="{6AFE2315-B182-4EE7-9D58-63D0AF84F196}" presName="composite4" presStyleCnt="0"/>
      <dgm:spPr/>
    </dgm:pt>
    <dgm:pt modelId="{5FA6474F-29A6-4490-A3E2-91C22A08697B}" type="pres">
      <dgm:prSet presAssocID="{6AFE2315-B182-4EE7-9D58-63D0AF84F196}" presName="background4" presStyleLbl="node4" presStyleIdx="4" presStyleCnt="6"/>
      <dgm:spPr/>
    </dgm:pt>
    <dgm:pt modelId="{25BD03DD-B05A-4B98-AECA-25093D3A42D6}" type="pres">
      <dgm:prSet presAssocID="{6AFE2315-B182-4EE7-9D58-63D0AF84F196}" presName="text4" presStyleLbl="fgAcc4" presStyleIdx="4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463DA98-27E0-4396-984E-8A5D7D111976}" type="pres">
      <dgm:prSet presAssocID="{6AFE2315-B182-4EE7-9D58-63D0AF84F196}" presName="hierChild5" presStyleCnt="0"/>
      <dgm:spPr/>
    </dgm:pt>
    <dgm:pt modelId="{72F1EA64-F846-434D-8065-9419A304B2E1}" type="pres">
      <dgm:prSet presAssocID="{1DA1EE20-3C8C-4E00-BB72-861592065732}" presName="Name10" presStyleLbl="parChTrans1D2" presStyleIdx="1" presStyleCnt="2"/>
      <dgm:spPr/>
      <dgm:t>
        <a:bodyPr/>
        <a:lstStyle/>
        <a:p>
          <a:endParaRPr lang="en-GB"/>
        </a:p>
      </dgm:t>
    </dgm:pt>
    <dgm:pt modelId="{A76C95D0-44A1-4AC9-8F3C-7D990FE7FAF7}" type="pres">
      <dgm:prSet presAssocID="{7B17F008-6B86-4B3A-A03D-423C473B540F}" presName="hierRoot2" presStyleCnt="0"/>
      <dgm:spPr/>
    </dgm:pt>
    <dgm:pt modelId="{253D4C43-8758-48D4-8891-C1D914699462}" type="pres">
      <dgm:prSet presAssocID="{7B17F008-6B86-4B3A-A03D-423C473B540F}" presName="composite2" presStyleCnt="0"/>
      <dgm:spPr/>
    </dgm:pt>
    <dgm:pt modelId="{1026A0AA-C5EF-493A-9C74-123FD0B7B6B7}" type="pres">
      <dgm:prSet presAssocID="{7B17F008-6B86-4B3A-A03D-423C473B540F}" presName="background2" presStyleLbl="node2" presStyleIdx="1" presStyleCnt="2"/>
      <dgm:spPr/>
    </dgm:pt>
    <dgm:pt modelId="{C916F0F8-5E4F-4E56-8A87-E19446D50125}" type="pres">
      <dgm:prSet presAssocID="{7B17F008-6B86-4B3A-A03D-423C473B540F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57117B2-760F-422C-B1CE-6521CCC7B973}" type="pres">
      <dgm:prSet presAssocID="{7B17F008-6B86-4B3A-A03D-423C473B540F}" presName="hierChild3" presStyleCnt="0"/>
      <dgm:spPr/>
    </dgm:pt>
    <dgm:pt modelId="{EE7ED7E4-8666-4A21-91CD-4371A4F70C22}" type="pres">
      <dgm:prSet presAssocID="{34DF7219-BF67-4282-96F6-A9C137455350}" presName="Name17" presStyleLbl="parChTrans1D3" presStyleIdx="2" presStyleCnt="3"/>
      <dgm:spPr/>
      <dgm:t>
        <a:bodyPr/>
        <a:lstStyle/>
        <a:p>
          <a:endParaRPr lang="en-GB"/>
        </a:p>
      </dgm:t>
    </dgm:pt>
    <dgm:pt modelId="{BF39375F-B843-423F-987E-7A383DE22DC6}" type="pres">
      <dgm:prSet presAssocID="{2233FCC0-AD63-4C2C-80CA-B3DB21D5EF84}" presName="hierRoot3" presStyleCnt="0"/>
      <dgm:spPr/>
    </dgm:pt>
    <dgm:pt modelId="{6AD82935-D991-4201-A7C7-47516796F092}" type="pres">
      <dgm:prSet presAssocID="{2233FCC0-AD63-4C2C-80CA-B3DB21D5EF84}" presName="composite3" presStyleCnt="0"/>
      <dgm:spPr/>
    </dgm:pt>
    <dgm:pt modelId="{5E171E95-A99A-46AF-8AC2-6B1D31592F0E}" type="pres">
      <dgm:prSet presAssocID="{2233FCC0-AD63-4C2C-80CA-B3DB21D5EF84}" presName="background3" presStyleLbl="node3" presStyleIdx="2" presStyleCnt="3"/>
      <dgm:spPr/>
    </dgm:pt>
    <dgm:pt modelId="{74F06136-A9A8-468D-85C0-45197FB9575E}" type="pres">
      <dgm:prSet presAssocID="{2233FCC0-AD63-4C2C-80CA-B3DB21D5EF84}" presName="text3" presStyleLbl="fgAcc3" presStyleIdx="2" presStyleCnt="3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92A61F5-05B7-4692-8A58-5E40EB058DF4}" type="pres">
      <dgm:prSet presAssocID="{2233FCC0-AD63-4C2C-80CA-B3DB21D5EF84}" presName="hierChild4" presStyleCnt="0"/>
      <dgm:spPr/>
    </dgm:pt>
    <dgm:pt modelId="{DADBCD13-ABB7-4F9E-B488-DF256BFA240A}" type="pres">
      <dgm:prSet presAssocID="{41BA1567-3083-4E52-99F1-9227B252509D}" presName="Name23" presStyleLbl="parChTrans1D4" presStyleIdx="5" presStyleCnt="6"/>
      <dgm:spPr/>
      <dgm:t>
        <a:bodyPr/>
        <a:lstStyle/>
        <a:p>
          <a:endParaRPr lang="en-GB"/>
        </a:p>
      </dgm:t>
    </dgm:pt>
    <dgm:pt modelId="{399B6876-317D-4986-9C57-46DADD79574B}" type="pres">
      <dgm:prSet presAssocID="{EE93278E-B8B2-4DF4-8A9D-D0B6B90DBDC2}" presName="hierRoot4" presStyleCnt="0"/>
      <dgm:spPr/>
    </dgm:pt>
    <dgm:pt modelId="{8EAA2CD1-4ABA-4BF4-BB71-760B103ABDB6}" type="pres">
      <dgm:prSet presAssocID="{EE93278E-B8B2-4DF4-8A9D-D0B6B90DBDC2}" presName="composite4" presStyleCnt="0"/>
      <dgm:spPr/>
    </dgm:pt>
    <dgm:pt modelId="{F2ABD13E-0465-42ED-8F56-924DF250E1A5}" type="pres">
      <dgm:prSet presAssocID="{EE93278E-B8B2-4DF4-8A9D-D0B6B90DBDC2}" presName="background4" presStyleLbl="node4" presStyleIdx="5" presStyleCnt="6"/>
      <dgm:spPr/>
    </dgm:pt>
    <dgm:pt modelId="{A45A3F74-E08C-4BA2-8EC2-E3DB83B5A6C3}" type="pres">
      <dgm:prSet presAssocID="{EE93278E-B8B2-4DF4-8A9D-D0B6B90DBDC2}" presName="text4" presStyleLbl="fgAcc4" presStyleIdx="5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B572A6A0-071E-4A6D-B0F5-FF05169CF748}" type="pres">
      <dgm:prSet presAssocID="{EE93278E-B8B2-4DF4-8A9D-D0B6B90DBDC2}" presName="hierChild5" presStyleCnt="0"/>
      <dgm:spPr/>
    </dgm:pt>
  </dgm:ptLst>
  <dgm:cxnLst>
    <dgm:cxn modelId="{0F017B8B-3033-4B10-97D5-3DD55DB4DB36}" type="presOf" srcId="{3469384D-1F43-4443-8C1E-7AA0EE0EEF60}" destId="{3A7765A4-6352-40A1-B2F9-6687C631136A}" srcOrd="0" destOrd="0" presId="urn:microsoft.com/office/officeart/2005/8/layout/hierarchy1"/>
    <dgm:cxn modelId="{7959F75B-C80D-4DA6-9838-A0F16B981748}" srcId="{08D2E927-4E42-41C9-A433-77F4C6174689}" destId="{6AFE2315-B182-4EE7-9D58-63D0AF84F196}" srcOrd="0" destOrd="0" parTransId="{19483A0A-F594-4CD4-9DCE-CC7CB6712067}" sibTransId="{493DC3D8-9F35-4319-A660-C72979A1D9DB}"/>
    <dgm:cxn modelId="{CD7778C5-0C8E-430C-AAF9-78AD6E1AC8B7}" srcId="{7B17F008-6B86-4B3A-A03D-423C473B540F}" destId="{2233FCC0-AD63-4C2C-80CA-B3DB21D5EF84}" srcOrd="0" destOrd="0" parTransId="{34DF7219-BF67-4282-96F6-A9C137455350}" sibTransId="{CA7F82FF-AF91-4B0E-82A6-89E8336624A6}"/>
    <dgm:cxn modelId="{A5687CBF-1DA5-4576-A81B-45915941A100}" type="presOf" srcId="{B60C372F-16EE-4713-8B54-BA6BAE494621}" destId="{BCC9D0E0-759D-474F-BF35-A319E6249942}" srcOrd="0" destOrd="0" presId="urn:microsoft.com/office/officeart/2005/8/layout/hierarchy1"/>
    <dgm:cxn modelId="{4CBD0B1D-24DD-4986-8151-789C4F49CF56}" srcId="{A8437A1A-8116-40E8-8009-626E29953BFB}" destId="{08D2E927-4E42-41C9-A433-77F4C6174689}" srcOrd="0" destOrd="0" parTransId="{ED9FFD67-1E71-4C56-98DD-257CDECCAC1B}" sibTransId="{70FFD633-552A-42AC-A5BE-5AB786913F16}"/>
    <dgm:cxn modelId="{C2104B1F-1EE5-46DF-AE8C-94AA021D242E}" srcId="{71B6E37C-9DF2-4BBE-A7A2-CFB523BEDB0F}" destId="{9B589F03-A69A-45BF-8A67-51C9810D0A5A}" srcOrd="1" destOrd="0" parTransId="{B60C372F-16EE-4713-8B54-BA6BAE494621}" sibTransId="{3833DB16-329D-4FB9-AE22-9E4368C2A832}"/>
    <dgm:cxn modelId="{6885BB3E-6EA4-4BC9-9638-552567DA5F9A}" srcId="{9B589F03-A69A-45BF-8A67-51C9810D0A5A}" destId="{A8437A1A-8116-40E8-8009-626E29953BFB}" srcOrd="0" destOrd="0" parTransId="{201C5569-1AB5-44B0-B905-7693BF612506}" sibTransId="{CB90118A-D540-47B4-A2FB-8DE7A4B533A8}"/>
    <dgm:cxn modelId="{D1DA1CDB-E2E6-4707-B7F0-47076D165014}" type="presOf" srcId="{08D2E927-4E42-41C9-A433-77F4C6174689}" destId="{37951744-47A0-4A0F-9BBD-DDAF7F95D2FA}" srcOrd="0" destOrd="0" presId="urn:microsoft.com/office/officeart/2005/8/layout/hierarchy1"/>
    <dgm:cxn modelId="{1E83D3EE-2094-4760-BA7A-AC0FC3335AA6}" type="presOf" srcId="{916BDD6D-6C63-48AB-A200-CEC47E6AB63E}" destId="{CB952198-592E-4430-BC52-19BD9AB5C754}" srcOrd="0" destOrd="0" presId="urn:microsoft.com/office/officeart/2005/8/layout/hierarchy1"/>
    <dgm:cxn modelId="{12E741E9-431B-4880-8843-883869B9A4E8}" type="presOf" srcId="{AEC5B887-641F-4E31-8037-D8E13A769413}" destId="{774A0C94-6714-4EA4-A259-1ECDE57C8EAB}" srcOrd="0" destOrd="0" presId="urn:microsoft.com/office/officeart/2005/8/layout/hierarchy1"/>
    <dgm:cxn modelId="{A4859D32-2F2D-4D85-937A-DFFED9DCBD40}" type="presOf" srcId="{3597698E-9695-4DB1-8DC4-8EE34A9EBF3A}" destId="{3FABC4C2-6A8E-4737-B612-16EAEABE369B}" srcOrd="0" destOrd="0" presId="urn:microsoft.com/office/officeart/2005/8/layout/hierarchy1"/>
    <dgm:cxn modelId="{8EF7D82D-A4D8-4A00-8F15-61A1A61F3A96}" type="presOf" srcId="{41BA1567-3083-4E52-99F1-9227B252509D}" destId="{DADBCD13-ABB7-4F9E-B488-DF256BFA240A}" srcOrd="0" destOrd="0" presId="urn:microsoft.com/office/officeart/2005/8/layout/hierarchy1"/>
    <dgm:cxn modelId="{039944B4-FC2A-4F0B-B4A3-947DFE54BFC4}" srcId="{71B6E37C-9DF2-4BBE-A7A2-CFB523BEDB0F}" destId="{470A5767-0F58-48E3-8384-A14DDD5DD545}" srcOrd="0" destOrd="0" parTransId="{3597698E-9695-4DB1-8DC4-8EE34A9EBF3A}" sibTransId="{EF61073B-F39C-4AB6-87BB-C580C9635D6A}"/>
    <dgm:cxn modelId="{6153B777-E9F7-4258-A5E8-CCBBBAE30C9F}" type="presOf" srcId="{CD4018EE-A019-420B-A2DA-FC551D060BC5}" destId="{BE540AE0-62C0-41F3-933D-3F1D393E1041}" srcOrd="0" destOrd="0" presId="urn:microsoft.com/office/officeart/2005/8/layout/hierarchy1"/>
    <dgm:cxn modelId="{E61FB915-3ADA-4909-AE9B-393C92EB289B}" type="presOf" srcId="{EE93278E-B8B2-4DF4-8A9D-D0B6B90DBDC2}" destId="{A45A3F74-E08C-4BA2-8EC2-E3DB83B5A6C3}" srcOrd="0" destOrd="0" presId="urn:microsoft.com/office/officeart/2005/8/layout/hierarchy1"/>
    <dgm:cxn modelId="{8BFC65A6-2359-40B9-920B-5C50E043B0E8}" srcId="{CD4018EE-A019-420B-A2DA-FC551D060BC5}" destId="{916BDD6D-6C63-48AB-A200-CEC47E6AB63E}" srcOrd="0" destOrd="0" parTransId="{10490C4B-F8C2-483E-80D1-361814D89AD8}" sibTransId="{42FF21C6-839E-4286-896D-98C8B17A907C}"/>
    <dgm:cxn modelId="{D730D795-263D-45B7-9B94-463D54B514DA}" srcId="{8B4D348F-15D2-4C86-8CB0-452320105898}" destId="{2A4A75D1-D2A1-4BDC-A045-172303369E69}" srcOrd="0" destOrd="0" parTransId="{3469384D-1F43-4443-8C1E-7AA0EE0EEF60}" sibTransId="{6D3D01EE-F188-4DF8-95D1-45E694F8E6A2}"/>
    <dgm:cxn modelId="{86A06644-7668-4AE5-92CE-6941613C5053}" type="presOf" srcId="{9B589F03-A69A-45BF-8A67-51C9810D0A5A}" destId="{7757B39D-3832-47FA-9F2F-5F3BE881D141}" srcOrd="0" destOrd="0" presId="urn:microsoft.com/office/officeart/2005/8/layout/hierarchy1"/>
    <dgm:cxn modelId="{935CA968-058F-46B3-A86C-6081270F6706}" type="presOf" srcId="{6AFE2315-B182-4EE7-9D58-63D0AF84F196}" destId="{25BD03DD-B05A-4B98-AECA-25093D3A42D6}" srcOrd="0" destOrd="0" presId="urn:microsoft.com/office/officeart/2005/8/layout/hierarchy1"/>
    <dgm:cxn modelId="{B69735CD-4D83-426D-AC58-4894D38A4EE3}" type="presOf" srcId="{201C5569-1AB5-44B0-B905-7693BF612506}" destId="{4B2A9DF5-AD05-407F-94EB-F28A2845F692}" srcOrd="0" destOrd="0" presId="urn:microsoft.com/office/officeart/2005/8/layout/hierarchy1"/>
    <dgm:cxn modelId="{8FB9C461-B866-4C06-B9A9-280F8A2245F3}" type="presOf" srcId="{470A5767-0F58-48E3-8384-A14DDD5DD545}" destId="{9967F535-437A-4242-AE85-00F653CB9AA7}" srcOrd="0" destOrd="0" presId="urn:microsoft.com/office/officeart/2005/8/layout/hierarchy1"/>
    <dgm:cxn modelId="{85B006DB-193C-4620-8121-A39C25E182D4}" srcId="{916BDD6D-6C63-48AB-A200-CEC47E6AB63E}" destId="{71B6E37C-9DF2-4BBE-A7A2-CFB523BEDB0F}" srcOrd="0" destOrd="0" parTransId="{AEC5B887-641F-4E31-8037-D8E13A769413}" sibTransId="{EA5E2859-CE5D-487C-AB0D-822B0C79234F}"/>
    <dgm:cxn modelId="{0BAFF556-56C9-473B-9EA1-07E345715095}" srcId="{916BDD6D-6C63-48AB-A200-CEC47E6AB63E}" destId="{7B17F008-6B86-4B3A-A03D-423C473B540F}" srcOrd="1" destOrd="0" parTransId="{1DA1EE20-3C8C-4E00-BB72-861592065732}" sibTransId="{01A5ADC9-946F-485E-AD9F-B07A95A9E789}"/>
    <dgm:cxn modelId="{A28A107C-B94E-4042-8212-6931D4427255}" srcId="{2233FCC0-AD63-4C2C-80CA-B3DB21D5EF84}" destId="{EE93278E-B8B2-4DF4-8A9D-D0B6B90DBDC2}" srcOrd="0" destOrd="0" parTransId="{41BA1567-3083-4E52-99F1-9227B252509D}" sibTransId="{B64767CA-66B6-4F72-A052-C2DB84E668B9}"/>
    <dgm:cxn modelId="{137563AA-67A4-4C4A-B856-911B8DF92DDE}" type="presOf" srcId="{71B6E37C-9DF2-4BBE-A7A2-CFB523BEDB0F}" destId="{242D08CA-E8A4-467D-8CB4-A3756DB87815}" srcOrd="0" destOrd="0" presId="urn:microsoft.com/office/officeart/2005/8/layout/hierarchy1"/>
    <dgm:cxn modelId="{0CD5EAD3-AD6A-4B33-954D-2CEFEDE0B065}" type="presOf" srcId="{1DA1EE20-3C8C-4E00-BB72-861592065732}" destId="{72F1EA64-F846-434D-8065-9419A304B2E1}" srcOrd="0" destOrd="0" presId="urn:microsoft.com/office/officeart/2005/8/layout/hierarchy1"/>
    <dgm:cxn modelId="{AE09F8D4-8428-477C-A275-4D971CBDBE16}" type="presOf" srcId="{A8437A1A-8116-40E8-8009-626E29953BFB}" destId="{18055206-2E57-4D10-AD3E-64659A5413A6}" srcOrd="0" destOrd="0" presId="urn:microsoft.com/office/officeart/2005/8/layout/hierarchy1"/>
    <dgm:cxn modelId="{988A07E4-4388-4700-891E-88C1806C5CB6}" type="presOf" srcId="{2A4A75D1-D2A1-4BDC-A045-172303369E69}" destId="{C383E9C4-F1A2-4A31-8C8D-C6ADAB3C5A95}" srcOrd="0" destOrd="0" presId="urn:microsoft.com/office/officeart/2005/8/layout/hierarchy1"/>
    <dgm:cxn modelId="{F6679CCF-69F1-4F21-A15B-2363EEDF2E6B}" type="presOf" srcId="{BE2F9493-D48E-4691-A2FF-CA0DD1415F40}" destId="{486C788B-7541-45A6-AB44-EF8786A97436}" srcOrd="0" destOrd="0" presId="urn:microsoft.com/office/officeart/2005/8/layout/hierarchy1"/>
    <dgm:cxn modelId="{98C869A9-D87D-46F3-935A-653F0F9F4C88}" type="presOf" srcId="{2233FCC0-AD63-4C2C-80CA-B3DB21D5EF84}" destId="{74F06136-A9A8-468D-85C0-45197FB9575E}" srcOrd="0" destOrd="0" presId="urn:microsoft.com/office/officeart/2005/8/layout/hierarchy1"/>
    <dgm:cxn modelId="{2050ECCE-CD85-4C08-BF98-C780E580A0A2}" srcId="{470A5767-0F58-48E3-8384-A14DDD5DD545}" destId="{8B4D348F-15D2-4C86-8CB0-452320105898}" srcOrd="0" destOrd="0" parTransId="{BE2F9493-D48E-4691-A2FF-CA0DD1415F40}" sibTransId="{99271BC0-43A4-4FFC-B6B2-470A342D1204}"/>
    <dgm:cxn modelId="{9FE6B9DB-1C8A-465D-B5A0-C328C42B3806}" type="presOf" srcId="{ED9FFD67-1E71-4C56-98DD-257CDECCAC1B}" destId="{9C4CDBA8-532A-4AE1-88D4-38E532EB531A}" srcOrd="0" destOrd="0" presId="urn:microsoft.com/office/officeart/2005/8/layout/hierarchy1"/>
    <dgm:cxn modelId="{03344302-3DD5-484C-B136-7402B431941F}" type="presOf" srcId="{8B4D348F-15D2-4C86-8CB0-452320105898}" destId="{779BDDBA-45EF-4884-95EE-0CCA01D5BED9}" srcOrd="0" destOrd="0" presId="urn:microsoft.com/office/officeart/2005/8/layout/hierarchy1"/>
    <dgm:cxn modelId="{D098047B-1765-4A15-B0CC-6BB63D3FFCA9}" type="presOf" srcId="{34DF7219-BF67-4282-96F6-A9C137455350}" destId="{EE7ED7E4-8666-4A21-91CD-4371A4F70C22}" srcOrd="0" destOrd="0" presId="urn:microsoft.com/office/officeart/2005/8/layout/hierarchy1"/>
    <dgm:cxn modelId="{1F167D27-14C1-46C5-BF80-88CA39ED76B7}" type="presOf" srcId="{19483A0A-F594-4CD4-9DCE-CC7CB6712067}" destId="{C322FEEB-70EE-4318-ACEE-9B7C131779B1}" srcOrd="0" destOrd="0" presId="urn:microsoft.com/office/officeart/2005/8/layout/hierarchy1"/>
    <dgm:cxn modelId="{F2FDCFC0-794E-4CF0-8EC8-DBCEFA4C552B}" type="presOf" srcId="{7B17F008-6B86-4B3A-A03D-423C473B540F}" destId="{C916F0F8-5E4F-4E56-8A87-E19446D50125}" srcOrd="0" destOrd="0" presId="urn:microsoft.com/office/officeart/2005/8/layout/hierarchy1"/>
    <dgm:cxn modelId="{87FA6865-5020-47A0-86BE-17A2BA6CCEB6}" type="presParOf" srcId="{BE540AE0-62C0-41F3-933D-3F1D393E1041}" destId="{337C2CB0-BAB8-416B-8823-3449F661BAC8}" srcOrd="0" destOrd="0" presId="urn:microsoft.com/office/officeart/2005/8/layout/hierarchy1"/>
    <dgm:cxn modelId="{56C49A6F-48BB-415D-B883-8D613542C3A1}" type="presParOf" srcId="{337C2CB0-BAB8-416B-8823-3449F661BAC8}" destId="{12CBF5EE-4116-491C-BF4F-916F31AD7746}" srcOrd="0" destOrd="0" presId="urn:microsoft.com/office/officeart/2005/8/layout/hierarchy1"/>
    <dgm:cxn modelId="{DDA5FAC6-A2E1-4367-8C1D-7DBE27AFACC4}" type="presParOf" srcId="{12CBF5EE-4116-491C-BF4F-916F31AD7746}" destId="{0426B71D-FD9B-43CD-B29B-D4C65F024543}" srcOrd="0" destOrd="0" presId="urn:microsoft.com/office/officeart/2005/8/layout/hierarchy1"/>
    <dgm:cxn modelId="{EE4C7650-4FA4-4F1B-B5DA-570F1125821C}" type="presParOf" srcId="{12CBF5EE-4116-491C-BF4F-916F31AD7746}" destId="{CB952198-592E-4430-BC52-19BD9AB5C754}" srcOrd="1" destOrd="0" presId="urn:microsoft.com/office/officeart/2005/8/layout/hierarchy1"/>
    <dgm:cxn modelId="{A1129851-32B7-4D3C-A022-61C0600B337F}" type="presParOf" srcId="{337C2CB0-BAB8-416B-8823-3449F661BAC8}" destId="{4CF32180-C7CC-4361-93A1-6B2BE5F3B5F6}" srcOrd="1" destOrd="0" presId="urn:microsoft.com/office/officeart/2005/8/layout/hierarchy1"/>
    <dgm:cxn modelId="{910169F2-8EF7-463C-BF1A-44EEEDBC95E3}" type="presParOf" srcId="{4CF32180-C7CC-4361-93A1-6B2BE5F3B5F6}" destId="{774A0C94-6714-4EA4-A259-1ECDE57C8EAB}" srcOrd="0" destOrd="0" presId="urn:microsoft.com/office/officeart/2005/8/layout/hierarchy1"/>
    <dgm:cxn modelId="{51829AA8-50AD-4AD9-80A4-2A424C790480}" type="presParOf" srcId="{4CF32180-C7CC-4361-93A1-6B2BE5F3B5F6}" destId="{B5028198-C6F1-44BA-9B26-70E0F6EA9924}" srcOrd="1" destOrd="0" presId="urn:microsoft.com/office/officeart/2005/8/layout/hierarchy1"/>
    <dgm:cxn modelId="{19AAD9C3-A766-413A-82F1-A34573D4CBBF}" type="presParOf" srcId="{B5028198-C6F1-44BA-9B26-70E0F6EA9924}" destId="{D7C3EBD2-E994-43D6-96B5-8BB5EAA86FDB}" srcOrd="0" destOrd="0" presId="urn:microsoft.com/office/officeart/2005/8/layout/hierarchy1"/>
    <dgm:cxn modelId="{CA536ADA-613C-4DF1-8267-6A7E578EEA4C}" type="presParOf" srcId="{D7C3EBD2-E994-43D6-96B5-8BB5EAA86FDB}" destId="{97114C92-7F01-4978-8739-27F48AF97A30}" srcOrd="0" destOrd="0" presId="urn:microsoft.com/office/officeart/2005/8/layout/hierarchy1"/>
    <dgm:cxn modelId="{41A9EEF1-901B-494F-B498-3BED3569B50D}" type="presParOf" srcId="{D7C3EBD2-E994-43D6-96B5-8BB5EAA86FDB}" destId="{242D08CA-E8A4-467D-8CB4-A3756DB87815}" srcOrd="1" destOrd="0" presId="urn:microsoft.com/office/officeart/2005/8/layout/hierarchy1"/>
    <dgm:cxn modelId="{3D1FB210-DFA1-4726-99BB-488B8DCB1819}" type="presParOf" srcId="{B5028198-C6F1-44BA-9B26-70E0F6EA9924}" destId="{51A431FA-962B-4D3F-80C2-D73586ED163F}" srcOrd="1" destOrd="0" presId="urn:microsoft.com/office/officeart/2005/8/layout/hierarchy1"/>
    <dgm:cxn modelId="{9D9E31B3-1EB3-4E56-9C0B-606840F5B167}" type="presParOf" srcId="{51A431FA-962B-4D3F-80C2-D73586ED163F}" destId="{3FABC4C2-6A8E-4737-B612-16EAEABE369B}" srcOrd="0" destOrd="0" presId="urn:microsoft.com/office/officeart/2005/8/layout/hierarchy1"/>
    <dgm:cxn modelId="{C009239A-83ED-40D9-A1CC-1252705C7C84}" type="presParOf" srcId="{51A431FA-962B-4D3F-80C2-D73586ED163F}" destId="{31BD8293-0FA0-4FEC-AAD4-1F759D357778}" srcOrd="1" destOrd="0" presId="urn:microsoft.com/office/officeart/2005/8/layout/hierarchy1"/>
    <dgm:cxn modelId="{39673591-A616-45B1-9028-ABFA83C6D687}" type="presParOf" srcId="{31BD8293-0FA0-4FEC-AAD4-1F759D357778}" destId="{AE0E3842-E5CC-4008-B929-9E729CC73C3F}" srcOrd="0" destOrd="0" presId="urn:microsoft.com/office/officeart/2005/8/layout/hierarchy1"/>
    <dgm:cxn modelId="{9D791B2D-9F01-4C48-89CE-B74D70A69315}" type="presParOf" srcId="{AE0E3842-E5CC-4008-B929-9E729CC73C3F}" destId="{13508335-36A5-4DF3-A372-E499B8B5C1F7}" srcOrd="0" destOrd="0" presId="urn:microsoft.com/office/officeart/2005/8/layout/hierarchy1"/>
    <dgm:cxn modelId="{0E7ADFC4-E22F-4606-8380-3AFA096DC4C9}" type="presParOf" srcId="{AE0E3842-E5CC-4008-B929-9E729CC73C3F}" destId="{9967F535-437A-4242-AE85-00F653CB9AA7}" srcOrd="1" destOrd="0" presId="urn:microsoft.com/office/officeart/2005/8/layout/hierarchy1"/>
    <dgm:cxn modelId="{BADE449F-4F37-4E66-A50D-F4455341D469}" type="presParOf" srcId="{31BD8293-0FA0-4FEC-AAD4-1F759D357778}" destId="{0C625358-5887-4DD2-A617-AB353BE0E9F9}" srcOrd="1" destOrd="0" presId="urn:microsoft.com/office/officeart/2005/8/layout/hierarchy1"/>
    <dgm:cxn modelId="{E251705B-8176-4E5E-B422-4AED5AA7C79E}" type="presParOf" srcId="{0C625358-5887-4DD2-A617-AB353BE0E9F9}" destId="{486C788B-7541-45A6-AB44-EF8786A97436}" srcOrd="0" destOrd="0" presId="urn:microsoft.com/office/officeart/2005/8/layout/hierarchy1"/>
    <dgm:cxn modelId="{A99B836D-6F19-423C-9B77-06CEB1475E8C}" type="presParOf" srcId="{0C625358-5887-4DD2-A617-AB353BE0E9F9}" destId="{C1DCF12D-E20A-446B-B4D4-1277ADBF5ACF}" srcOrd="1" destOrd="0" presId="urn:microsoft.com/office/officeart/2005/8/layout/hierarchy1"/>
    <dgm:cxn modelId="{8DC4E4BB-B452-4DA4-9C67-12B16C671ACF}" type="presParOf" srcId="{C1DCF12D-E20A-446B-B4D4-1277ADBF5ACF}" destId="{E3712AAF-FECD-453F-B9FF-8B83597D871C}" srcOrd="0" destOrd="0" presId="urn:microsoft.com/office/officeart/2005/8/layout/hierarchy1"/>
    <dgm:cxn modelId="{F044C256-0CBB-47B3-BDF8-3304F36E805D}" type="presParOf" srcId="{E3712AAF-FECD-453F-B9FF-8B83597D871C}" destId="{6B05B495-3ABB-41BB-85F3-74C3C7658AF8}" srcOrd="0" destOrd="0" presId="urn:microsoft.com/office/officeart/2005/8/layout/hierarchy1"/>
    <dgm:cxn modelId="{692FA0BD-E62E-4E90-85FD-00C288F5F1ED}" type="presParOf" srcId="{E3712AAF-FECD-453F-B9FF-8B83597D871C}" destId="{779BDDBA-45EF-4884-95EE-0CCA01D5BED9}" srcOrd="1" destOrd="0" presId="urn:microsoft.com/office/officeart/2005/8/layout/hierarchy1"/>
    <dgm:cxn modelId="{48D788DF-714C-477C-94F7-443E3B69305E}" type="presParOf" srcId="{C1DCF12D-E20A-446B-B4D4-1277ADBF5ACF}" destId="{862D26DD-5067-4474-9130-1E9FE2A4D289}" srcOrd="1" destOrd="0" presId="urn:microsoft.com/office/officeart/2005/8/layout/hierarchy1"/>
    <dgm:cxn modelId="{3435C437-21C4-4C0D-8ED9-905777EBA9DE}" type="presParOf" srcId="{862D26DD-5067-4474-9130-1E9FE2A4D289}" destId="{3A7765A4-6352-40A1-B2F9-6687C631136A}" srcOrd="0" destOrd="0" presId="urn:microsoft.com/office/officeart/2005/8/layout/hierarchy1"/>
    <dgm:cxn modelId="{FD87CE3B-020A-4D52-9151-C317DE71FE85}" type="presParOf" srcId="{862D26DD-5067-4474-9130-1E9FE2A4D289}" destId="{DCAE09FF-6796-4751-8CE1-C51979AE86C4}" srcOrd="1" destOrd="0" presId="urn:microsoft.com/office/officeart/2005/8/layout/hierarchy1"/>
    <dgm:cxn modelId="{3F055CB0-65EB-4234-978A-09E5B96D9E8D}" type="presParOf" srcId="{DCAE09FF-6796-4751-8CE1-C51979AE86C4}" destId="{21ECD9A2-A5E8-4433-881A-37DD50795592}" srcOrd="0" destOrd="0" presId="urn:microsoft.com/office/officeart/2005/8/layout/hierarchy1"/>
    <dgm:cxn modelId="{1E8E3ED1-58E6-4D40-A342-5ECAEDCF2289}" type="presParOf" srcId="{21ECD9A2-A5E8-4433-881A-37DD50795592}" destId="{51A406C2-03D2-4093-8E84-AEB8000A3848}" srcOrd="0" destOrd="0" presId="urn:microsoft.com/office/officeart/2005/8/layout/hierarchy1"/>
    <dgm:cxn modelId="{EE9171DF-5152-4AD5-B4D7-4F19D51B536C}" type="presParOf" srcId="{21ECD9A2-A5E8-4433-881A-37DD50795592}" destId="{C383E9C4-F1A2-4A31-8C8D-C6ADAB3C5A95}" srcOrd="1" destOrd="0" presId="urn:microsoft.com/office/officeart/2005/8/layout/hierarchy1"/>
    <dgm:cxn modelId="{CEFDCB06-1747-43AB-85FB-8FC6E8057935}" type="presParOf" srcId="{DCAE09FF-6796-4751-8CE1-C51979AE86C4}" destId="{05D0B86E-4859-4A19-A79F-52E7D2B373C1}" srcOrd="1" destOrd="0" presId="urn:microsoft.com/office/officeart/2005/8/layout/hierarchy1"/>
    <dgm:cxn modelId="{EED60E57-60CA-4BA6-9F59-83087860F0C0}" type="presParOf" srcId="{51A431FA-962B-4D3F-80C2-D73586ED163F}" destId="{BCC9D0E0-759D-474F-BF35-A319E6249942}" srcOrd="2" destOrd="0" presId="urn:microsoft.com/office/officeart/2005/8/layout/hierarchy1"/>
    <dgm:cxn modelId="{AD9337FC-1998-4C1F-A223-C0BC53D2A44D}" type="presParOf" srcId="{51A431FA-962B-4D3F-80C2-D73586ED163F}" destId="{EE31EBBA-AF53-464D-A867-83E77337BAA8}" srcOrd="3" destOrd="0" presId="urn:microsoft.com/office/officeart/2005/8/layout/hierarchy1"/>
    <dgm:cxn modelId="{17EA94F0-ABC7-4AD7-B368-7E79F960D06E}" type="presParOf" srcId="{EE31EBBA-AF53-464D-A867-83E77337BAA8}" destId="{2E0490A5-D3C7-4E55-9B67-3CF5883D1CB7}" srcOrd="0" destOrd="0" presId="urn:microsoft.com/office/officeart/2005/8/layout/hierarchy1"/>
    <dgm:cxn modelId="{0C10F18C-9E33-4C88-9EA7-2D5BED498F55}" type="presParOf" srcId="{2E0490A5-D3C7-4E55-9B67-3CF5883D1CB7}" destId="{C952E3EB-FA34-44FF-A203-FF75EDDD9666}" srcOrd="0" destOrd="0" presId="urn:microsoft.com/office/officeart/2005/8/layout/hierarchy1"/>
    <dgm:cxn modelId="{F91A42AD-CF96-431C-9C48-384EEF33947C}" type="presParOf" srcId="{2E0490A5-D3C7-4E55-9B67-3CF5883D1CB7}" destId="{7757B39D-3832-47FA-9F2F-5F3BE881D141}" srcOrd="1" destOrd="0" presId="urn:microsoft.com/office/officeart/2005/8/layout/hierarchy1"/>
    <dgm:cxn modelId="{7F425FFC-EC2B-4C3B-B1A2-FFEEA68F05AB}" type="presParOf" srcId="{EE31EBBA-AF53-464D-A867-83E77337BAA8}" destId="{9E19F436-4A5C-452F-A9C2-390AE5FB8AE8}" srcOrd="1" destOrd="0" presId="urn:microsoft.com/office/officeart/2005/8/layout/hierarchy1"/>
    <dgm:cxn modelId="{855AE340-C032-48FC-A6D5-C4156BB6A853}" type="presParOf" srcId="{9E19F436-4A5C-452F-A9C2-390AE5FB8AE8}" destId="{4B2A9DF5-AD05-407F-94EB-F28A2845F692}" srcOrd="0" destOrd="0" presId="urn:microsoft.com/office/officeart/2005/8/layout/hierarchy1"/>
    <dgm:cxn modelId="{91A76868-CABF-450F-A0D6-A58F48B5454C}" type="presParOf" srcId="{9E19F436-4A5C-452F-A9C2-390AE5FB8AE8}" destId="{416FF73C-8F71-4A5E-BFC8-0E416105AE9B}" srcOrd="1" destOrd="0" presId="urn:microsoft.com/office/officeart/2005/8/layout/hierarchy1"/>
    <dgm:cxn modelId="{0D87FB39-0D99-46FC-BA3F-0D1D84F719E9}" type="presParOf" srcId="{416FF73C-8F71-4A5E-BFC8-0E416105AE9B}" destId="{C86573D7-4D0A-4C80-A388-8227B07AB1E3}" srcOrd="0" destOrd="0" presId="urn:microsoft.com/office/officeart/2005/8/layout/hierarchy1"/>
    <dgm:cxn modelId="{9179907C-659B-4760-BF5E-A5F5E2D5BCF8}" type="presParOf" srcId="{C86573D7-4D0A-4C80-A388-8227B07AB1E3}" destId="{C47E0DFF-8080-44C3-BDEA-59141ED8C870}" srcOrd="0" destOrd="0" presId="urn:microsoft.com/office/officeart/2005/8/layout/hierarchy1"/>
    <dgm:cxn modelId="{DED1AD37-8F5A-4B27-8676-AF483EBAB2AF}" type="presParOf" srcId="{C86573D7-4D0A-4C80-A388-8227B07AB1E3}" destId="{18055206-2E57-4D10-AD3E-64659A5413A6}" srcOrd="1" destOrd="0" presId="urn:microsoft.com/office/officeart/2005/8/layout/hierarchy1"/>
    <dgm:cxn modelId="{9F2589C7-B1FD-4595-80EE-3EC70FC06D0E}" type="presParOf" srcId="{416FF73C-8F71-4A5E-BFC8-0E416105AE9B}" destId="{661096B9-7939-4141-B018-4EA568F5514D}" srcOrd="1" destOrd="0" presId="urn:microsoft.com/office/officeart/2005/8/layout/hierarchy1"/>
    <dgm:cxn modelId="{489F82B3-49F6-41D3-B8C9-64D0A0C21DF8}" type="presParOf" srcId="{661096B9-7939-4141-B018-4EA568F5514D}" destId="{9C4CDBA8-532A-4AE1-88D4-38E532EB531A}" srcOrd="0" destOrd="0" presId="urn:microsoft.com/office/officeart/2005/8/layout/hierarchy1"/>
    <dgm:cxn modelId="{AE0698A5-218A-4FAC-B447-33B32CA27B39}" type="presParOf" srcId="{661096B9-7939-4141-B018-4EA568F5514D}" destId="{7FE21188-EC04-4402-9B8E-58F1E7AEA8E4}" srcOrd="1" destOrd="0" presId="urn:microsoft.com/office/officeart/2005/8/layout/hierarchy1"/>
    <dgm:cxn modelId="{0198439D-9362-4105-BEF9-81CE17FFE20F}" type="presParOf" srcId="{7FE21188-EC04-4402-9B8E-58F1E7AEA8E4}" destId="{37633A61-1DD0-4DC6-A4F7-DE51FFD16F18}" srcOrd="0" destOrd="0" presId="urn:microsoft.com/office/officeart/2005/8/layout/hierarchy1"/>
    <dgm:cxn modelId="{6EA07A58-7F91-443B-AFD6-637CF0B87A84}" type="presParOf" srcId="{37633A61-1DD0-4DC6-A4F7-DE51FFD16F18}" destId="{AE1D301E-465A-4273-B4B6-26DD21868F58}" srcOrd="0" destOrd="0" presId="urn:microsoft.com/office/officeart/2005/8/layout/hierarchy1"/>
    <dgm:cxn modelId="{C45FDFF6-0054-4F52-990B-2D630D610A80}" type="presParOf" srcId="{37633A61-1DD0-4DC6-A4F7-DE51FFD16F18}" destId="{37951744-47A0-4A0F-9BBD-DDAF7F95D2FA}" srcOrd="1" destOrd="0" presId="urn:microsoft.com/office/officeart/2005/8/layout/hierarchy1"/>
    <dgm:cxn modelId="{1671C9FF-E40B-4EDF-B017-7560482AF13E}" type="presParOf" srcId="{7FE21188-EC04-4402-9B8E-58F1E7AEA8E4}" destId="{04B08BB1-0B4E-4D9E-A074-87E74F5A9735}" srcOrd="1" destOrd="0" presId="urn:microsoft.com/office/officeart/2005/8/layout/hierarchy1"/>
    <dgm:cxn modelId="{D1582A06-83F8-4E57-A021-3CD0196C8477}" type="presParOf" srcId="{04B08BB1-0B4E-4D9E-A074-87E74F5A9735}" destId="{C322FEEB-70EE-4318-ACEE-9B7C131779B1}" srcOrd="0" destOrd="0" presId="urn:microsoft.com/office/officeart/2005/8/layout/hierarchy1"/>
    <dgm:cxn modelId="{C0EDD490-1212-43A5-8280-06CD6760B210}" type="presParOf" srcId="{04B08BB1-0B4E-4D9E-A074-87E74F5A9735}" destId="{E76FAD0E-D31A-4684-9768-1E37BE50216E}" srcOrd="1" destOrd="0" presId="urn:microsoft.com/office/officeart/2005/8/layout/hierarchy1"/>
    <dgm:cxn modelId="{511DF57C-9366-46C8-BF9C-8DF022EB6E8F}" type="presParOf" srcId="{E76FAD0E-D31A-4684-9768-1E37BE50216E}" destId="{7F73ABD6-B953-4347-A212-DDE389D70000}" srcOrd="0" destOrd="0" presId="urn:microsoft.com/office/officeart/2005/8/layout/hierarchy1"/>
    <dgm:cxn modelId="{2A3F47A3-047A-4DF4-8D5F-117DB478BDB6}" type="presParOf" srcId="{7F73ABD6-B953-4347-A212-DDE389D70000}" destId="{5FA6474F-29A6-4490-A3E2-91C22A08697B}" srcOrd="0" destOrd="0" presId="urn:microsoft.com/office/officeart/2005/8/layout/hierarchy1"/>
    <dgm:cxn modelId="{B201EF88-9205-437A-8082-E13AD3BF769A}" type="presParOf" srcId="{7F73ABD6-B953-4347-A212-DDE389D70000}" destId="{25BD03DD-B05A-4B98-AECA-25093D3A42D6}" srcOrd="1" destOrd="0" presId="urn:microsoft.com/office/officeart/2005/8/layout/hierarchy1"/>
    <dgm:cxn modelId="{8420F2F5-A925-4F51-AD28-7D96F0D9FB64}" type="presParOf" srcId="{E76FAD0E-D31A-4684-9768-1E37BE50216E}" destId="{5463DA98-27E0-4396-984E-8A5D7D111976}" srcOrd="1" destOrd="0" presId="urn:microsoft.com/office/officeart/2005/8/layout/hierarchy1"/>
    <dgm:cxn modelId="{29D3B199-D577-43EB-815D-3B7A1AF1340E}" type="presParOf" srcId="{4CF32180-C7CC-4361-93A1-6B2BE5F3B5F6}" destId="{72F1EA64-F846-434D-8065-9419A304B2E1}" srcOrd="2" destOrd="0" presId="urn:microsoft.com/office/officeart/2005/8/layout/hierarchy1"/>
    <dgm:cxn modelId="{D8485D43-28CF-4A7D-8C7C-29111B6619C3}" type="presParOf" srcId="{4CF32180-C7CC-4361-93A1-6B2BE5F3B5F6}" destId="{A76C95D0-44A1-4AC9-8F3C-7D990FE7FAF7}" srcOrd="3" destOrd="0" presId="urn:microsoft.com/office/officeart/2005/8/layout/hierarchy1"/>
    <dgm:cxn modelId="{FD5FDD7B-CAB0-44E5-9A6E-CB478762456E}" type="presParOf" srcId="{A76C95D0-44A1-4AC9-8F3C-7D990FE7FAF7}" destId="{253D4C43-8758-48D4-8891-C1D914699462}" srcOrd="0" destOrd="0" presId="urn:microsoft.com/office/officeart/2005/8/layout/hierarchy1"/>
    <dgm:cxn modelId="{84F98B15-8DF5-4BA3-BFDA-4D1991143B8B}" type="presParOf" srcId="{253D4C43-8758-48D4-8891-C1D914699462}" destId="{1026A0AA-C5EF-493A-9C74-123FD0B7B6B7}" srcOrd="0" destOrd="0" presId="urn:microsoft.com/office/officeart/2005/8/layout/hierarchy1"/>
    <dgm:cxn modelId="{5D7D0DAC-D5CE-46B0-B155-87E5A4BE2D0E}" type="presParOf" srcId="{253D4C43-8758-48D4-8891-C1D914699462}" destId="{C916F0F8-5E4F-4E56-8A87-E19446D50125}" srcOrd="1" destOrd="0" presId="urn:microsoft.com/office/officeart/2005/8/layout/hierarchy1"/>
    <dgm:cxn modelId="{7D9FF4CA-4071-4FF8-B1DF-EB9C73C48412}" type="presParOf" srcId="{A76C95D0-44A1-4AC9-8F3C-7D990FE7FAF7}" destId="{557117B2-760F-422C-B1CE-6521CCC7B973}" srcOrd="1" destOrd="0" presId="urn:microsoft.com/office/officeart/2005/8/layout/hierarchy1"/>
    <dgm:cxn modelId="{F85295ED-2B3D-47C4-89F5-305041D46ACA}" type="presParOf" srcId="{557117B2-760F-422C-B1CE-6521CCC7B973}" destId="{EE7ED7E4-8666-4A21-91CD-4371A4F70C22}" srcOrd="0" destOrd="0" presId="urn:microsoft.com/office/officeart/2005/8/layout/hierarchy1"/>
    <dgm:cxn modelId="{D73D7990-4E0A-4552-8A0C-88F567E8336D}" type="presParOf" srcId="{557117B2-760F-422C-B1CE-6521CCC7B973}" destId="{BF39375F-B843-423F-987E-7A383DE22DC6}" srcOrd="1" destOrd="0" presId="urn:microsoft.com/office/officeart/2005/8/layout/hierarchy1"/>
    <dgm:cxn modelId="{70B28F6F-30E0-4298-9395-5C2CF244A46A}" type="presParOf" srcId="{BF39375F-B843-423F-987E-7A383DE22DC6}" destId="{6AD82935-D991-4201-A7C7-47516796F092}" srcOrd="0" destOrd="0" presId="urn:microsoft.com/office/officeart/2005/8/layout/hierarchy1"/>
    <dgm:cxn modelId="{0889A67A-4050-4AC3-9129-E613393ECD32}" type="presParOf" srcId="{6AD82935-D991-4201-A7C7-47516796F092}" destId="{5E171E95-A99A-46AF-8AC2-6B1D31592F0E}" srcOrd="0" destOrd="0" presId="urn:microsoft.com/office/officeart/2005/8/layout/hierarchy1"/>
    <dgm:cxn modelId="{02676FDB-BCD3-4440-9048-FDF68B0B93C8}" type="presParOf" srcId="{6AD82935-D991-4201-A7C7-47516796F092}" destId="{74F06136-A9A8-468D-85C0-45197FB9575E}" srcOrd="1" destOrd="0" presId="urn:microsoft.com/office/officeart/2005/8/layout/hierarchy1"/>
    <dgm:cxn modelId="{F05B718A-42F7-4694-AB8C-BE369C8FD91C}" type="presParOf" srcId="{BF39375F-B843-423F-987E-7A383DE22DC6}" destId="{F92A61F5-05B7-4692-8A58-5E40EB058DF4}" srcOrd="1" destOrd="0" presId="urn:microsoft.com/office/officeart/2005/8/layout/hierarchy1"/>
    <dgm:cxn modelId="{430DEBEE-4831-47B2-A719-7835F1BC26D9}" type="presParOf" srcId="{F92A61F5-05B7-4692-8A58-5E40EB058DF4}" destId="{DADBCD13-ABB7-4F9E-B488-DF256BFA240A}" srcOrd="0" destOrd="0" presId="urn:microsoft.com/office/officeart/2005/8/layout/hierarchy1"/>
    <dgm:cxn modelId="{0CE5DA20-233F-4256-A481-081D9BE5C1E3}" type="presParOf" srcId="{F92A61F5-05B7-4692-8A58-5E40EB058DF4}" destId="{399B6876-317D-4986-9C57-46DADD79574B}" srcOrd="1" destOrd="0" presId="urn:microsoft.com/office/officeart/2005/8/layout/hierarchy1"/>
    <dgm:cxn modelId="{550B8422-12C6-40D6-964B-4DB0A22CC5F4}" type="presParOf" srcId="{399B6876-317D-4986-9C57-46DADD79574B}" destId="{8EAA2CD1-4ABA-4BF4-BB71-760B103ABDB6}" srcOrd="0" destOrd="0" presId="urn:microsoft.com/office/officeart/2005/8/layout/hierarchy1"/>
    <dgm:cxn modelId="{92C05DC7-D5B2-438B-9482-39CFAF891519}" type="presParOf" srcId="{8EAA2CD1-4ABA-4BF4-BB71-760B103ABDB6}" destId="{F2ABD13E-0465-42ED-8F56-924DF250E1A5}" srcOrd="0" destOrd="0" presId="urn:microsoft.com/office/officeart/2005/8/layout/hierarchy1"/>
    <dgm:cxn modelId="{AD8BBB91-2E1C-454F-8BE0-E55E2DC7EF2E}" type="presParOf" srcId="{8EAA2CD1-4ABA-4BF4-BB71-760B103ABDB6}" destId="{A45A3F74-E08C-4BA2-8EC2-E3DB83B5A6C3}" srcOrd="1" destOrd="0" presId="urn:microsoft.com/office/officeart/2005/8/layout/hierarchy1"/>
    <dgm:cxn modelId="{E37E8D2D-747C-4C0C-A0DD-6FF3FF204FC8}" type="presParOf" srcId="{399B6876-317D-4986-9C57-46DADD79574B}" destId="{B572A6A0-071E-4A6D-B0F5-FF05169CF748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D4018EE-A019-420B-A2DA-FC551D060BC5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16BDD6D-6C63-48AB-A200-CEC47E6AB63E}">
      <dgm:prSet phldrT="[Text]" custT="1"/>
      <dgm:spPr/>
      <dgm:t>
        <a:bodyPr/>
        <a:lstStyle/>
        <a:p>
          <a:r>
            <a:rPr lang="en-GB" sz="1050"/>
            <a:t>Appointment requested by patient</a:t>
          </a:r>
        </a:p>
      </dgm:t>
    </dgm:pt>
    <dgm:pt modelId="{10490C4B-F8C2-483E-80D1-361814D89AD8}" type="parTrans" cxnId="{8BFC65A6-2359-40B9-920B-5C50E043B0E8}">
      <dgm:prSet/>
      <dgm:spPr/>
      <dgm:t>
        <a:bodyPr/>
        <a:lstStyle/>
        <a:p>
          <a:endParaRPr lang="en-GB" sz="1050"/>
        </a:p>
      </dgm:t>
    </dgm:pt>
    <dgm:pt modelId="{42FF21C6-839E-4286-896D-98C8B17A907C}" type="sibTrans" cxnId="{8BFC65A6-2359-40B9-920B-5C50E043B0E8}">
      <dgm:prSet/>
      <dgm:spPr/>
      <dgm:t>
        <a:bodyPr/>
        <a:lstStyle/>
        <a:p>
          <a:endParaRPr lang="en-GB" sz="1050"/>
        </a:p>
      </dgm:t>
    </dgm:pt>
    <dgm:pt modelId="{71B6E37C-9DF2-4BBE-A7A2-CFB523BEDB0F}">
      <dgm:prSet phldrT="[Text]" custT="1"/>
      <dgm:spPr/>
      <dgm:t>
        <a:bodyPr/>
        <a:lstStyle/>
        <a:p>
          <a:r>
            <a:rPr lang="en-GB" sz="1050"/>
            <a:t>More appointments attended/reduced missed appointments</a:t>
          </a:r>
        </a:p>
      </dgm:t>
    </dgm:pt>
    <dgm:pt modelId="{AEC5B887-641F-4E31-8037-D8E13A769413}" type="parTrans" cxnId="{85B006DB-193C-4620-8121-A39C25E182D4}">
      <dgm:prSet/>
      <dgm:spPr/>
      <dgm:t>
        <a:bodyPr/>
        <a:lstStyle/>
        <a:p>
          <a:endParaRPr lang="en-GB" sz="1050"/>
        </a:p>
      </dgm:t>
    </dgm:pt>
    <dgm:pt modelId="{EA5E2859-CE5D-487C-AB0D-822B0C79234F}" type="sibTrans" cxnId="{85B006DB-193C-4620-8121-A39C25E182D4}">
      <dgm:prSet/>
      <dgm:spPr/>
      <dgm:t>
        <a:bodyPr/>
        <a:lstStyle/>
        <a:p>
          <a:endParaRPr lang="en-GB" sz="1050"/>
        </a:p>
      </dgm:t>
    </dgm:pt>
    <dgm:pt modelId="{470A5767-0F58-48E3-8384-A14DDD5DD545}">
      <dgm:prSet phldrT="[Text]" custT="1"/>
      <dgm:spPr/>
      <dgm:t>
        <a:bodyPr/>
        <a:lstStyle/>
        <a:p>
          <a:r>
            <a:rPr lang="en-GB" sz="1050"/>
            <a:t>Patient un well appointment successful</a:t>
          </a:r>
        </a:p>
      </dgm:t>
    </dgm:pt>
    <dgm:pt modelId="{3597698E-9695-4DB1-8DC4-8EE34A9EBF3A}" type="parTrans" cxnId="{039944B4-FC2A-4F0B-B4A3-947DFE54BFC4}">
      <dgm:prSet/>
      <dgm:spPr/>
      <dgm:t>
        <a:bodyPr/>
        <a:lstStyle/>
        <a:p>
          <a:endParaRPr lang="en-GB" sz="1050"/>
        </a:p>
      </dgm:t>
    </dgm:pt>
    <dgm:pt modelId="{EF61073B-F39C-4AB6-87BB-C580C9635D6A}" type="sibTrans" cxnId="{039944B4-FC2A-4F0B-B4A3-947DFE54BFC4}">
      <dgm:prSet/>
      <dgm:spPr/>
      <dgm:t>
        <a:bodyPr/>
        <a:lstStyle/>
        <a:p>
          <a:endParaRPr lang="en-GB" sz="1050"/>
        </a:p>
      </dgm:t>
    </dgm:pt>
    <dgm:pt modelId="{8B4D348F-15D2-4C86-8CB0-452320105898}">
      <dgm:prSet custT="1"/>
      <dgm:spPr/>
      <dgm:t>
        <a:bodyPr/>
        <a:lstStyle/>
        <a:p>
          <a:r>
            <a:rPr lang="en-GB" sz="1050"/>
            <a:t>Resources used efficiently and effectively </a:t>
          </a:r>
        </a:p>
      </dgm:t>
    </dgm:pt>
    <dgm:pt modelId="{BE2F9493-D48E-4691-A2FF-CA0DD1415F40}" type="parTrans" cxnId="{2050ECCE-CD85-4C08-BF98-C780E580A0A2}">
      <dgm:prSet/>
      <dgm:spPr/>
      <dgm:t>
        <a:bodyPr/>
        <a:lstStyle/>
        <a:p>
          <a:endParaRPr lang="en-GB" sz="1050"/>
        </a:p>
      </dgm:t>
    </dgm:pt>
    <dgm:pt modelId="{99271BC0-43A4-4FFC-B6B2-470A342D1204}" type="sibTrans" cxnId="{2050ECCE-CD85-4C08-BF98-C780E580A0A2}">
      <dgm:prSet/>
      <dgm:spPr/>
      <dgm:t>
        <a:bodyPr/>
        <a:lstStyle/>
        <a:p>
          <a:endParaRPr lang="en-GB" sz="1050"/>
        </a:p>
      </dgm:t>
    </dgm:pt>
    <dgm:pt modelId="{2A4A75D1-D2A1-4BDC-A045-172303369E69}">
      <dgm:prSet custT="1"/>
      <dgm:spPr/>
      <dgm:t>
        <a:bodyPr/>
        <a:lstStyle/>
        <a:p>
          <a:r>
            <a:rPr lang="en-GB" sz="1050"/>
            <a:t>Patient feels confident, and is able to self manage</a:t>
          </a:r>
        </a:p>
      </dgm:t>
    </dgm:pt>
    <dgm:pt modelId="{3469384D-1F43-4443-8C1E-7AA0EE0EEF60}" type="parTrans" cxnId="{D730D795-263D-45B7-9B94-463D54B514DA}">
      <dgm:prSet/>
      <dgm:spPr/>
      <dgm:t>
        <a:bodyPr/>
        <a:lstStyle/>
        <a:p>
          <a:endParaRPr lang="en-GB" sz="1050"/>
        </a:p>
      </dgm:t>
    </dgm:pt>
    <dgm:pt modelId="{6D3D01EE-F188-4DF8-95D1-45E694F8E6A2}" type="sibTrans" cxnId="{D730D795-263D-45B7-9B94-463D54B514DA}">
      <dgm:prSet/>
      <dgm:spPr/>
      <dgm:t>
        <a:bodyPr/>
        <a:lstStyle/>
        <a:p>
          <a:endParaRPr lang="en-GB" sz="1050"/>
        </a:p>
      </dgm:t>
    </dgm:pt>
    <dgm:pt modelId="{791FEA0A-F913-49A4-8C2D-434A2D840936}">
      <dgm:prSet custT="1"/>
      <dgm:spPr/>
      <dgm:t>
        <a:bodyPr/>
        <a:lstStyle/>
        <a:p>
          <a:r>
            <a:rPr lang="en-GB" sz="1050"/>
            <a:t>Increased service responsiveness for urgent care</a:t>
          </a:r>
        </a:p>
      </dgm:t>
    </dgm:pt>
    <dgm:pt modelId="{BCDA2526-63A8-4DB8-9333-FB98A97155B8}" type="parTrans" cxnId="{B132CBBE-9D5C-49BC-862C-283D19AA16F2}">
      <dgm:prSet/>
      <dgm:spPr/>
      <dgm:t>
        <a:bodyPr/>
        <a:lstStyle/>
        <a:p>
          <a:endParaRPr lang="en-GB" sz="1050"/>
        </a:p>
      </dgm:t>
    </dgm:pt>
    <dgm:pt modelId="{03217A20-440B-43D3-9137-B868B2272245}" type="sibTrans" cxnId="{B132CBBE-9D5C-49BC-862C-283D19AA16F2}">
      <dgm:prSet/>
      <dgm:spPr/>
      <dgm:t>
        <a:bodyPr/>
        <a:lstStyle/>
        <a:p>
          <a:endParaRPr lang="en-GB" sz="1050"/>
        </a:p>
      </dgm:t>
    </dgm:pt>
    <dgm:pt modelId="{3780DAAB-B7F4-4550-9D93-B024233AB2A9}">
      <dgm:prSet custT="1"/>
      <dgm:spPr/>
      <dgm:t>
        <a:bodyPr/>
        <a:lstStyle/>
        <a:p>
          <a:r>
            <a:rPr lang="en-GB" sz="1050"/>
            <a:t>Reduced/no  unsuccessful appointments</a:t>
          </a:r>
        </a:p>
      </dgm:t>
    </dgm:pt>
    <dgm:pt modelId="{FA3EE634-26EF-41E5-A9FB-08EBAE05054B}" type="parTrans" cxnId="{A4D1A088-2E39-411B-A39E-86ADFAAEE25E}">
      <dgm:prSet/>
      <dgm:spPr/>
      <dgm:t>
        <a:bodyPr/>
        <a:lstStyle/>
        <a:p>
          <a:endParaRPr lang="en-GB"/>
        </a:p>
      </dgm:t>
    </dgm:pt>
    <dgm:pt modelId="{7928B3F4-1E00-441F-A28D-3856BE06C534}" type="sibTrans" cxnId="{A4D1A088-2E39-411B-A39E-86ADFAAEE25E}">
      <dgm:prSet/>
      <dgm:spPr/>
      <dgm:t>
        <a:bodyPr/>
        <a:lstStyle/>
        <a:p>
          <a:endParaRPr lang="en-GB"/>
        </a:p>
      </dgm:t>
    </dgm:pt>
    <dgm:pt modelId="{8E66A43C-10C6-4DE8-B33F-B49AC1945C47}">
      <dgm:prSet custT="1"/>
      <dgm:spPr/>
      <dgm:t>
        <a:bodyPr/>
        <a:lstStyle/>
        <a:p>
          <a:r>
            <a:rPr lang="en-GB" sz="1050"/>
            <a:t>Reduced inefficiency and ineffectiveness</a:t>
          </a:r>
        </a:p>
      </dgm:t>
    </dgm:pt>
    <dgm:pt modelId="{6C412B59-85B2-42AA-8F52-FE77FD464644}" type="parTrans" cxnId="{B6325F78-7DC6-4641-A003-26AFE5CC791A}">
      <dgm:prSet/>
      <dgm:spPr/>
      <dgm:t>
        <a:bodyPr/>
        <a:lstStyle/>
        <a:p>
          <a:endParaRPr lang="en-GB"/>
        </a:p>
      </dgm:t>
    </dgm:pt>
    <dgm:pt modelId="{5BF6920A-E953-4162-B032-B16FA4AB66D8}" type="sibTrans" cxnId="{B6325F78-7DC6-4641-A003-26AFE5CC791A}">
      <dgm:prSet/>
      <dgm:spPr/>
      <dgm:t>
        <a:bodyPr/>
        <a:lstStyle/>
        <a:p>
          <a:endParaRPr lang="en-GB"/>
        </a:p>
      </dgm:t>
    </dgm:pt>
    <dgm:pt modelId="{BE540AE0-62C0-41F3-933D-3F1D393E1041}" type="pres">
      <dgm:prSet presAssocID="{CD4018EE-A019-420B-A2DA-FC551D060BC5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337C2CB0-BAB8-416B-8823-3449F661BAC8}" type="pres">
      <dgm:prSet presAssocID="{916BDD6D-6C63-48AB-A200-CEC47E6AB63E}" presName="hierRoot1" presStyleCnt="0"/>
      <dgm:spPr/>
    </dgm:pt>
    <dgm:pt modelId="{12CBF5EE-4116-491C-BF4F-916F31AD7746}" type="pres">
      <dgm:prSet presAssocID="{916BDD6D-6C63-48AB-A200-CEC47E6AB63E}" presName="composite" presStyleCnt="0"/>
      <dgm:spPr/>
    </dgm:pt>
    <dgm:pt modelId="{0426B71D-FD9B-43CD-B29B-D4C65F024543}" type="pres">
      <dgm:prSet presAssocID="{916BDD6D-6C63-48AB-A200-CEC47E6AB63E}" presName="background" presStyleLbl="node0" presStyleIdx="0" presStyleCnt="1"/>
      <dgm:spPr/>
    </dgm:pt>
    <dgm:pt modelId="{CB952198-592E-4430-BC52-19BD9AB5C754}" type="pres">
      <dgm:prSet presAssocID="{916BDD6D-6C63-48AB-A200-CEC47E6AB63E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CF32180-C7CC-4361-93A1-6B2BE5F3B5F6}" type="pres">
      <dgm:prSet presAssocID="{916BDD6D-6C63-48AB-A200-CEC47E6AB63E}" presName="hierChild2" presStyleCnt="0"/>
      <dgm:spPr/>
    </dgm:pt>
    <dgm:pt modelId="{774A0C94-6714-4EA4-A259-1ECDE57C8EAB}" type="pres">
      <dgm:prSet presAssocID="{AEC5B887-641F-4E31-8037-D8E13A769413}" presName="Name10" presStyleLbl="parChTrans1D2" presStyleIdx="0" presStyleCnt="1"/>
      <dgm:spPr/>
      <dgm:t>
        <a:bodyPr/>
        <a:lstStyle/>
        <a:p>
          <a:endParaRPr lang="en-GB"/>
        </a:p>
      </dgm:t>
    </dgm:pt>
    <dgm:pt modelId="{B5028198-C6F1-44BA-9B26-70E0F6EA9924}" type="pres">
      <dgm:prSet presAssocID="{71B6E37C-9DF2-4BBE-A7A2-CFB523BEDB0F}" presName="hierRoot2" presStyleCnt="0"/>
      <dgm:spPr/>
    </dgm:pt>
    <dgm:pt modelId="{D7C3EBD2-E994-43D6-96B5-8BB5EAA86FDB}" type="pres">
      <dgm:prSet presAssocID="{71B6E37C-9DF2-4BBE-A7A2-CFB523BEDB0F}" presName="composite2" presStyleCnt="0"/>
      <dgm:spPr/>
    </dgm:pt>
    <dgm:pt modelId="{97114C92-7F01-4978-8739-27F48AF97A30}" type="pres">
      <dgm:prSet presAssocID="{71B6E37C-9DF2-4BBE-A7A2-CFB523BEDB0F}" presName="background2" presStyleLbl="node2" presStyleIdx="0" presStyleCnt="1"/>
      <dgm:spPr/>
    </dgm:pt>
    <dgm:pt modelId="{242D08CA-E8A4-467D-8CB4-A3756DB87815}" type="pres">
      <dgm:prSet presAssocID="{71B6E37C-9DF2-4BBE-A7A2-CFB523BEDB0F}" presName="text2" presStyleLbl="fgAcc2" presStyleIdx="0" presStyleCnt="1" custScaleX="244977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1A431FA-962B-4D3F-80C2-D73586ED163F}" type="pres">
      <dgm:prSet presAssocID="{71B6E37C-9DF2-4BBE-A7A2-CFB523BEDB0F}" presName="hierChild3" presStyleCnt="0"/>
      <dgm:spPr/>
    </dgm:pt>
    <dgm:pt modelId="{3FABC4C2-6A8E-4737-B612-16EAEABE369B}" type="pres">
      <dgm:prSet presAssocID="{3597698E-9695-4DB1-8DC4-8EE34A9EBF3A}" presName="Name17" presStyleLbl="parChTrans1D3" presStyleIdx="0" presStyleCnt="2"/>
      <dgm:spPr/>
      <dgm:t>
        <a:bodyPr/>
        <a:lstStyle/>
        <a:p>
          <a:endParaRPr lang="en-GB"/>
        </a:p>
      </dgm:t>
    </dgm:pt>
    <dgm:pt modelId="{31BD8293-0FA0-4FEC-AAD4-1F759D357778}" type="pres">
      <dgm:prSet presAssocID="{470A5767-0F58-48E3-8384-A14DDD5DD545}" presName="hierRoot3" presStyleCnt="0"/>
      <dgm:spPr/>
    </dgm:pt>
    <dgm:pt modelId="{AE0E3842-E5CC-4008-B929-9E729CC73C3F}" type="pres">
      <dgm:prSet presAssocID="{470A5767-0F58-48E3-8384-A14DDD5DD545}" presName="composite3" presStyleCnt="0"/>
      <dgm:spPr/>
    </dgm:pt>
    <dgm:pt modelId="{13508335-36A5-4DF3-A372-E499B8B5C1F7}" type="pres">
      <dgm:prSet presAssocID="{470A5767-0F58-48E3-8384-A14DDD5DD545}" presName="background3" presStyleLbl="node3" presStyleIdx="0" presStyleCnt="2"/>
      <dgm:spPr/>
    </dgm:pt>
    <dgm:pt modelId="{9967F535-437A-4242-AE85-00F653CB9AA7}" type="pres">
      <dgm:prSet presAssocID="{470A5767-0F58-48E3-8384-A14DDD5DD545}" presName="text3" presStyleLbl="fgAcc3" presStyleIdx="0" presStyleCnt="2" custLinFactNeighborX="-1" custLinFactNeighborY="-398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C625358-5887-4DD2-A617-AB353BE0E9F9}" type="pres">
      <dgm:prSet presAssocID="{470A5767-0F58-48E3-8384-A14DDD5DD545}" presName="hierChild4" presStyleCnt="0"/>
      <dgm:spPr/>
    </dgm:pt>
    <dgm:pt modelId="{486C788B-7541-45A6-AB44-EF8786A97436}" type="pres">
      <dgm:prSet presAssocID="{BE2F9493-D48E-4691-A2FF-CA0DD1415F40}" presName="Name23" presStyleLbl="parChTrans1D4" presStyleIdx="0" presStyleCnt="4"/>
      <dgm:spPr/>
      <dgm:t>
        <a:bodyPr/>
        <a:lstStyle/>
        <a:p>
          <a:endParaRPr lang="en-GB"/>
        </a:p>
      </dgm:t>
    </dgm:pt>
    <dgm:pt modelId="{C1DCF12D-E20A-446B-B4D4-1277ADBF5ACF}" type="pres">
      <dgm:prSet presAssocID="{8B4D348F-15D2-4C86-8CB0-452320105898}" presName="hierRoot4" presStyleCnt="0"/>
      <dgm:spPr/>
    </dgm:pt>
    <dgm:pt modelId="{E3712AAF-FECD-453F-B9FF-8B83597D871C}" type="pres">
      <dgm:prSet presAssocID="{8B4D348F-15D2-4C86-8CB0-452320105898}" presName="composite4" presStyleCnt="0"/>
      <dgm:spPr/>
    </dgm:pt>
    <dgm:pt modelId="{6B05B495-3ABB-41BB-85F3-74C3C7658AF8}" type="pres">
      <dgm:prSet presAssocID="{8B4D348F-15D2-4C86-8CB0-452320105898}" presName="background4" presStyleLbl="node4" presStyleIdx="0" presStyleCnt="4"/>
      <dgm:spPr/>
    </dgm:pt>
    <dgm:pt modelId="{779BDDBA-45EF-4884-95EE-0CCA01D5BED9}" type="pres">
      <dgm:prSet presAssocID="{8B4D348F-15D2-4C86-8CB0-452320105898}" presName="text4" presStyleLbl="fgAcc4" presStyleIdx="0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62D26DD-5067-4474-9130-1E9FE2A4D289}" type="pres">
      <dgm:prSet presAssocID="{8B4D348F-15D2-4C86-8CB0-452320105898}" presName="hierChild5" presStyleCnt="0"/>
      <dgm:spPr/>
    </dgm:pt>
    <dgm:pt modelId="{3A7765A4-6352-40A1-B2F9-6687C631136A}" type="pres">
      <dgm:prSet presAssocID="{3469384D-1F43-4443-8C1E-7AA0EE0EEF60}" presName="Name23" presStyleLbl="parChTrans1D4" presStyleIdx="1" presStyleCnt="4"/>
      <dgm:spPr/>
      <dgm:t>
        <a:bodyPr/>
        <a:lstStyle/>
        <a:p>
          <a:endParaRPr lang="en-GB"/>
        </a:p>
      </dgm:t>
    </dgm:pt>
    <dgm:pt modelId="{DCAE09FF-6796-4751-8CE1-C51979AE86C4}" type="pres">
      <dgm:prSet presAssocID="{2A4A75D1-D2A1-4BDC-A045-172303369E69}" presName="hierRoot4" presStyleCnt="0"/>
      <dgm:spPr/>
    </dgm:pt>
    <dgm:pt modelId="{21ECD9A2-A5E8-4433-881A-37DD50795592}" type="pres">
      <dgm:prSet presAssocID="{2A4A75D1-D2A1-4BDC-A045-172303369E69}" presName="composite4" presStyleCnt="0"/>
      <dgm:spPr/>
    </dgm:pt>
    <dgm:pt modelId="{51A406C2-03D2-4093-8E84-AEB8000A3848}" type="pres">
      <dgm:prSet presAssocID="{2A4A75D1-D2A1-4BDC-A045-172303369E69}" presName="background4" presStyleLbl="node4" presStyleIdx="1" presStyleCnt="4"/>
      <dgm:spPr/>
    </dgm:pt>
    <dgm:pt modelId="{C383E9C4-F1A2-4A31-8C8D-C6ADAB3C5A95}" type="pres">
      <dgm:prSet presAssocID="{2A4A75D1-D2A1-4BDC-A045-172303369E69}" presName="text4" presStyleLbl="fgAcc4" presStyleIdx="1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5D0B86E-4859-4A19-A79F-52E7D2B373C1}" type="pres">
      <dgm:prSet presAssocID="{2A4A75D1-D2A1-4BDC-A045-172303369E69}" presName="hierChild5" presStyleCnt="0"/>
      <dgm:spPr/>
    </dgm:pt>
    <dgm:pt modelId="{2B6B8AAB-4027-4827-A34B-0017BB3C00F5}" type="pres">
      <dgm:prSet presAssocID="{BCDA2526-63A8-4DB8-9333-FB98A97155B8}" presName="Name23" presStyleLbl="parChTrans1D4" presStyleIdx="2" presStyleCnt="4"/>
      <dgm:spPr/>
      <dgm:t>
        <a:bodyPr/>
        <a:lstStyle/>
        <a:p>
          <a:endParaRPr lang="en-GB"/>
        </a:p>
      </dgm:t>
    </dgm:pt>
    <dgm:pt modelId="{A3A77DFE-01BD-4BA4-9A8D-7125DA049868}" type="pres">
      <dgm:prSet presAssocID="{791FEA0A-F913-49A4-8C2D-434A2D840936}" presName="hierRoot4" presStyleCnt="0"/>
      <dgm:spPr/>
    </dgm:pt>
    <dgm:pt modelId="{B8367491-5B91-4810-9B39-B08801C1A53E}" type="pres">
      <dgm:prSet presAssocID="{791FEA0A-F913-49A4-8C2D-434A2D840936}" presName="composite4" presStyleCnt="0"/>
      <dgm:spPr/>
    </dgm:pt>
    <dgm:pt modelId="{9965A84F-1873-42EE-988C-077E5533DDD4}" type="pres">
      <dgm:prSet presAssocID="{791FEA0A-F913-49A4-8C2D-434A2D840936}" presName="background4" presStyleLbl="node4" presStyleIdx="2" presStyleCnt="4"/>
      <dgm:spPr/>
    </dgm:pt>
    <dgm:pt modelId="{7B952498-D71F-44F9-B2AF-C5F74212A5E4}" type="pres">
      <dgm:prSet presAssocID="{791FEA0A-F913-49A4-8C2D-434A2D840936}" presName="text4" presStyleLbl="fgAcc4" presStyleIdx="2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145C683-CE3F-4DF4-BC36-71D18BC3BC96}" type="pres">
      <dgm:prSet presAssocID="{791FEA0A-F913-49A4-8C2D-434A2D840936}" presName="hierChild5" presStyleCnt="0"/>
      <dgm:spPr/>
    </dgm:pt>
    <dgm:pt modelId="{DC53AF9D-CF3C-4C1F-BBA8-8AE71002E341}" type="pres">
      <dgm:prSet presAssocID="{FA3EE634-26EF-41E5-A9FB-08EBAE05054B}" presName="Name17" presStyleLbl="parChTrans1D3" presStyleIdx="1" presStyleCnt="2"/>
      <dgm:spPr/>
      <dgm:t>
        <a:bodyPr/>
        <a:lstStyle/>
        <a:p>
          <a:endParaRPr lang="en-GB"/>
        </a:p>
      </dgm:t>
    </dgm:pt>
    <dgm:pt modelId="{A4F1B2B2-C2B8-48FB-8A6A-4AD8C2EA1A87}" type="pres">
      <dgm:prSet presAssocID="{3780DAAB-B7F4-4550-9D93-B024233AB2A9}" presName="hierRoot3" presStyleCnt="0"/>
      <dgm:spPr/>
    </dgm:pt>
    <dgm:pt modelId="{46F85BBA-429B-4CD9-BB49-37D83AD369DB}" type="pres">
      <dgm:prSet presAssocID="{3780DAAB-B7F4-4550-9D93-B024233AB2A9}" presName="composite3" presStyleCnt="0"/>
      <dgm:spPr/>
    </dgm:pt>
    <dgm:pt modelId="{B43C1052-0BB7-4CC7-8050-8840D169268D}" type="pres">
      <dgm:prSet presAssocID="{3780DAAB-B7F4-4550-9D93-B024233AB2A9}" presName="background3" presStyleLbl="node3" presStyleIdx="1" presStyleCnt="2"/>
      <dgm:spPr/>
    </dgm:pt>
    <dgm:pt modelId="{E23DF3AF-754A-46BF-AF6E-1DCD307A9D58}" type="pres">
      <dgm:prSet presAssocID="{3780DAAB-B7F4-4550-9D93-B024233AB2A9}" presName="text3" presStyleLbl="fgAcc3" presStyleIdx="1" presStyleCnt="2" custLinFactNeighborX="52228" custLinFactNeighborY="-2653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A359C16-64DE-43AD-8A60-64565F8395E6}" type="pres">
      <dgm:prSet presAssocID="{3780DAAB-B7F4-4550-9D93-B024233AB2A9}" presName="hierChild4" presStyleCnt="0"/>
      <dgm:spPr/>
    </dgm:pt>
    <dgm:pt modelId="{100DA682-88F0-4149-A3A5-EA98FEBCA2E4}" type="pres">
      <dgm:prSet presAssocID="{6C412B59-85B2-42AA-8F52-FE77FD464644}" presName="Name23" presStyleLbl="parChTrans1D4" presStyleIdx="3" presStyleCnt="4"/>
      <dgm:spPr/>
      <dgm:t>
        <a:bodyPr/>
        <a:lstStyle/>
        <a:p>
          <a:endParaRPr lang="en-GB"/>
        </a:p>
      </dgm:t>
    </dgm:pt>
    <dgm:pt modelId="{460CBD15-DAFF-42BE-AA1B-393C45064350}" type="pres">
      <dgm:prSet presAssocID="{8E66A43C-10C6-4DE8-B33F-B49AC1945C47}" presName="hierRoot4" presStyleCnt="0"/>
      <dgm:spPr/>
    </dgm:pt>
    <dgm:pt modelId="{33910F18-BC62-4F20-9C4F-F8FFEA3E71B8}" type="pres">
      <dgm:prSet presAssocID="{8E66A43C-10C6-4DE8-B33F-B49AC1945C47}" presName="composite4" presStyleCnt="0"/>
      <dgm:spPr/>
    </dgm:pt>
    <dgm:pt modelId="{B506FB50-C1C3-47BE-8BA7-DEA9F7CF3A5D}" type="pres">
      <dgm:prSet presAssocID="{8E66A43C-10C6-4DE8-B33F-B49AC1945C47}" presName="background4" presStyleLbl="node4" presStyleIdx="3" presStyleCnt="4"/>
      <dgm:spPr/>
    </dgm:pt>
    <dgm:pt modelId="{A2B59C72-C5FC-4511-9993-02756BC9F6E0}" type="pres">
      <dgm:prSet presAssocID="{8E66A43C-10C6-4DE8-B33F-B49AC1945C47}" presName="text4" presStyleLbl="fgAcc4" presStyleIdx="3" presStyleCnt="4" custLinFactNeighborX="52229" custLinFactNeighborY="6765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182C4E3-215B-47DE-ADCB-9ECDBB7F376F}" type="pres">
      <dgm:prSet presAssocID="{8E66A43C-10C6-4DE8-B33F-B49AC1945C47}" presName="hierChild5" presStyleCnt="0"/>
      <dgm:spPr/>
    </dgm:pt>
  </dgm:ptLst>
  <dgm:cxnLst>
    <dgm:cxn modelId="{63A0B85B-9D5A-4873-8CEC-2481647B67EA}" type="presOf" srcId="{6C412B59-85B2-42AA-8F52-FE77FD464644}" destId="{100DA682-88F0-4149-A3A5-EA98FEBCA2E4}" srcOrd="0" destOrd="0" presId="urn:microsoft.com/office/officeart/2005/8/layout/hierarchy1"/>
    <dgm:cxn modelId="{E4C1CE02-6268-44F1-8561-FC9A9B1F7436}" type="presOf" srcId="{916BDD6D-6C63-48AB-A200-CEC47E6AB63E}" destId="{CB952198-592E-4430-BC52-19BD9AB5C754}" srcOrd="0" destOrd="0" presId="urn:microsoft.com/office/officeart/2005/8/layout/hierarchy1"/>
    <dgm:cxn modelId="{957F0CB8-62F3-4102-A28E-AA38B40D3B5D}" type="presOf" srcId="{AEC5B887-641F-4E31-8037-D8E13A769413}" destId="{774A0C94-6714-4EA4-A259-1ECDE57C8EAB}" srcOrd="0" destOrd="0" presId="urn:microsoft.com/office/officeart/2005/8/layout/hierarchy1"/>
    <dgm:cxn modelId="{DF109D90-1339-423E-A164-AE882FAB4D08}" type="presOf" srcId="{FA3EE634-26EF-41E5-A9FB-08EBAE05054B}" destId="{DC53AF9D-CF3C-4C1F-BBA8-8AE71002E341}" srcOrd="0" destOrd="0" presId="urn:microsoft.com/office/officeart/2005/8/layout/hierarchy1"/>
    <dgm:cxn modelId="{A4D1A088-2E39-411B-A39E-86ADFAAEE25E}" srcId="{71B6E37C-9DF2-4BBE-A7A2-CFB523BEDB0F}" destId="{3780DAAB-B7F4-4550-9D93-B024233AB2A9}" srcOrd="1" destOrd="0" parTransId="{FA3EE634-26EF-41E5-A9FB-08EBAE05054B}" sibTransId="{7928B3F4-1E00-441F-A28D-3856BE06C534}"/>
    <dgm:cxn modelId="{039944B4-FC2A-4F0B-B4A3-947DFE54BFC4}" srcId="{71B6E37C-9DF2-4BBE-A7A2-CFB523BEDB0F}" destId="{470A5767-0F58-48E3-8384-A14DDD5DD545}" srcOrd="0" destOrd="0" parTransId="{3597698E-9695-4DB1-8DC4-8EE34A9EBF3A}" sibTransId="{EF61073B-F39C-4AB6-87BB-C580C9635D6A}"/>
    <dgm:cxn modelId="{2050ECCE-CD85-4C08-BF98-C780E580A0A2}" srcId="{470A5767-0F58-48E3-8384-A14DDD5DD545}" destId="{8B4D348F-15D2-4C86-8CB0-452320105898}" srcOrd="0" destOrd="0" parTransId="{BE2F9493-D48E-4691-A2FF-CA0DD1415F40}" sibTransId="{99271BC0-43A4-4FFC-B6B2-470A342D1204}"/>
    <dgm:cxn modelId="{042C990A-090C-457B-9E5F-DAA8480B06A2}" type="presOf" srcId="{3780DAAB-B7F4-4550-9D93-B024233AB2A9}" destId="{E23DF3AF-754A-46BF-AF6E-1DCD307A9D58}" srcOrd="0" destOrd="0" presId="urn:microsoft.com/office/officeart/2005/8/layout/hierarchy1"/>
    <dgm:cxn modelId="{8BFC65A6-2359-40B9-920B-5C50E043B0E8}" srcId="{CD4018EE-A019-420B-A2DA-FC551D060BC5}" destId="{916BDD6D-6C63-48AB-A200-CEC47E6AB63E}" srcOrd="0" destOrd="0" parTransId="{10490C4B-F8C2-483E-80D1-361814D89AD8}" sibTransId="{42FF21C6-839E-4286-896D-98C8B17A907C}"/>
    <dgm:cxn modelId="{B132CBBE-9D5C-49BC-862C-283D19AA16F2}" srcId="{2A4A75D1-D2A1-4BDC-A045-172303369E69}" destId="{791FEA0A-F913-49A4-8C2D-434A2D840936}" srcOrd="0" destOrd="0" parTransId="{BCDA2526-63A8-4DB8-9333-FB98A97155B8}" sibTransId="{03217A20-440B-43D3-9137-B868B2272245}"/>
    <dgm:cxn modelId="{9CB4B0A8-194E-472B-81DC-77512253B0D7}" type="presOf" srcId="{2A4A75D1-D2A1-4BDC-A045-172303369E69}" destId="{C383E9C4-F1A2-4A31-8C8D-C6ADAB3C5A95}" srcOrd="0" destOrd="0" presId="urn:microsoft.com/office/officeart/2005/8/layout/hierarchy1"/>
    <dgm:cxn modelId="{FE9ECC67-CADC-4CC1-9BC6-619AE5AA9ED0}" type="presOf" srcId="{470A5767-0F58-48E3-8384-A14DDD5DD545}" destId="{9967F535-437A-4242-AE85-00F653CB9AA7}" srcOrd="0" destOrd="0" presId="urn:microsoft.com/office/officeart/2005/8/layout/hierarchy1"/>
    <dgm:cxn modelId="{B6325F78-7DC6-4641-A003-26AFE5CC791A}" srcId="{3780DAAB-B7F4-4550-9D93-B024233AB2A9}" destId="{8E66A43C-10C6-4DE8-B33F-B49AC1945C47}" srcOrd="0" destOrd="0" parTransId="{6C412B59-85B2-42AA-8F52-FE77FD464644}" sibTransId="{5BF6920A-E953-4162-B032-B16FA4AB66D8}"/>
    <dgm:cxn modelId="{FDA00507-ADDD-45F2-AEDE-BEDBD8A956E8}" type="presOf" srcId="{8E66A43C-10C6-4DE8-B33F-B49AC1945C47}" destId="{A2B59C72-C5FC-4511-9993-02756BC9F6E0}" srcOrd="0" destOrd="0" presId="urn:microsoft.com/office/officeart/2005/8/layout/hierarchy1"/>
    <dgm:cxn modelId="{F2B25713-237A-4340-9F4F-890386AD0290}" type="presOf" srcId="{BCDA2526-63A8-4DB8-9333-FB98A97155B8}" destId="{2B6B8AAB-4027-4827-A34B-0017BB3C00F5}" srcOrd="0" destOrd="0" presId="urn:microsoft.com/office/officeart/2005/8/layout/hierarchy1"/>
    <dgm:cxn modelId="{D947B824-912C-4F3C-BE8A-9FBFB8DEB407}" type="presOf" srcId="{8B4D348F-15D2-4C86-8CB0-452320105898}" destId="{779BDDBA-45EF-4884-95EE-0CCA01D5BED9}" srcOrd="0" destOrd="0" presId="urn:microsoft.com/office/officeart/2005/8/layout/hierarchy1"/>
    <dgm:cxn modelId="{714435B2-C5EB-41A2-8A5B-50685E543BA1}" type="presOf" srcId="{3597698E-9695-4DB1-8DC4-8EE34A9EBF3A}" destId="{3FABC4C2-6A8E-4737-B612-16EAEABE369B}" srcOrd="0" destOrd="0" presId="urn:microsoft.com/office/officeart/2005/8/layout/hierarchy1"/>
    <dgm:cxn modelId="{A458CB91-D82A-4C5F-BE78-D4A557E79FF1}" type="presOf" srcId="{3469384D-1F43-4443-8C1E-7AA0EE0EEF60}" destId="{3A7765A4-6352-40A1-B2F9-6687C631136A}" srcOrd="0" destOrd="0" presId="urn:microsoft.com/office/officeart/2005/8/layout/hierarchy1"/>
    <dgm:cxn modelId="{7C418D43-CC39-427E-A39A-14DC04A94EAE}" type="presOf" srcId="{791FEA0A-F913-49A4-8C2D-434A2D840936}" destId="{7B952498-D71F-44F9-B2AF-C5F74212A5E4}" srcOrd="0" destOrd="0" presId="urn:microsoft.com/office/officeart/2005/8/layout/hierarchy1"/>
    <dgm:cxn modelId="{52853E35-4E26-4223-BC2C-A7FDC0AEB39C}" type="presOf" srcId="{71B6E37C-9DF2-4BBE-A7A2-CFB523BEDB0F}" destId="{242D08CA-E8A4-467D-8CB4-A3756DB87815}" srcOrd="0" destOrd="0" presId="urn:microsoft.com/office/officeart/2005/8/layout/hierarchy1"/>
    <dgm:cxn modelId="{D730D795-263D-45B7-9B94-463D54B514DA}" srcId="{8B4D348F-15D2-4C86-8CB0-452320105898}" destId="{2A4A75D1-D2A1-4BDC-A045-172303369E69}" srcOrd="0" destOrd="0" parTransId="{3469384D-1F43-4443-8C1E-7AA0EE0EEF60}" sibTransId="{6D3D01EE-F188-4DF8-95D1-45E694F8E6A2}"/>
    <dgm:cxn modelId="{8722690C-5607-4C95-B866-85CD57C55193}" type="presOf" srcId="{CD4018EE-A019-420B-A2DA-FC551D060BC5}" destId="{BE540AE0-62C0-41F3-933D-3F1D393E1041}" srcOrd="0" destOrd="0" presId="urn:microsoft.com/office/officeart/2005/8/layout/hierarchy1"/>
    <dgm:cxn modelId="{304BA3C4-FFE3-459B-BE4E-FDE3CB2C1494}" type="presOf" srcId="{BE2F9493-D48E-4691-A2FF-CA0DD1415F40}" destId="{486C788B-7541-45A6-AB44-EF8786A97436}" srcOrd="0" destOrd="0" presId="urn:microsoft.com/office/officeart/2005/8/layout/hierarchy1"/>
    <dgm:cxn modelId="{85B006DB-193C-4620-8121-A39C25E182D4}" srcId="{916BDD6D-6C63-48AB-A200-CEC47E6AB63E}" destId="{71B6E37C-9DF2-4BBE-A7A2-CFB523BEDB0F}" srcOrd="0" destOrd="0" parTransId="{AEC5B887-641F-4E31-8037-D8E13A769413}" sibTransId="{EA5E2859-CE5D-487C-AB0D-822B0C79234F}"/>
    <dgm:cxn modelId="{EA6DCCAF-291A-45A6-9376-A21AF3CF30EB}" type="presParOf" srcId="{BE540AE0-62C0-41F3-933D-3F1D393E1041}" destId="{337C2CB0-BAB8-416B-8823-3449F661BAC8}" srcOrd="0" destOrd="0" presId="urn:microsoft.com/office/officeart/2005/8/layout/hierarchy1"/>
    <dgm:cxn modelId="{D0E18E04-9FAD-4A88-86A0-BDCCFF44116E}" type="presParOf" srcId="{337C2CB0-BAB8-416B-8823-3449F661BAC8}" destId="{12CBF5EE-4116-491C-BF4F-916F31AD7746}" srcOrd="0" destOrd="0" presId="urn:microsoft.com/office/officeart/2005/8/layout/hierarchy1"/>
    <dgm:cxn modelId="{A20F7C01-598B-467A-AA01-D321E2DA5878}" type="presParOf" srcId="{12CBF5EE-4116-491C-BF4F-916F31AD7746}" destId="{0426B71D-FD9B-43CD-B29B-D4C65F024543}" srcOrd="0" destOrd="0" presId="urn:microsoft.com/office/officeart/2005/8/layout/hierarchy1"/>
    <dgm:cxn modelId="{FB7EB919-EBA0-4D1F-95F6-D35373099053}" type="presParOf" srcId="{12CBF5EE-4116-491C-BF4F-916F31AD7746}" destId="{CB952198-592E-4430-BC52-19BD9AB5C754}" srcOrd="1" destOrd="0" presId="urn:microsoft.com/office/officeart/2005/8/layout/hierarchy1"/>
    <dgm:cxn modelId="{4F6470EF-94C3-4D67-AB21-3422D305A195}" type="presParOf" srcId="{337C2CB0-BAB8-416B-8823-3449F661BAC8}" destId="{4CF32180-C7CC-4361-93A1-6B2BE5F3B5F6}" srcOrd="1" destOrd="0" presId="urn:microsoft.com/office/officeart/2005/8/layout/hierarchy1"/>
    <dgm:cxn modelId="{7EE50D0E-4E95-486D-B45E-F43318C97715}" type="presParOf" srcId="{4CF32180-C7CC-4361-93A1-6B2BE5F3B5F6}" destId="{774A0C94-6714-4EA4-A259-1ECDE57C8EAB}" srcOrd="0" destOrd="0" presId="urn:microsoft.com/office/officeart/2005/8/layout/hierarchy1"/>
    <dgm:cxn modelId="{71EC63F8-D8AC-4CA9-B9B9-67B66AC9FCAB}" type="presParOf" srcId="{4CF32180-C7CC-4361-93A1-6B2BE5F3B5F6}" destId="{B5028198-C6F1-44BA-9B26-70E0F6EA9924}" srcOrd="1" destOrd="0" presId="urn:microsoft.com/office/officeart/2005/8/layout/hierarchy1"/>
    <dgm:cxn modelId="{76DC99AB-8230-45AA-A61D-740528D2E070}" type="presParOf" srcId="{B5028198-C6F1-44BA-9B26-70E0F6EA9924}" destId="{D7C3EBD2-E994-43D6-96B5-8BB5EAA86FDB}" srcOrd="0" destOrd="0" presId="urn:microsoft.com/office/officeart/2005/8/layout/hierarchy1"/>
    <dgm:cxn modelId="{C2506502-089F-4C29-B7A9-7585F9748700}" type="presParOf" srcId="{D7C3EBD2-E994-43D6-96B5-8BB5EAA86FDB}" destId="{97114C92-7F01-4978-8739-27F48AF97A30}" srcOrd="0" destOrd="0" presId="urn:microsoft.com/office/officeart/2005/8/layout/hierarchy1"/>
    <dgm:cxn modelId="{8F64DD2F-45DA-4B23-AAE0-FFD0D87BE7FE}" type="presParOf" srcId="{D7C3EBD2-E994-43D6-96B5-8BB5EAA86FDB}" destId="{242D08CA-E8A4-467D-8CB4-A3756DB87815}" srcOrd="1" destOrd="0" presId="urn:microsoft.com/office/officeart/2005/8/layout/hierarchy1"/>
    <dgm:cxn modelId="{90403857-A4D2-461D-B48A-7EA037BB1182}" type="presParOf" srcId="{B5028198-C6F1-44BA-9B26-70E0F6EA9924}" destId="{51A431FA-962B-4D3F-80C2-D73586ED163F}" srcOrd="1" destOrd="0" presId="urn:microsoft.com/office/officeart/2005/8/layout/hierarchy1"/>
    <dgm:cxn modelId="{B36D64B2-FFF9-4459-9AD9-80B1D0673B8D}" type="presParOf" srcId="{51A431FA-962B-4D3F-80C2-D73586ED163F}" destId="{3FABC4C2-6A8E-4737-B612-16EAEABE369B}" srcOrd="0" destOrd="0" presId="urn:microsoft.com/office/officeart/2005/8/layout/hierarchy1"/>
    <dgm:cxn modelId="{502ECECE-D199-4CAC-93DF-BC8173DCAA7F}" type="presParOf" srcId="{51A431FA-962B-4D3F-80C2-D73586ED163F}" destId="{31BD8293-0FA0-4FEC-AAD4-1F759D357778}" srcOrd="1" destOrd="0" presId="urn:microsoft.com/office/officeart/2005/8/layout/hierarchy1"/>
    <dgm:cxn modelId="{838BE9D7-6FCC-45FB-9250-CE44EC87B231}" type="presParOf" srcId="{31BD8293-0FA0-4FEC-AAD4-1F759D357778}" destId="{AE0E3842-E5CC-4008-B929-9E729CC73C3F}" srcOrd="0" destOrd="0" presId="urn:microsoft.com/office/officeart/2005/8/layout/hierarchy1"/>
    <dgm:cxn modelId="{E862E24A-4DE9-4761-A71B-86138A7FBB3C}" type="presParOf" srcId="{AE0E3842-E5CC-4008-B929-9E729CC73C3F}" destId="{13508335-36A5-4DF3-A372-E499B8B5C1F7}" srcOrd="0" destOrd="0" presId="urn:microsoft.com/office/officeart/2005/8/layout/hierarchy1"/>
    <dgm:cxn modelId="{4D9CEADA-C370-4B91-8BCC-C47CB3C4C876}" type="presParOf" srcId="{AE0E3842-E5CC-4008-B929-9E729CC73C3F}" destId="{9967F535-437A-4242-AE85-00F653CB9AA7}" srcOrd="1" destOrd="0" presId="urn:microsoft.com/office/officeart/2005/8/layout/hierarchy1"/>
    <dgm:cxn modelId="{D9177872-4E3E-4D31-BC4E-B74DF24531C6}" type="presParOf" srcId="{31BD8293-0FA0-4FEC-AAD4-1F759D357778}" destId="{0C625358-5887-4DD2-A617-AB353BE0E9F9}" srcOrd="1" destOrd="0" presId="urn:microsoft.com/office/officeart/2005/8/layout/hierarchy1"/>
    <dgm:cxn modelId="{14C32DD6-79C6-49E0-B905-DC384036FB30}" type="presParOf" srcId="{0C625358-5887-4DD2-A617-AB353BE0E9F9}" destId="{486C788B-7541-45A6-AB44-EF8786A97436}" srcOrd="0" destOrd="0" presId="urn:microsoft.com/office/officeart/2005/8/layout/hierarchy1"/>
    <dgm:cxn modelId="{43FED773-E94A-4494-A6A0-CCB0129BF89B}" type="presParOf" srcId="{0C625358-5887-4DD2-A617-AB353BE0E9F9}" destId="{C1DCF12D-E20A-446B-B4D4-1277ADBF5ACF}" srcOrd="1" destOrd="0" presId="urn:microsoft.com/office/officeart/2005/8/layout/hierarchy1"/>
    <dgm:cxn modelId="{3EAA2EA0-22AE-455A-B914-8825D3737705}" type="presParOf" srcId="{C1DCF12D-E20A-446B-B4D4-1277ADBF5ACF}" destId="{E3712AAF-FECD-453F-B9FF-8B83597D871C}" srcOrd="0" destOrd="0" presId="urn:microsoft.com/office/officeart/2005/8/layout/hierarchy1"/>
    <dgm:cxn modelId="{DDFDB6E1-1817-4CC5-8839-3653B7462149}" type="presParOf" srcId="{E3712AAF-FECD-453F-B9FF-8B83597D871C}" destId="{6B05B495-3ABB-41BB-85F3-74C3C7658AF8}" srcOrd="0" destOrd="0" presId="urn:microsoft.com/office/officeart/2005/8/layout/hierarchy1"/>
    <dgm:cxn modelId="{2FD4117C-7F38-4B42-89D0-E32C62731906}" type="presParOf" srcId="{E3712AAF-FECD-453F-B9FF-8B83597D871C}" destId="{779BDDBA-45EF-4884-95EE-0CCA01D5BED9}" srcOrd="1" destOrd="0" presId="urn:microsoft.com/office/officeart/2005/8/layout/hierarchy1"/>
    <dgm:cxn modelId="{4E310DFE-5E12-4C0A-A7B3-65B0DB871422}" type="presParOf" srcId="{C1DCF12D-E20A-446B-B4D4-1277ADBF5ACF}" destId="{862D26DD-5067-4474-9130-1E9FE2A4D289}" srcOrd="1" destOrd="0" presId="urn:microsoft.com/office/officeart/2005/8/layout/hierarchy1"/>
    <dgm:cxn modelId="{DF52ED4F-26CD-4E5F-9E79-5F2213B7939D}" type="presParOf" srcId="{862D26DD-5067-4474-9130-1E9FE2A4D289}" destId="{3A7765A4-6352-40A1-B2F9-6687C631136A}" srcOrd="0" destOrd="0" presId="urn:microsoft.com/office/officeart/2005/8/layout/hierarchy1"/>
    <dgm:cxn modelId="{EFDB79CE-8297-410D-B2AB-A9041B7479B9}" type="presParOf" srcId="{862D26DD-5067-4474-9130-1E9FE2A4D289}" destId="{DCAE09FF-6796-4751-8CE1-C51979AE86C4}" srcOrd="1" destOrd="0" presId="urn:microsoft.com/office/officeart/2005/8/layout/hierarchy1"/>
    <dgm:cxn modelId="{3489FB7D-5CCD-42EA-914B-D0DCDF3461B6}" type="presParOf" srcId="{DCAE09FF-6796-4751-8CE1-C51979AE86C4}" destId="{21ECD9A2-A5E8-4433-881A-37DD50795592}" srcOrd="0" destOrd="0" presId="urn:microsoft.com/office/officeart/2005/8/layout/hierarchy1"/>
    <dgm:cxn modelId="{56D191BD-B4BC-48E0-8179-9EE422519B0E}" type="presParOf" srcId="{21ECD9A2-A5E8-4433-881A-37DD50795592}" destId="{51A406C2-03D2-4093-8E84-AEB8000A3848}" srcOrd="0" destOrd="0" presId="urn:microsoft.com/office/officeart/2005/8/layout/hierarchy1"/>
    <dgm:cxn modelId="{41165C09-781D-4DA2-A630-B582CE555037}" type="presParOf" srcId="{21ECD9A2-A5E8-4433-881A-37DD50795592}" destId="{C383E9C4-F1A2-4A31-8C8D-C6ADAB3C5A95}" srcOrd="1" destOrd="0" presId="urn:microsoft.com/office/officeart/2005/8/layout/hierarchy1"/>
    <dgm:cxn modelId="{7993B073-6EC4-470A-919D-C10DCB72B5B7}" type="presParOf" srcId="{DCAE09FF-6796-4751-8CE1-C51979AE86C4}" destId="{05D0B86E-4859-4A19-A79F-52E7D2B373C1}" srcOrd="1" destOrd="0" presId="urn:microsoft.com/office/officeart/2005/8/layout/hierarchy1"/>
    <dgm:cxn modelId="{7E0A1351-1DAE-4251-9036-2F3C57AD51D2}" type="presParOf" srcId="{05D0B86E-4859-4A19-A79F-52E7D2B373C1}" destId="{2B6B8AAB-4027-4827-A34B-0017BB3C00F5}" srcOrd="0" destOrd="0" presId="urn:microsoft.com/office/officeart/2005/8/layout/hierarchy1"/>
    <dgm:cxn modelId="{7DDC63CC-1D6E-4086-BE4C-38319DD1ADBA}" type="presParOf" srcId="{05D0B86E-4859-4A19-A79F-52E7D2B373C1}" destId="{A3A77DFE-01BD-4BA4-9A8D-7125DA049868}" srcOrd="1" destOrd="0" presId="urn:microsoft.com/office/officeart/2005/8/layout/hierarchy1"/>
    <dgm:cxn modelId="{489E400E-3B9D-4B6C-B622-F1E6C896AE1D}" type="presParOf" srcId="{A3A77DFE-01BD-4BA4-9A8D-7125DA049868}" destId="{B8367491-5B91-4810-9B39-B08801C1A53E}" srcOrd="0" destOrd="0" presId="urn:microsoft.com/office/officeart/2005/8/layout/hierarchy1"/>
    <dgm:cxn modelId="{4DEA6EF0-9616-4B03-A8A3-81C357B7E8B1}" type="presParOf" srcId="{B8367491-5B91-4810-9B39-B08801C1A53E}" destId="{9965A84F-1873-42EE-988C-077E5533DDD4}" srcOrd="0" destOrd="0" presId="urn:microsoft.com/office/officeart/2005/8/layout/hierarchy1"/>
    <dgm:cxn modelId="{02FCC08F-89AB-4CB4-AAC0-055E8DF1340F}" type="presParOf" srcId="{B8367491-5B91-4810-9B39-B08801C1A53E}" destId="{7B952498-D71F-44F9-B2AF-C5F74212A5E4}" srcOrd="1" destOrd="0" presId="urn:microsoft.com/office/officeart/2005/8/layout/hierarchy1"/>
    <dgm:cxn modelId="{A53A3198-0506-4227-A6A8-FFDC352DD8D0}" type="presParOf" srcId="{A3A77DFE-01BD-4BA4-9A8D-7125DA049868}" destId="{4145C683-CE3F-4DF4-BC36-71D18BC3BC96}" srcOrd="1" destOrd="0" presId="urn:microsoft.com/office/officeart/2005/8/layout/hierarchy1"/>
    <dgm:cxn modelId="{080F06BC-8C13-4CF9-A6BA-35F99D62F692}" type="presParOf" srcId="{51A431FA-962B-4D3F-80C2-D73586ED163F}" destId="{DC53AF9D-CF3C-4C1F-BBA8-8AE71002E341}" srcOrd="2" destOrd="0" presId="urn:microsoft.com/office/officeart/2005/8/layout/hierarchy1"/>
    <dgm:cxn modelId="{BA7C72E8-51DD-4BCA-940E-8FFC9AF39C3F}" type="presParOf" srcId="{51A431FA-962B-4D3F-80C2-D73586ED163F}" destId="{A4F1B2B2-C2B8-48FB-8A6A-4AD8C2EA1A87}" srcOrd="3" destOrd="0" presId="urn:microsoft.com/office/officeart/2005/8/layout/hierarchy1"/>
    <dgm:cxn modelId="{BD6F905C-39D3-42B1-B3D3-B0D39D07F8DC}" type="presParOf" srcId="{A4F1B2B2-C2B8-48FB-8A6A-4AD8C2EA1A87}" destId="{46F85BBA-429B-4CD9-BB49-37D83AD369DB}" srcOrd="0" destOrd="0" presId="urn:microsoft.com/office/officeart/2005/8/layout/hierarchy1"/>
    <dgm:cxn modelId="{7B76F4B1-4B7F-4633-BDDE-9CAF1C7D832A}" type="presParOf" srcId="{46F85BBA-429B-4CD9-BB49-37D83AD369DB}" destId="{B43C1052-0BB7-4CC7-8050-8840D169268D}" srcOrd="0" destOrd="0" presId="urn:microsoft.com/office/officeart/2005/8/layout/hierarchy1"/>
    <dgm:cxn modelId="{C82D2333-3781-469B-B562-08365E05E0ED}" type="presParOf" srcId="{46F85BBA-429B-4CD9-BB49-37D83AD369DB}" destId="{E23DF3AF-754A-46BF-AF6E-1DCD307A9D58}" srcOrd="1" destOrd="0" presId="urn:microsoft.com/office/officeart/2005/8/layout/hierarchy1"/>
    <dgm:cxn modelId="{2F6D508E-2A5A-496B-8042-B649E1505A5F}" type="presParOf" srcId="{A4F1B2B2-C2B8-48FB-8A6A-4AD8C2EA1A87}" destId="{2A359C16-64DE-43AD-8A60-64565F8395E6}" srcOrd="1" destOrd="0" presId="urn:microsoft.com/office/officeart/2005/8/layout/hierarchy1"/>
    <dgm:cxn modelId="{2ED7FC7C-5790-4C47-85E9-C95B0A84AE6E}" type="presParOf" srcId="{2A359C16-64DE-43AD-8A60-64565F8395E6}" destId="{100DA682-88F0-4149-A3A5-EA98FEBCA2E4}" srcOrd="0" destOrd="0" presId="urn:microsoft.com/office/officeart/2005/8/layout/hierarchy1"/>
    <dgm:cxn modelId="{36148D06-4CDB-4834-960C-9A41281D2756}" type="presParOf" srcId="{2A359C16-64DE-43AD-8A60-64565F8395E6}" destId="{460CBD15-DAFF-42BE-AA1B-393C45064350}" srcOrd="1" destOrd="0" presId="urn:microsoft.com/office/officeart/2005/8/layout/hierarchy1"/>
    <dgm:cxn modelId="{F7EDFAE0-7599-4AC2-A0E1-6E3BBFF437A4}" type="presParOf" srcId="{460CBD15-DAFF-42BE-AA1B-393C45064350}" destId="{33910F18-BC62-4F20-9C4F-F8FFEA3E71B8}" srcOrd="0" destOrd="0" presId="urn:microsoft.com/office/officeart/2005/8/layout/hierarchy1"/>
    <dgm:cxn modelId="{CF8EDE06-77BA-4ED6-A4D3-9CB47FF3665D}" type="presParOf" srcId="{33910F18-BC62-4F20-9C4F-F8FFEA3E71B8}" destId="{B506FB50-C1C3-47BE-8BA7-DEA9F7CF3A5D}" srcOrd="0" destOrd="0" presId="urn:microsoft.com/office/officeart/2005/8/layout/hierarchy1"/>
    <dgm:cxn modelId="{E626E498-E4CE-44AD-87AC-AEEBD1A7C561}" type="presParOf" srcId="{33910F18-BC62-4F20-9C4F-F8FFEA3E71B8}" destId="{A2B59C72-C5FC-4511-9993-02756BC9F6E0}" srcOrd="1" destOrd="0" presId="urn:microsoft.com/office/officeart/2005/8/layout/hierarchy1"/>
    <dgm:cxn modelId="{65645961-9230-46A0-95D3-8506D8A9E092}" type="presParOf" srcId="{460CBD15-DAFF-42BE-AA1B-393C45064350}" destId="{F182C4E3-215B-47DE-ADCB-9ECDBB7F376F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DADBCD13-ABB7-4F9E-B488-DF256BFA240A}">
      <dsp:nvSpPr>
        <dsp:cNvPr id="0" name=""/>
        <dsp:cNvSpPr/>
      </dsp:nvSpPr>
      <dsp:spPr>
        <a:xfrm>
          <a:off x="3435614" y="2812660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7ED7E4-8666-4A21-91CD-4371A4F70C22}">
      <dsp:nvSpPr>
        <dsp:cNvPr id="0" name=""/>
        <dsp:cNvSpPr/>
      </dsp:nvSpPr>
      <dsp:spPr>
        <a:xfrm>
          <a:off x="3435614" y="1765813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F1EA64-F846-434D-8065-9419A304B2E1}">
      <dsp:nvSpPr>
        <dsp:cNvPr id="0" name=""/>
        <dsp:cNvSpPr/>
      </dsp:nvSpPr>
      <dsp:spPr>
        <a:xfrm>
          <a:off x="2444851" y="718966"/>
          <a:ext cx="1036482" cy="3288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099"/>
              </a:lnTo>
              <a:lnTo>
                <a:pt x="1036482" y="224099"/>
              </a:lnTo>
              <a:lnTo>
                <a:pt x="1036482" y="32884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22FEEB-70EE-4318-ACEE-9B7C131779B1}">
      <dsp:nvSpPr>
        <dsp:cNvPr id="0" name=""/>
        <dsp:cNvSpPr/>
      </dsp:nvSpPr>
      <dsp:spPr>
        <a:xfrm>
          <a:off x="2053637" y="4906354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4CDBA8-532A-4AE1-88D4-38E532EB531A}">
      <dsp:nvSpPr>
        <dsp:cNvPr id="0" name=""/>
        <dsp:cNvSpPr/>
      </dsp:nvSpPr>
      <dsp:spPr>
        <a:xfrm>
          <a:off x="2053637" y="3859507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2A9DF5-AD05-407F-94EB-F28A2845F692}">
      <dsp:nvSpPr>
        <dsp:cNvPr id="0" name=""/>
        <dsp:cNvSpPr/>
      </dsp:nvSpPr>
      <dsp:spPr>
        <a:xfrm>
          <a:off x="2053637" y="2812660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C9D0E0-759D-474F-BF35-A319E6249942}">
      <dsp:nvSpPr>
        <dsp:cNvPr id="0" name=""/>
        <dsp:cNvSpPr/>
      </dsp:nvSpPr>
      <dsp:spPr>
        <a:xfrm>
          <a:off x="1408369" y="1765813"/>
          <a:ext cx="690988" cy="3288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099"/>
              </a:lnTo>
              <a:lnTo>
                <a:pt x="690988" y="224099"/>
              </a:lnTo>
              <a:lnTo>
                <a:pt x="690988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7765A4-6352-40A1-B2F9-6687C631136A}">
      <dsp:nvSpPr>
        <dsp:cNvPr id="0" name=""/>
        <dsp:cNvSpPr/>
      </dsp:nvSpPr>
      <dsp:spPr>
        <a:xfrm>
          <a:off x="671661" y="3859507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6C788B-7541-45A6-AB44-EF8786A97436}">
      <dsp:nvSpPr>
        <dsp:cNvPr id="0" name=""/>
        <dsp:cNvSpPr/>
      </dsp:nvSpPr>
      <dsp:spPr>
        <a:xfrm>
          <a:off x="671661" y="2812660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ABC4C2-6A8E-4737-B612-16EAEABE369B}">
      <dsp:nvSpPr>
        <dsp:cNvPr id="0" name=""/>
        <dsp:cNvSpPr/>
      </dsp:nvSpPr>
      <dsp:spPr>
        <a:xfrm>
          <a:off x="717381" y="1765813"/>
          <a:ext cx="690988" cy="328847"/>
        </a:xfrm>
        <a:custGeom>
          <a:avLst/>
          <a:gdLst/>
          <a:ahLst/>
          <a:cxnLst/>
          <a:rect l="0" t="0" r="0" b="0"/>
          <a:pathLst>
            <a:path>
              <a:moveTo>
                <a:pt x="690988" y="0"/>
              </a:moveTo>
              <a:lnTo>
                <a:pt x="690988" y="224099"/>
              </a:lnTo>
              <a:lnTo>
                <a:pt x="0" y="224099"/>
              </a:lnTo>
              <a:lnTo>
                <a:pt x="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4A0C94-6714-4EA4-A259-1ECDE57C8EAB}">
      <dsp:nvSpPr>
        <dsp:cNvPr id="0" name=""/>
        <dsp:cNvSpPr/>
      </dsp:nvSpPr>
      <dsp:spPr>
        <a:xfrm>
          <a:off x="1408369" y="718966"/>
          <a:ext cx="1036482" cy="328847"/>
        </a:xfrm>
        <a:custGeom>
          <a:avLst/>
          <a:gdLst/>
          <a:ahLst/>
          <a:cxnLst/>
          <a:rect l="0" t="0" r="0" b="0"/>
          <a:pathLst>
            <a:path>
              <a:moveTo>
                <a:pt x="1036482" y="0"/>
              </a:moveTo>
              <a:lnTo>
                <a:pt x="1036482" y="224099"/>
              </a:lnTo>
              <a:lnTo>
                <a:pt x="0" y="224099"/>
              </a:lnTo>
              <a:lnTo>
                <a:pt x="0" y="32884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26B71D-FD9B-43CD-B29B-D4C65F024543}">
      <dsp:nvSpPr>
        <dsp:cNvPr id="0" name=""/>
        <dsp:cNvSpPr/>
      </dsp:nvSpPr>
      <dsp:spPr>
        <a:xfrm>
          <a:off x="1879498" y="967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B952198-592E-4430-BC52-19BD9AB5C754}">
      <dsp:nvSpPr>
        <dsp:cNvPr id="0" name=""/>
        <dsp:cNvSpPr/>
      </dsp:nvSpPr>
      <dsp:spPr>
        <a:xfrm>
          <a:off x="2005132" y="120319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Appointment scheduled by clinician</a:t>
          </a:r>
        </a:p>
      </dsp:txBody>
      <dsp:txXfrm>
        <a:off x="2005132" y="120319"/>
        <a:ext cx="1130707" cy="717999"/>
      </dsp:txXfrm>
    </dsp:sp>
    <dsp:sp modelId="{97114C92-7F01-4978-8739-27F48AF97A30}">
      <dsp:nvSpPr>
        <dsp:cNvPr id="0" name=""/>
        <dsp:cNvSpPr/>
      </dsp:nvSpPr>
      <dsp:spPr>
        <a:xfrm>
          <a:off x="843015" y="104781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42D08CA-E8A4-467D-8CB4-A3756DB87815}">
      <dsp:nvSpPr>
        <dsp:cNvPr id="0" name=""/>
        <dsp:cNvSpPr/>
      </dsp:nvSpPr>
      <dsp:spPr>
        <a:xfrm>
          <a:off x="968650" y="1167166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Appointment attended</a:t>
          </a:r>
        </a:p>
      </dsp:txBody>
      <dsp:txXfrm>
        <a:off x="968650" y="1167166"/>
        <a:ext cx="1130707" cy="717999"/>
      </dsp:txXfrm>
    </dsp:sp>
    <dsp:sp modelId="{13508335-36A5-4DF3-A372-E499B8B5C1F7}">
      <dsp:nvSpPr>
        <dsp:cNvPr id="0" name=""/>
        <dsp:cNvSpPr/>
      </dsp:nvSpPr>
      <dsp:spPr>
        <a:xfrm>
          <a:off x="152027" y="2094661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967F535-437A-4242-AE85-00F653CB9AA7}">
      <dsp:nvSpPr>
        <dsp:cNvPr id="0" name=""/>
        <dsp:cNvSpPr/>
      </dsp:nvSpPr>
      <dsp:spPr>
        <a:xfrm>
          <a:off x="277662" y="2214013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un well appointment successful</a:t>
          </a:r>
        </a:p>
      </dsp:txBody>
      <dsp:txXfrm>
        <a:off x="277662" y="2214013"/>
        <a:ext cx="1130707" cy="717999"/>
      </dsp:txXfrm>
    </dsp:sp>
    <dsp:sp modelId="{6B05B495-3ABB-41BB-85F3-74C3C7658AF8}">
      <dsp:nvSpPr>
        <dsp:cNvPr id="0" name=""/>
        <dsp:cNvSpPr/>
      </dsp:nvSpPr>
      <dsp:spPr>
        <a:xfrm>
          <a:off x="152027" y="3141508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79BDDBA-45EF-4884-95EE-0CCA01D5BED9}">
      <dsp:nvSpPr>
        <dsp:cNvPr id="0" name=""/>
        <dsp:cNvSpPr/>
      </dsp:nvSpPr>
      <dsp:spPr>
        <a:xfrm>
          <a:off x="277662" y="3260860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sources used efficiently and effectively </a:t>
          </a:r>
        </a:p>
      </dsp:txBody>
      <dsp:txXfrm>
        <a:off x="277662" y="3260860"/>
        <a:ext cx="1130707" cy="717999"/>
      </dsp:txXfrm>
    </dsp:sp>
    <dsp:sp modelId="{51A406C2-03D2-4093-8E84-AEB8000A3848}">
      <dsp:nvSpPr>
        <dsp:cNvPr id="0" name=""/>
        <dsp:cNvSpPr/>
      </dsp:nvSpPr>
      <dsp:spPr>
        <a:xfrm>
          <a:off x="152027" y="418835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383E9C4-F1A2-4A31-8C8D-C6ADAB3C5A95}">
      <dsp:nvSpPr>
        <dsp:cNvPr id="0" name=""/>
        <dsp:cNvSpPr/>
      </dsp:nvSpPr>
      <dsp:spPr>
        <a:xfrm>
          <a:off x="277662" y="4307707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feels happy and reliant on clinician</a:t>
          </a:r>
        </a:p>
      </dsp:txBody>
      <dsp:txXfrm>
        <a:off x="277662" y="4307707"/>
        <a:ext cx="1130707" cy="717999"/>
      </dsp:txXfrm>
    </dsp:sp>
    <dsp:sp modelId="{C952E3EB-FA34-44FF-A203-FF75EDDD9666}">
      <dsp:nvSpPr>
        <dsp:cNvPr id="0" name=""/>
        <dsp:cNvSpPr/>
      </dsp:nvSpPr>
      <dsp:spPr>
        <a:xfrm>
          <a:off x="1534004" y="2094661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757B39D-3832-47FA-9F2F-5F3BE881D141}">
      <dsp:nvSpPr>
        <dsp:cNvPr id="0" name=""/>
        <dsp:cNvSpPr/>
      </dsp:nvSpPr>
      <dsp:spPr>
        <a:xfrm>
          <a:off x="1659638" y="2214013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well appointment successful</a:t>
          </a:r>
        </a:p>
      </dsp:txBody>
      <dsp:txXfrm>
        <a:off x="1659638" y="2214013"/>
        <a:ext cx="1130707" cy="717999"/>
      </dsp:txXfrm>
    </dsp:sp>
    <dsp:sp modelId="{C47E0DFF-8080-44C3-BDEA-59141ED8C870}">
      <dsp:nvSpPr>
        <dsp:cNvPr id="0" name=""/>
        <dsp:cNvSpPr/>
      </dsp:nvSpPr>
      <dsp:spPr>
        <a:xfrm>
          <a:off x="1534004" y="3141508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8055206-2E57-4D10-AD3E-64659A5413A6}">
      <dsp:nvSpPr>
        <dsp:cNvPr id="0" name=""/>
        <dsp:cNvSpPr/>
      </dsp:nvSpPr>
      <dsp:spPr>
        <a:xfrm>
          <a:off x="1659638" y="3260860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sources used efficiently but less effectively </a:t>
          </a:r>
        </a:p>
      </dsp:txBody>
      <dsp:txXfrm>
        <a:off x="1659638" y="3260860"/>
        <a:ext cx="1130707" cy="717999"/>
      </dsp:txXfrm>
    </dsp:sp>
    <dsp:sp modelId="{AE1D301E-465A-4273-B4B6-26DD21868F58}">
      <dsp:nvSpPr>
        <dsp:cNvPr id="0" name=""/>
        <dsp:cNvSpPr/>
      </dsp:nvSpPr>
      <dsp:spPr>
        <a:xfrm>
          <a:off x="1534004" y="418835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7951744-47A0-4A0F-9BBD-DDAF7F95D2FA}">
      <dsp:nvSpPr>
        <dsp:cNvPr id="0" name=""/>
        <dsp:cNvSpPr/>
      </dsp:nvSpPr>
      <dsp:spPr>
        <a:xfrm>
          <a:off x="1659638" y="4307707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happy but wasted resource and time</a:t>
          </a:r>
        </a:p>
      </dsp:txBody>
      <dsp:txXfrm>
        <a:off x="1659638" y="4307707"/>
        <a:ext cx="1130707" cy="717999"/>
      </dsp:txXfrm>
    </dsp:sp>
    <dsp:sp modelId="{5FA6474F-29A6-4490-A3E2-91C22A08697B}">
      <dsp:nvSpPr>
        <dsp:cNvPr id="0" name=""/>
        <dsp:cNvSpPr/>
      </dsp:nvSpPr>
      <dsp:spPr>
        <a:xfrm>
          <a:off x="1534004" y="5235201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5BD03DD-B05A-4B98-AECA-25093D3A42D6}">
      <dsp:nvSpPr>
        <dsp:cNvPr id="0" name=""/>
        <dsp:cNvSpPr/>
      </dsp:nvSpPr>
      <dsp:spPr>
        <a:xfrm>
          <a:off x="1659638" y="5354554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duced service responsiveness for urgent care</a:t>
          </a:r>
        </a:p>
      </dsp:txBody>
      <dsp:txXfrm>
        <a:off x="1659638" y="5354554"/>
        <a:ext cx="1130707" cy="717999"/>
      </dsp:txXfrm>
    </dsp:sp>
    <dsp:sp modelId="{1026A0AA-C5EF-493A-9C74-123FD0B7B6B7}">
      <dsp:nvSpPr>
        <dsp:cNvPr id="0" name=""/>
        <dsp:cNvSpPr/>
      </dsp:nvSpPr>
      <dsp:spPr>
        <a:xfrm>
          <a:off x="2915980" y="104781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916F0F8-5E4F-4E56-8A87-E19446D50125}">
      <dsp:nvSpPr>
        <dsp:cNvPr id="0" name=""/>
        <dsp:cNvSpPr/>
      </dsp:nvSpPr>
      <dsp:spPr>
        <a:xfrm>
          <a:off x="3041614" y="1167166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Appointment missed </a:t>
          </a:r>
        </a:p>
      </dsp:txBody>
      <dsp:txXfrm>
        <a:off x="3041614" y="1167166"/>
        <a:ext cx="1130707" cy="717999"/>
      </dsp:txXfrm>
    </dsp:sp>
    <dsp:sp modelId="{5E171E95-A99A-46AF-8AC2-6B1D31592F0E}">
      <dsp:nvSpPr>
        <dsp:cNvPr id="0" name=""/>
        <dsp:cNvSpPr/>
      </dsp:nvSpPr>
      <dsp:spPr>
        <a:xfrm>
          <a:off x="2915980" y="2094661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4F06136-A9A8-468D-85C0-45197FB9575E}">
      <dsp:nvSpPr>
        <dsp:cNvPr id="0" name=""/>
        <dsp:cNvSpPr/>
      </dsp:nvSpPr>
      <dsp:spPr>
        <a:xfrm>
          <a:off x="3041614" y="2214013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Appointment unsuccessful</a:t>
          </a:r>
        </a:p>
      </dsp:txBody>
      <dsp:txXfrm>
        <a:off x="3041614" y="2214013"/>
        <a:ext cx="1130707" cy="717999"/>
      </dsp:txXfrm>
    </dsp:sp>
    <dsp:sp modelId="{F2ABD13E-0465-42ED-8F56-924DF250E1A5}">
      <dsp:nvSpPr>
        <dsp:cNvPr id="0" name=""/>
        <dsp:cNvSpPr/>
      </dsp:nvSpPr>
      <dsp:spPr>
        <a:xfrm>
          <a:off x="2915980" y="3141508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45A3F74-E08C-4BA2-8EC2-E3DB83B5A6C3}">
      <dsp:nvSpPr>
        <dsp:cNvPr id="0" name=""/>
        <dsp:cNvSpPr/>
      </dsp:nvSpPr>
      <dsp:spPr>
        <a:xfrm>
          <a:off x="3041614" y="3260860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sources used inefficiently and ineffectively</a:t>
          </a:r>
        </a:p>
      </dsp:txBody>
      <dsp:txXfrm>
        <a:off x="3041614" y="3260860"/>
        <a:ext cx="1130707" cy="717999"/>
      </dsp:txXfrm>
    </dsp:sp>
  </dsp:spTree>
</dsp:drawing>
</file>

<file path=word/diagrams/drawing2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100DA682-88F0-4149-A3A5-EA98FEBCA2E4}">
      <dsp:nvSpPr>
        <dsp:cNvPr id="0" name=""/>
        <dsp:cNvSpPr/>
      </dsp:nvSpPr>
      <dsp:spPr>
        <a:xfrm>
          <a:off x="3335171" y="2793611"/>
          <a:ext cx="91440" cy="8336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28918"/>
              </a:lnTo>
              <a:lnTo>
                <a:pt x="45731" y="728918"/>
              </a:lnTo>
              <a:lnTo>
                <a:pt x="45731" y="83366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53AF9D-CF3C-4C1F-BBA8-8AE71002E341}">
      <dsp:nvSpPr>
        <dsp:cNvPr id="0" name=""/>
        <dsp:cNvSpPr/>
      </dsp:nvSpPr>
      <dsp:spPr>
        <a:xfrm>
          <a:off x="2099357" y="1765813"/>
          <a:ext cx="1281534" cy="3097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5051"/>
              </a:lnTo>
              <a:lnTo>
                <a:pt x="1281534" y="205051"/>
              </a:lnTo>
              <a:lnTo>
                <a:pt x="1281534" y="309798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6B8AAB-4027-4827-A34B-0017BB3C00F5}">
      <dsp:nvSpPr>
        <dsp:cNvPr id="0" name=""/>
        <dsp:cNvSpPr/>
      </dsp:nvSpPr>
      <dsp:spPr>
        <a:xfrm>
          <a:off x="1362649" y="4906354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7765A4-6352-40A1-B2F9-6687C631136A}">
      <dsp:nvSpPr>
        <dsp:cNvPr id="0" name=""/>
        <dsp:cNvSpPr/>
      </dsp:nvSpPr>
      <dsp:spPr>
        <a:xfrm>
          <a:off x="1362649" y="3859507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6C788B-7541-45A6-AB44-EF8786A97436}">
      <dsp:nvSpPr>
        <dsp:cNvPr id="0" name=""/>
        <dsp:cNvSpPr/>
      </dsp:nvSpPr>
      <dsp:spPr>
        <a:xfrm>
          <a:off x="1362638" y="2784084"/>
          <a:ext cx="91440" cy="35742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2676"/>
              </a:lnTo>
              <a:lnTo>
                <a:pt x="45731" y="252676"/>
              </a:lnTo>
              <a:lnTo>
                <a:pt x="45731" y="357423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ABC4C2-6A8E-4737-B612-16EAEABE369B}">
      <dsp:nvSpPr>
        <dsp:cNvPr id="0" name=""/>
        <dsp:cNvSpPr/>
      </dsp:nvSpPr>
      <dsp:spPr>
        <a:xfrm>
          <a:off x="1408358" y="1765813"/>
          <a:ext cx="690999" cy="300271"/>
        </a:xfrm>
        <a:custGeom>
          <a:avLst/>
          <a:gdLst/>
          <a:ahLst/>
          <a:cxnLst/>
          <a:rect l="0" t="0" r="0" b="0"/>
          <a:pathLst>
            <a:path>
              <a:moveTo>
                <a:pt x="690999" y="0"/>
              </a:moveTo>
              <a:lnTo>
                <a:pt x="690999" y="195523"/>
              </a:lnTo>
              <a:lnTo>
                <a:pt x="0" y="195523"/>
              </a:lnTo>
              <a:lnTo>
                <a:pt x="0" y="30027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4A0C94-6714-4EA4-A259-1ECDE57C8EAB}">
      <dsp:nvSpPr>
        <dsp:cNvPr id="0" name=""/>
        <dsp:cNvSpPr/>
      </dsp:nvSpPr>
      <dsp:spPr>
        <a:xfrm>
          <a:off x="2053637" y="718966"/>
          <a:ext cx="91440" cy="3288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4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26B71D-FD9B-43CD-B29B-D4C65F024543}">
      <dsp:nvSpPr>
        <dsp:cNvPr id="0" name=""/>
        <dsp:cNvSpPr/>
      </dsp:nvSpPr>
      <dsp:spPr>
        <a:xfrm>
          <a:off x="1534004" y="967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B952198-592E-4430-BC52-19BD9AB5C754}">
      <dsp:nvSpPr>
        <dsp:cNvPr id="0" name=""/>
        <dsp:cNvSpPr/>
      </dsp:nvSpPr>
      <dsp:spPr>
        <a:xfrm>
          <a:off x="1659638" y="120319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Appointment requested by patient</a:t>
          </a:r>
        </a:p>
      </dsp:txBody>
      <dsp:txXfrm>
        <a:off x="1659638" y="120319"/>
        <a:ext cx="1130707" cy="717999"/>
      </dsp:txXfrm>
    </dsp:sp>
    <dsp:sp modelId="{97114C92-7F01-4978-8739-27F48AF97A30}">
      <dsp:nvSpPr>
        <dsp:cNvPr id="0" name=""/>
        <dsp:cNvSpPr/>
      </dsp:nvSpPr>
      <dsp:spPr>
        <a:xfrm>
          <a:off x="714370" y="1047814"/>
          <a:ext cx="2769973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42D08CA-E8A4-467D-8CB4-A3756DB87815}">
      <dsp:nvSpPr>
        <dsp:cNvPr id="0" name=""/>
        <dsp:cNvSpPr/>
      </dsp:nvSpPr>
      <dsp:spPr>
        <a:xfrm>
          <a:off x="840005" y="1167166"/>
          <a:ext cx="2769973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More appointments attended/reduced missed appointments</a:t>
          </a:r>
        </a:p>
      </dsp:txBody>
      <dsp:txXfrm>
        <a:off x="840005" y="1167166"/>
        <a:ext cx="2769973" cy="717999"/>
      </dsp:txXfrm>
    </dsp:sp>
    <dsp:sp modelId="{13508335-36A5-4DF3-A372-E499B8B5C1F7}">
      <dsp:nvSpPr>
        <dsp:cNvPr id="0" name=""/>
        <dsp:cNvSpPr/>
      </dsp:nvSpPr>
      <dsp:spPr>
        <a:xfrm>
          <a:off x="843004" y="206608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967F535-437A-4242-AE85-00F653CB9AA7}">
      <dsp:nvSpPr>
        <dsp:cNvPr id="0" name=""/>
        <dsp:cNvSpPr/>
      </dsp:nvSpPr>
      <dsp:spPr>
        <a:xfrm>
          <a:off x="968638" y="2185437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un well appointment successful</a:t>
          </a:r>
        </a:p>
      </dsp:txBody>
      <dsp:txXfrm>
        <a:off x="968638" y="2185437"/>
        <a:ext cx="1130707" cy="717999"/>
      </dsp:txXfrm>
    </dsp:sp>
    <dsp:sp modelId="{6B05B495-3ABB-41BB-85F3-74C3C7658AF8}">
      <dsp:nvSpPr>
        <dsp:cNvPr id="0" name=""/>
        <dsp:cNvSpPr/>
      </dsp:nvSpPr>
      <dsp:spPr>
        <a:xfrm>
          <a:off x="843015" y="3141508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79BDDBA-45EF-4884-95EE-0CCA01D5BED9}">
      <dsp:nvSpPr>
        <dsp:cNvPr id="0" name=""/>
        <dsp:cNvSpPr/>
      </dsp:nvSpPr>
      <dsp:spPr>
        <a:xfrm>
          <a:off x="968650" y="3260860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sources used efficiently and effectively </a:t>
          </a:r>
        </a:p>
      </dsp:txBody>
      <dsp:txXfrm>
        <a:off x="968650" y="3260860"/>
        <a:ext cx="1130707" cy="717999"/>
      </dsp:txXfrm>
    </dsp:sp>
    <dsp:sp modelId="{51A406C2-03D2-4093-8E84-AEB8000A3848}">
      <dsp:nvSpPr>
        <dsp:cNvPr id="0" name=""/>
        <dsp:cNvSpPr/>
      </dsp:nvSpPr>
      <dsp:spPr>
        <a:xfrm>
          <a:off x="843015" y="4188354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383E9C4-F1A2-4A31-8C8D-C6ADAB3C5A95}">
      <dsp:nvSpPr>
        <dsp:cNvPr id="0" name=""/>
        <dsp:cNvSpPr/>
      </dsp:nvSpPr>
      <dsp:spPr>
        <a:xfrm>
          <a:off x="968650" y="4307707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Patient feels confident, and is able to self manage</a:t>
          </a:r>
        </a:p>
      </dsp:txBody>
      <dsp:txXfrm>
        <a:off x="968650" y="4307707"/>
        <a:ext cx="1130707" cy="717999"/>
      </dsp:txXfrm>
    </dsp:sp>
    <dsp:sp modelId="{9965A84F-1873-42EE-988C-077E5533DDD4}">
      <dsp:nvSpPr>
        <dsp:cNvPr id="0" name=""/>
        <dsp:cNvSpPr/>
      </dsp:nvSpPr>
      <dsp:spPr>
        <a:xfrm>
          <a:off x="843015" y="5235201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B952498-D71F-44F9-B2AF-C5F74212A5E4}">
      <dsp:nvSpPr>
        <dsp:cNvPr id="0" name=""/>
        <dsp:cNvSpPr/>
      </dsp:nvSpPr>
      <dsp:spPr>
        <a:xfrm>
          <a:off x="968650" y="5354554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Increased service responsiveness for urgent care</a:t>
          </a:r>
        </a:p>
      </dsp:txBody>
      <dsp:txXfrm>
        <a:off x="968650" y="5354554"/>
        <a:ext cx="1130707" cy="717999"/>
      </dsp:txXfrm>
    </dsp:sp>
    <dsp:sp modelId="{B43C1052-0BB7-4CC7-8050-8840D169268D}">
      <dsp:nvSpPr>
        <dsp:cNvPr id="0" name=""/>
        <dsp:cNvSpPr/>
      </dsp:nvSpPr>
      <dsp:spPr>
        <a:xfrm>
          <a:off x="2815538" y="2075612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3DF3AF-754A-46BF-AF6E-1DCD307A9D58}">
      <dsp:nvSpPr>
        <dsp:cNvPr id="0" name=""/>
        <dsp:cNvSpPr/>
      </dsp:nvSpPr>
      <dsp:spPr>
        <a:xfrm>
          <a:off x="2941172" y="2194965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duced/no  unsuccessful appointments</a:t>
          </a:r>
        </a:p>
      </dsp:txBody>
      <dsp:txXfrm>
        <a:off x="2941172" y="2194965"/>
        <a:ext cx="1130707" cy="717999"/>
      </dsp:txXfrm>
    </dsp:sp>
    <dsp:sp modelId="{B506FB50-C1C3-47BE-8BA7-DEA9F7CF3A5D}">
      <dsp:nvSpPr>
        <dsp:cNvPr id="0" name=""/>
        <dsp:cNvSpPr/>
      </dsp:nvSpPr>
      <dsp:spPr>
        <a:xfrm>
          <a:off x="2815549" y="3627277"/>
          <a:ext cx="1130707" cy="7179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2B59C72-C5FC-4511-9993-02756BC9F6E0}">
      <dsp:nvSpPr>
        <dsp:cNvPr id="0" name=""/>
        <dsp:cNvSpPr/>
      </dsp:nvSpPr>
      <dsp:spPr>
        <a:xfrm>
          <a:off x="2941183" y="3746630"/>
          <a:ext cx="1130707" cy="7179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Reduced inefficiency and ineffectiveness</a:t>
          </a:r>
        </a:p>
      </dsp:txBody>
      <dsp:txXfrm>
        <a:off x="2941183" y="3746630"/>
        <a:ext cx="1130707" cy="71799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993</Words>
  <Characters>11365</Characters>
  <Application>Microsoft Office Word</Application>
  <DocSecurity>4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w202</dc:creator>
  <cp:keywords/>
  <dc:description/>
  <cp:lastModifiedBy>rsw202</cp:lastModifiedBy>
  <cp:revision>2</cp:revision>
  <dcterms:created xsi:type="dcterms:W3CDTF">2013-11-26T11:36:00Z</dcterms:created>
  <dcterms:modified xsi:type="dcterms:W3CDTF">2013-11-26T11:36:00Z</dcterms:modified>
</cp:coreProperties>
</file>